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332D7" w14:textId="4C3A3E3E" w:rsidR="00B9281B" w:rsidRPr="00B9281B" w:rsidRDefault="009E718F" w:rsidP="00B9281B">
      <w:r>
        <w:t>TABLE S1.  Detailed information on each included study</w:t>
      </w:r>
    </w:p>
    <w:tbl>
      <w:tblPr>
        <w:tblW w:w="13860" w:type="dxa"/>
        <w:tblInd w:w="108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1263"/>
        <w:gridCol w:w="2519"/>
        <w:gridCol w:w="1529"/>
        <w:gridCol w:w="3943"/>
        <w:gridCol w:w="9"/>
        <w:gridCol w:w="1811"/>
        <w:gridCol w:w="87"/>
      </w:tblGrid>
      <w:tr w:rsidR="00975038" w:rsidRPr="0057194B" w14:paraId="3D5E8690" w14:textId="25037829" w:rsidTr="00A9181A">
        <w:trPr>
          <w:gridAfter w:val="1"/>
          <w:wAfter w:w="87" w:type="dxa"/>
          <w:trHeight w:val="1020"/>
        </w:trPr>
        <w:tc>
          <w:tcPr>
            <w:tcW w:w="2699" w:type="dxa"/>
            <w:tcBorders>
              <w:bottom w:val="single" w:sz="4" w:space="0" w:color="D9D9D9" w:themeColor="background1" w:themeShade="D9"/>
            </w:tcBorders>
            <w:shd w:val="clear" w:color="auto" w:fill="4F81BD" w:themeFill="accent1"/>
            <w:vAlign w:val="center"/>
          </w:tcPr>
          <w:p w14:paraId="53089B82" w14:textId="77777777" w:rsidR="002C7EBA" w:rsidRPr="00FC752E" w:rsidRDefault="002C7EBA" w:rsidP="009A375F">
            <w:pPr>
              <w:pStyle w:val="EPPIBodyText"/>
              <w:ind w:left="0"/>
              <w:jc w:val="center"/>
              <w:rPr>
                <w:rFonts w:asciiTheme="minorHAnsi" w:hAnsiTheme="minorHAnsi" w:cstheme="minorHAnsi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FC752E">
              <w:rPr>
                <w:rFonts w:asciiTheme="minorHAnsi" w:hAnsiTheme="minorHAnsi" w:cstheme="minorHAnsi"/>
                <w:b/>
                <w:color w:val="FFFFFF" w:themeColor="background1"/>
                <w:sz w:val="22"/>
                <w:szCs w:val="22"/>
                <w:lang w:val="en-US"/>
              </w:rPr>
              <w:t>Author and Title</w:t>
            </w:r>
          </w:p>
        </w:tc>
        <w:tc>
          <w:tcPr>
            <w:tcW w:w="1263" w:type="dxa"/>
            <w:tcBorders>
              <w:bottom w:val="single" w:sz="4" w:space="0" w:color="D9D9D9" w:themeColor="background1" w:themeShade="D9"/>
            </w:tcBorders>
            <w:shd w:val="clear" w:color="auto" w:fill="4F81BD" w:themeFill="accent1"/>
            <w:vAlign w:val="center"/>
          </w:tcPr>
          <w:p w14:paraId="6BF888DF" w14:textId="184BE2AA" w:rsidR="002C7EBA" w:rsidRPr="00FC752E" w:rsidRDefault="002C7EBA" w:rsidP="009A375F">
            <w:pPr>
              <w:pStyle w:val="EPPIBodyText"/>
              <w:ind w:left="0"/>
              <w:jc w:val="center"/>
              <w:rPr>
                <w:rFonts w:asciiTheme="minorHAnsi" w:hAnsiTheme="minorHAnsi" w:cstheme="minorHAnsi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FC752E">
              <w:rPr>
                <w:rFonts w:asciiTheme="minorHAnsi" w:hAnsiTheme="minorHAnsi" w:cstheme="minorHAnsi"/>
                <w:b/>
                <w:color w:val="FFFFFF" w:themeColor="background1"/>
                <w:sz w:val="22"/>
                <w:szCs w:val="22"/>
                <w:lang w:val="en-US"/>
              </w:rPr>
              <w:t>Context</w:t>
            </w:r>
          </w:p>
        </w:tc>
        <w:tc>
          <w:tcPr>
            <w:tcW w:w="2519" w:type="dxa"/>
            <w:tcBorders>
              <w:bottom w:val="single" w:sz="4" w:space="0" w:color="D9D9D9" w:themeColor="background1" w:themeShade="D9"/>
            </w:tcBorders>
            <w:shd w:val="clear" w:color="auto" w:fill="4F81BD" w:themeFill="accent1"/>
            <w:vAlign w:val="center"/>
          </w:tcPr>
          <w:p w14:paraId="0C4299CE" w14:textId="72B384BF" w:rsidR="002C7EBA" w:rsidRPr="00FC752E" w:rsidRDefault="002C7EBA" w:rsidP="009A375F">
            <w:pPr>
              <w:pStyle w:val="EPPIBodyText"/>
              <w:ind w:left="0"/>
              <w:jc w:val="center"/>
              <w:rPr>
                <w:rFonts w:asciiTheme="minorHAnsi" w:hAnsiTheme="minorHAnsi" w:cstheme="minorHAnsi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FC752E">
              <w:rPr>
                <w:rFonts w:asciiTheme="minorHAnsi" w:hAnsiTheme="minorHAnsi" w:cstheme="minorHAnsi"/>
                <w:b/>
                <w:color w:val="FFFFFF" w:themeColor="background1"/>
                <w:sz w:val="22"/>
                <w:szCs w:val="22"/>
                <w:lang w:val="en-US"/>
              </w:rPr>
              <w:t>Description of Activities</w:t>
            </w:r>
          </w:p>
        </w:tc>
        <w:tc>
          <w:tcPr>
            <w:tcW w:w="1529" w:type="dxa"/>
            <w:tcBorders>
              <w:bottom w:val="single" w:sz="4" w:space="0" w:color="D9D9D9" w:themeColor="background1" w:themeShade="D9"/>
            </w:tcBorders>
            <w:shd w:val="clear" w:color="auto" w:fill="4F81BD" w:themeFill="accent1"/>
            <w:vAlign w:val="center"/>
          </w:tcPr>
          <w:p w14:paraId="306EF977" w14:textId="43CF2B5C" w:rsidR="002C7EBA" w:rsidRPr="00FC752E" w:rsidRDefault="002C7EBA" w:rsidP="009A375F">
            <w:pPr>
              <w:pStyle w:val="EPPIBodyText"/>
              <w:spacing w:before="120" w:after="0"/>
              <w:ind w:left="0"/>
              <w:jc w:val="center"/>
              <w:rPr>
                <w:rFonts w:asciiTheme="minorHAnsi" w:hAnsiTheme="minorHAnsi" w:cstheme="minorHAnsi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FC752E">
              <w:rPr>
                <w:rFonts w:asciiTheme="minorHAnsi" w:hAnsiTheme="minorHAnsi" w:cstheme="minorHAnsi"/>
                <w:b/>
                <w:color w:val="FFFFFF" w:themeColor="background1"/>
                <w:sz w:val="22"/>
                <w:szCs w:val="22"/>
                <w:lang w:val="en-US"/>
              </w:rPr>
              <w:t>Evaluation</w:t>
            </w:r>
          </w:p>
        </w:tc>
        <w:tc>
          <w:tcPr>
            <w:tcW w:w="3943" w:type="dxa"/>
            <w:tcBorders>
              <w:bottom w:val="single" w:sz="4" w:space="0" w:color="D9D9D9" w:themeColor="background1" w:themeShade="D9"/>
            </w:tcBorders>
            <w:shd w:val="clear" w:color="auto" w:fill="4F81BD" w:themeFill="accent1"/>
            <w:vAlign w:val="center"/>
          </w:tcPr>
          <w:p w14:paraId="094BD607" w14:textId="77777777" w:rsidR="002C7EBA" w:rsidRPr="00FC752E" w:rsidRDefault="002C7EBA" w:rsidP="009A375F">
            <w:pPr>
              <w:pStyle w:val="EPPIBodyText"/>
              <w:ind w:left="0"/>
              <w:jc w:val="center"/>
              <w:rPr>
                <w:rFonts w:asciiTheme="minorHAnsi" w:hAnsiTheme="minorHAnsi" w:cstheme="minorHAnsi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FC752E">
              <w:rPr>
                <w:rFonts w:asciiTheme="minorHAnsi" w:hAnsiTheme="minorHAnsi" w:cstheme="minorHAnsi"/>
                <w:b/>
                <w:color w:val="FFFFFF" w:themeColor="background1"/>
                <w:sz w:val="22"/>
                <w:szCs w:val="22"/>
                <w:lang w:val="en-US"/>
              </w:rPr>
              <w:t>Key Impacts</w:t>
            </w:r>
          </w:p>
        </w:tc>
        <w:tc>
          <w:tcPr>
            <w:tcW w:w="1820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4F81BD" w:themeFill="accent1"/>
            <w:vAlign w:val="center"/>
          </w:tcPr>
          <w:p w14:paraId="3266BF30" w14:textId="17E0423A" w:rsidR="002C7EBA" w:rsidRPr="00FC752E" w:rsidRDefault="002C7EBA" w:rsidP="009A375F">
            <w:pPr>
              <w:pStyle w:val="EPPIBodyText"/>
              <w:ind w:left="0"/>
              <w:jc w:val="center"/>
              <w:rPr>
                <w:rFonts w:asciiTheme="minorHAnsi" w:hAnsiTheme="minorHAnsi" w:cstheme="minorHAnsi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FC752E">
              <w:rPr>
                <w:rFonts w:asciiTheme="minorHAnsi" w:hAnsiTheme="minorHAnsi" w:cstheme="minorHAnsi"/>
                <w:b/>
                <w:color w:val="FFFFFF" w:themeColor="background1"/>
                <w:sz w:val="22"/>
                <w:szCs w:val="22"/>
                <w:lang w:val="en-US"/>
              </w:rPr>
              <w:t xml:space="preserve">Bias </w:t>
            </w:r>
          </w:p>
        </w:tc>
      </w:tr>
      <w:tr w:rsidR="002C7EBA" w:rsidRPr="0057194B" w14:paraId="218BB0C4" w14:textId="77777777" w:rsidTr="00A9181A">
        <w:trPr>
          <w:gridAfter w:val="1"/>
          <w:wAfter w:w="87" w:type="dxa"/>
          <w:trHeight w:val="2307"/>
        </w:trPr>
        <w:tc>
          <w:tcPr>
            <w:tcW w:w="2699" w:type="dxa"/>
          </w:tcPr>
          <w:p w14:paraId="05C1DEDC" w14:textId="380DFB5F" w:rsidR="002C7EBA" w:rsidRPr="0057194B" w:rsidRDefault="002C7EBA" w:rsidP="00A81A60">
            <w:pPr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ACF (2009) Household NFI monitoring Report (PDM) May 2009</w:t>
            </w:r>
          </w:p>
          <w:p w14:paraId="798F5F55" w14:textId="77777777" w:rsidR="002C7EBA" w:rsidRPr="0057194B" w:rsidRDefault="002C7EBA" w:rsidP="00A81A60">
            <w:pPr>
              <w:rPr>
                <w:rFonts w:eastAsia="Times New Roman" w:cs="Times New Roman"/>
                <w:i/>
              </w:rPr>
            </w:pPr>
            <w:r w:rsidRPr="0057194B">
              <w:rPr>
                <w:rFonts w:eastAsia="Times New Roman" w:cs="Times New Roman"/>
                <w:i/>
              </w:rPr>
              <w:t>Grey Literature</w:t>
            </w:r>
          </w:p>
          <w:p w14:paraId="0C492FAD" w14:textId="77777777" w:rsidR="002C7EBA" w:rsidRPr="0057194B" w:rsidRDefault="002C7EBA" w:rsidP="00A81A60">
            <w:pPr>
              <w:rPr>
                <w:rFonts w:eastAsia="Times New Roman" w:cs="Times New Roman"/>
              </w:rPr>
            </w:pPr>
          </w:p>
        </w:tc>
        <w:tc>
          <w:tcPr>
            <w:tcW w:w="1263" w:type="dxa"/>
          </w:tcPr>
          <w:p w14:paraId="65DED6A4" w14:textId="77777777" w:rsidR="003E564E" w:rsidRPr="0057194B" w:rsidRDefault="002C7EBA" w:rsidP="00A81A60">
            <w:pPr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Cholera</w:t>
            </w:r>
            <w:r w:rsidR="003E564E" w:rsidRPr="0057194B">
              <w:rPr>
                <w:rFonts w:eastAsia="Times New Roman" w:cs="Times New Roman"/>
              </w:rPr>
              <w:t xml:space="preserve"> – Outbreak </w:t>
            </w:r>
          </w:p>
          <w:p w14:paraId="7215C84E" w14:textId="30DD3D67" w:rsidR="002C7EBA" w:rsidRPr="0057194B" w:rsidRDefault="002C7EBA" w:rsidP="00A81A60">
            <w:pPr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Zimbabwe</w:t>
            </w:r>
          </w:p>
          <w:p w14:paraId="48B2479B" w14:textId="7504F834" w:rsidR="002C7EBA" w:rsidRPr="0057194B" w:rsidRDefault="002C7EBA" w:rsidP="00A81A60">
            <w:pPr>
              <w:rPr>
                <w:rFonts w:eastAsia="Times New Roman" w:cs="Times New Roman"/>
              </w:rPr>
            </w:pPr>
          </w:p>
        </w:tc>
        <w:tc>
          <w:tcPr>
            <w:tcW w:w="2519" w:type="dxa"/>
          </w:tcPr>
          <w:p w14:paraId="722271D9" w14:textId="12749B8F" w:rsidR="00FC752E" w:rsidRPr="00FC752E" w:rsidRDefault="00FC752E" w:rsidP="00042C01">
            <w:pPr>
              <w:spacing w:before="120" w:after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HLORINE TABLETS</w:t>
            </w:r>
          </w:p>
          <w:p w14:paraId="7C0957CE" w14:textId="4103E78C" w:rsidR="002C7EBA" w:rsidRPr="0057194B" w:rsidRDefault="002C7EBA" w:rsidP="00042C01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Aquatabs</w:t>
            </w:r>
            <w:r w:rsidR="007642D8" w:rsidRPr="0057194B">
              <w:rPr>
                <w:rFonts w:eastAsia="Times New Roman" w:cs="Times New Roman"/>
              </w:rPr>
              <w:t>®</w:t>
            </w:r>
            <w:r w:rsidRPr="0057194B">
              <w:rPr>
                <w:rFonts w:eastAsia="Times New Roman" w:cs="Times New Roman"/>
              </w:rPr>
              <w:t xml:space="preserve"> distributed</w:t>
            </w:r>
            <w:r w:rsidR="00D3050F" w:rsidRPr="0057194B">
              <w:rPr>
                <w:rFonts w:eastAsia="Times New Roman" w:cs="Times New Roman"/>
              </w:rPr>
              <w:t xml:space="preserve"> to</w:t>
            </w:r>
            <w:r w:rsidRPr="0057194B">
              <w:rPr>
                <w:rFonts w:eastAsia="Times New Roman" w:cs="Times New Roman"/>
              </w:rPr>
              <w:t xml:space="preserve"> HH as part of an NFI kit with bucket and lid (~33,000 – kits,</w:t>
            </w:r>
            <w:r w:rsidR="0078667D">
              <w:rPr>
                <w:rFonts w:eastAsia="Times New Roman" w:cs="Times New Roman"/>
              </w:rPr>
              <w:t xml:space="preserve"> other contents not described)</w:t>
            </w:r>
          </w:p>
        </w:tc>
        <w:tc>
          <w:tcPr>
            <w:tcW w:w="1529" w:type="dxa"/>
          </w:tcPr>
          <w:p w14:paraId="0D7A625D" w14:textId="77777777" w:rsidR="002C7EBA" w:rsidRPr="0057194B" w:rsidRDefault="002C7EBA" w:rsidP="00A81A60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Quantitative</w:t>
            </w:r>
          </w:p>
          <w:p w14:paraId="2B1C4C40" w14:textId="74A75D7D" w:rsidR="002C7EBA" w:rsidRPr="0057194B" w:rsidRDefault="002C7EBA" w:rsidP="00A81A60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Cross-sectional: 218 HH (Random)</w:t>
            </w:r>
          </w:p>
        </w:tc>
        <w:tc>
          <w:tcPr>
            <w:tcW w:w="3943" w:type="dxa"/>
          </w:tcPr>
          <w:p w14:paraId="7C945BEA" w14:textId="61F61458" w:rsidR="002C7EBA" w:rsidRPr="0057194B" w:rsidRDefault="002C7EBA" w:rsidP="00A81A60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 xml:space="preserve">26% of HH reported use </w:t>
            </w:r>
          </w:p>
          <w:p w14:paraId="6E936910" w14:textId="1670560C" w:rsidR="002C7EBA" w:rsidRPr="0057194B" w:rsidRDefault="002C7EBA" w:rsidP="00D432A2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 xml:space="preserve">17% of HH confirmed use (&gt; 0.5 mg/L) </w:t>
            </w:r>
          </w:p>
          <w:p w14:paraId="46DBA13F" w14:textId="108A8175" w:rsidR="002C7EBA" w:rsidRPr="0057194B" w:rsidRDefault="002C7EBA" w:rsidP="00A81A60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Low Aquatab</w:t>
            </w:r>
            <w:r w:rsidR="007642D8" w:rsidRPr="0057194B">
              <w:rPr>
                <w:rFonts w:eastAsia="Times New Roman" w:cs="Times New Roman"/>
              </w:rPr>
              <w:t>®</w:t>
            </w:r>
            <w:r w:rsidRPr="0057194B">
              <w:rPr>
                <w:rFonts w:eastAsia="Times New Roman" w:cs="Times New Roman"/>
              </w:rPr>
              <w:t xml:space="preserve"> use because water was collected from a borehole 'safe water’</w:t>
            </w:r>
          </w:p>
          <w:p w14:paraId="72C5B7D7" w14:textId="77777777" w:rsidR="002C7EBA" w:rsidRPr="0057194B" w:rsidRDefault="002C7EBA" w:rsidP="00D432A2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75% of HH used the bucket</w:t>
            </w:r>
          </w:p>
          <w:p w14:paraId="28328F36" w14:textId="7F08DA36" w:rsidR="003E564E" w:rsidRPr="0057194B" w:rsidRDefault="002C7EBA" w:rsidP="00A81A60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Overdosing</w:t>
            </w:r>
            <w:r w:rsidR="00D3050F" w:rsidRPr="0057194B">
              <w:rPr>
                <w:rFonts w:eastAsia="Times New Roman" w:cs="Times New Roman"/>
              </w:rPr>
              <w:t>,</w:t>
            </w:r>
            <w:r w:rsidRPr="0057194B">
              <w:rPr>
                <w:rFonts w:eastAsia="Times New Roman" w:cs="Times New Roman"/>
              </w:rPr>
              <w:t xml:space="preserve"> with smell and taste </w:t>
            </w:r>
            <w:r w:rsidR="00A22DA9" w:rsidRPr="0057194B">
              <w:rPr>
                <w:rFonts w:eastAsia="Times New Roman" w:cs="Times New Roman"/>
              </w:rPr>
              <w:t xml:space="preserve">being issues. </w:t>
            </w:r>
          </w:p>
        </w:tc>
        <w:tc>
          <w:tcPr>
            <w:tcW w:w="1820" w:type="dxa"/>
            <w:gridSpan w:val="2"/>
          </w:tcPr>
          <w:p w14:paraId="304A2778" w14:textId="77777777" w:rsidR="002C7EBA" w:rsidRPr="0057194B" w:rsidRDefault="002C7EBA" w:rsidP="00ED3F9A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High Risk of Bias</w:t>
            </w:r>
          </w:p>
          <w:p w14:paraId="6F0D19C5" w14:textId="77777777" w:rsidR="002C7EBA" w:rsidRPr="0057194B" w:rsidRDefault="002C7EBA" w:rsidP="00A81A60">
            <w:pPr>
              <w:spacing w:before="0" w:after="0" w:line="240" w:lineRule="auto"/>
              <w:rPr>
                <w:rFonts w:eastAsia="Times New Roman" w:cs="Times New Roman"/>
              </w:rPr>
            </w:pPr>
          </w:p>
          <w:p w14:paraId="5DB930D9" w14:textId="6F47DB4D" w:rsidR="002C7EBA" w:rsidRPr="0057194B" w:rsidRDefault="00550490" w:rsidP="00A81A60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I</w:t>
            </w:r>
            <w:r w:rsidR="002C7EBA" w:rsidRPr="0057194B">
              <w:rPr>
                <w:rFonts w:eastAsia="Times New Roman" w:cs="Times New Roman"/>
              </w:rPr>
              <w:t>nconsistent reporting, self-reported information, FCR was measured but not fully reported.</w:t>
            </w:r>
          </w:p>
        </w:tc>
      </w:tr>
      <w:tr w:rsidR="00E75334" w:rsidRPr="0057194B" w14:paraId="4B9763DA" w14:textId="77777777" w:rsidTr="00A9181A">
        <w:trPr>
          <w:gridAfter w:val="1"/>
          <w:wAfter w:w="87" w:type="dxa"/>
          <w:trHeight w:val="2987"/>
        </w:trPr>
        <w:tc>
          <w:tcPr>
            <w:tcW w:w="2699" w:type="dxa"/>
          </w:tcPr>
          <w:p w14:paraId="03AE4DB7" w14:textId="77777777" w:rsidR="00E75334" w:rsidRPr="0057194B" w:rsidRDefault="00E75334" w:rsidP="00E75334">
            <w:pPr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 xml:space="preserve">ACF (2014) Hygiene Kits Post Distribution Monitoring Report </w:t>
            </w:r>
          </w:p>
          <w:p w14:paraId="2C00E097" w14:textId="50E80819" w:rsidR="00E75334" w:rsidRPr="0057194B" w:rsidRDefault="00E75334" w:rsidP="00E75334">
            <w:pPr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  <w:i/>
              </w:rPr>
              <w:t>Grey Literature</w:t>
            </w:r>
          </w:p>
        </w:tc>
        <w:tc>
          <w:tcPr>
            <w:tcW w:w="1263" w:type="dxa"/>
          </w:tcPr>
          <w:p w14:paraId="708B7DC5" w14:textId="7CFC458C" w:rsidR="00E75334" w:rsidRPr="0057194B" w:rsidRDefault="00E75334" w:rsidP="00E75334">
            <w:pPr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Cholera</w:t>
            </w:r>
            <w:r w:rsidR="003E564E" w:rsidRPr="0057194B">
              <w:rPr>
                <w:rFonts w:eastAsia="Times New Roman" w:cs="Times New Roman"/>
              </w:rPr>
              <w:t xml:space="preserve"> – Outbreak </w:t>
            </w:r>
          </w:p>
          <w:p w14:paraId="38B4D90C" w14:textId="117C1F7F" w:rsidR="00E75334" w:rsidRPr="0057194B" w:rsidRDefault="003E564E" w:rsidP="00E75334">
            <w:pPr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South Sudan</w:t>
            </w:r>
          </w:p>
        </w:tc>
        <w:tc>
          <w:tcPr>
            <w:tcW w:w="2519" w:type="dxa"/>
          </w:tcPr>
          <w:p w14:paraId="41712B3E" w14:textId="3F14B896" w:rsidR="00FC752E" w:rsidRPr="00FC752E" w:rsidRDefault="00FC752E" w:rsidP="00E75334">
            <w:pPr>
              <w:spacing w:before="120" w:after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HLORINE TABLETS</w:t>
            </w:r>
          </w:p>
          <w:p w14:paraId="4D9DF7B1" w14:textId="77777777" w:rsidR="00E75334" w:rsidRPr="0057194B" w:rsidRDefault="00E75334" w:rsidP="00E75334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Aquatabs distributed in NFI kits to 7,348 HH. Kit also included: bucket, PuR® Purifier of Water packets and filter cloth</w:t>
            </w:r>
          </w:p>
          <w:p w14:paraId="0CF7732F" w14:textId="77777777" w:rsidR="00E75334" w:rsidRPr="0057194B" w:rsidRDefault="00E75334" w:rsidP="00E75334">
            <w:pPr>
              <w:spacing w:before="120" w:after="0"/>
              <w:rPr>
                <w:rFonts w:eastAsia="Times New Roman" w:cs="Times New Roman"/>
              </w:rPr>
            </w:pPr>
          </w:p>
        </w:tc>
        <w:tc>
          <w:tcPr>
            <w:tcW w:w="1529" w:type="dxa"/>
          </w:tcPr>
          <w:p w14:paraId="40342DDF" w14:textId="77777777" w:rsidR="00E75334" w:rsidRPr="0057194B" w:rsidRDefault="00E75334" w:rsidP="00E75334">
            <w:pPr>
              <w:spacing w:before="12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 xml:space="preserve">Quantitative </w:t>
            </w:r>
          </w:p>
          <w:p w14:paraId="0C0A930A" w14:textId="2CD0A56C" w:rsidR="00E75334" w:rsidRPr="0057194B" w:rsidRDefault="00E75334" w:rsidP="00E75334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Cluster Cross-sectional: 351 HH</w:t>
            </w:r>
          </w:p>
        </w:tc>
        <w:tc>
          <w:tcPr>
            <w:tcW w:w="3943" w:type="dxa"/>
          </w:tcPr>
          <w:p w14:paraId="5B66D8CE" w14:textId="77777777" w:rsidR="00E75334" w:rsidRPr="0057194B" w:rsidRDefault="00E75334" w:rsidP="00E75334">
            <w:pPr>
              <w:spacing w:before="12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87% confirmed use (&gt;0.1 mg/L) in HH with Aquatabs (6% of HH FCR &gt;0.5 mg/L)</w:t>
            </w:r>
          </w:p>
          <w:p w14:paraId="139835FF" w14:textId="77777777" w:rsidR="00E75334" w:rsidRPr="0057194B" w:rsidRDefault="00E75334" w:rsidP="00E75334">
            <w:pPr>
              <w:spacing w:before="12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&gt;90% of HH had FCR in Juba (range 83-100%)</w:t>
            </w:r>
          </w:p>
          <w:p w14:paraId="515C4556" w14:textId="77777777" w:rsidR="00E75334" w:rsidRPr="0057194B" w:rsidRDefault="00E75334" w:rsidP="00E75334">
            <w:pPr>
              <w:spacing w:before="12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78% of HH could demonstrate correct use of PuR</w:t>
            </w:r>
          </w:p>
          <w:p w14:paraId="0CB7AC9F" w14:textId="38776B68" w:rsidR="003E564E" w:rsidRPr="0057194B" w:rsidRDefault="00E75334" w:rsidP="00E75334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HH without FCR said they get water from a treated tanker, or are saving the Aquatabs for when cholera outbreaks again.</w:t>
            </w:r>
          </w:p>
        </w:tc>
        <w:tc>
          <w:tcPr>
            <w:tcW w:w="1820" w:type="dxa"/>
            <w:gridSpan w:val="2"/>
          </w:tcPr>
          <w:p w14:paraId="42EE9560" w14:textId="77777777" w:rsidR="00E75334" w:rsidRPr="0057194B" w:rsidRDefault="00E75334" w:rsidP="00E75334">
            <w:pPr>
              <w:spacing w:before="12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High Risk of Bias</w:t>
            </w:r>
          </w:p>
          <w:p w14:paraId="7D65F5E6" w14:textId="55E56222" w:rsidR="00E75334" w:rsidRPr="0057194B" w:rsidRDefault="00E75334" w:rsidP="00E75334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lang w:val="en-US" w:eastAsia="en-US"/>
              </w:rPr>
              <w:t xml:space="preserve">Inconsistent reporting. Spillover effects likely. </w:t>
            </w:r>
          </w:p>
        </w:tc>
      </w:tr>
      <w:tr w:rsidR="0082792B" w:rsidRPr="0057194B" w14:paraId="50D4ED92" w14:textId="77777777" w:rsidTr="00A9181A">
        <w:trPr>
          <w:gridAfter w:val="1"/>
          <w:wAfter w:w="87" w:type="dxa"/>
          <w:trHeight w:val="1375"/>
        </w:trPr>
        <w:tc>
          <w:tcPr>
            <w:tcW w:w="2699" w:type="dxa"/>
            <w:shd w:val="clear" w:color="auto" w:fill="auto"/>
          </w:tcPr>
          <w:p w14:paraId="0C5E66E3" w14:textId="6DA86A60" w:rsidR="0082792B" w:rsidRPr="0057194B" w:rsidRDefault="00015AB4" w:rsidP="0082792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 xml:space="preserve">ACF - </w:t>
            </w:r>
            <w:proofErr w:type="spellStart"/>
            <w:r>
              <w:rPr>
                <w:rFonts w:eastAsia="Times New Roman" w:cs="Times New Roman"/>
              </w:rPr>
              <w:t>Tokp</w:t>
            </w:r>
            <w:bookmarkStart w:id="0" w:name="_GoBack"/>
            <w:bookmarkEnd w:id="0"/>
            <w:r w:rsidR="0082792B" w:rsidRPr="0057194B">
              <w:rPr>
                <w:rFonts w:eastAsia="Times New Roman" w:cs="Times New Roman"/>
              </w:rPr>
              <w:t>lo</w:t>
            </w:r>
            <w:proofErr w:type="spellEnd"/>
            <w:r w:rsidR="0082792B" w:rsidRPr="0057194B">
              <w:rPr>
                <w:rFonts w:eastAsia="Times New Roman" w:cs="Times New Roman"/>
              </w:rPr>
              <w:t xml:space="preserve"> (2015) </w:t>
            </w:r>
            <w:r w:rsidR="0082792B" w:rsidRPr="0057194B">
              <w:rPr>
                <w:rFonts w:eastAsia="Times New Roman" w:cs="Times New Roman"/>
              </w:rPr>
              <w:br/>
            </w:r>
            <w:proofErr w:type="spellStart"/>
            <w:r w:rsidR="0082792B" w:rsidRPr="0057194B">
              <w:rPr>
                <w:rFonts w:eastAsia="Times New Roman" w:cs="Times New Roman"/>
              </w:rPr>
              <w:t>Projet</w:t>
            </w:r>
            <w:proofErr w:type="spellEnd"/>
            <w:r w:rsidR="0082792B" w:rsidRPr="0057194B">
              <w:rPr>
                <w:rFonts w:eastAsia="Times New Roman" w:cs="Times New Roman"/>
              </w:rPr>
              <w:t xml:space="preserve"> de reprise </w:t>
            </w:r>
            <w:proofErr w:type="spellStart"/>
            <w:r w:rsidR="0082792B" w:rsidRPr="0057194B">
              <w:rPr>
                <w:rFonts w:eastAsia="Times New Roman" w:cs="Times New Roman"/>
              </w:rPr>
              <w:t>communautaire</w:t>
            </w:r>
            <w:proofErr w:type="spellEnd"/>
            <w:r w:rsidR="0082792B" w:rsidRPr="0057194B">
              <w:rPr>
                <w:rFonts w:eastAsia="Times New Roman" w:cs="Times New Roman"/>
              </w:rPr>
              <w:t xml:space="preserve"> de la </w:t>
            </w:r>
            <w:proofErr w:type="spellStart"/>
            <w:r w:rsidR="0082792B" w:rsidRPr="0057194B">
              <w:rPr>
                <w:rFonts w:eastAsia="Times New Roman" w:cs="Times New Roman"/>
              </w:rPr>
              <w:t>lutte</w:t>
            </w:r>
            <w:proofErr w:type="spellEnd"/>
            <w:r w:rsidR="0082792B" w:rsidRPr="0057194B">
              <w:rPr>
                <w:rFonts w:eastAsia="Times New Roman" w:cs="Times New Roman"/>
              </w:rPr>
              <w:t xml:space="preserve"> </w:t>
            </w:r>
            <w:proofErr w:type="spellStart"/>
            <w:r w:rsidR="0082792B" w:rsidRPr="0057194B">
              <w:rPr>
                <w:rFonts w:eastAsia="Times New Roman" w:cs="Times New Roman"/>
              </w:rPr>
              <w:t>contre</w:t>
            </w:r>
            <w:proofErr w:type="spellEnd"/>
            <w:r w:rsidR="0082792B" w:rsidRPr="0057194B">
              <w:rPr>
                <w:rFonts w:eastAsia="Times New Roman" w:cs="Times New Roman"/>
              </w:rPr>
              <w:t xml:space="preserve"> le </w:t>
            </w:r>
            <w:proofErr w:type="spellStart"/>
            <w:r w:rsidR="0082792B" w:rsidRPr="0057194B">
              <w:rPr>
                <w:rFonts w:eastAsia="Times New Roman" w:cs="Times New Roman"/>
              </w:rPr>
              <w:t>choléra</w:t>
            </w:r>
            <w:proofErr w:type="spellEnd"/>
            <w:r w:rsidR="0082792B" w:rsidRPr="0057194B">
              <w:rPr>
                <w:rFonts w:eastAsia="Times New Roman" w:cs="Times New Roman"/>
              </w:rPr>
              <w:t xml:space="preserve"> et les maladies </w:t>
            </w:r>
            <w:proofErr w:type="spellStart"/>
            <w:r w:rsidR="0082792B" w:rsidRPr="0057194B">
              <w:rPr>
                <w:rFonts w:eastAsia="Times New Roman" w:cs="Times New Roman"/>
              </w:rPr>
              <w:t>hydriques</w:t>
            </w:r>
            <w:proofErr w:type="spellEnd"/>
            <w:r w:rsidR="0082792B" w:rsidRPr="0057194B">
              <w:rPr>
                <w:rFonts w:eastAsia="Times New Roman" w:cs="Times New Roman"/>
              </w:rPr>
              <w:t xml:space="preserve"> </w:t>
            </w:r>
            <w:proofErr w:type="spellStart"/>
            <w:r w:rsidR="0082792B" w:rsidRPr="0057194B">
              <w:rPr>
                <w:rFonts w:eastAsia="Times New Roman" w:cs="Times New Roman"/>
              </w:rPr>
              <w:t>dans</w:t>
            </w:r>
            <w:proofErr w:type="spellEnd"/>
            <w:r w:rsidR="0082792B" w:rsidRPr="0057194B">
              <w:rPr>
                <w:rFonts w:eastAsia="Times New Roman" w:cs="Times New Roman"/>
              </w:rPr>
              <w:t xml:space="preserve"> les zones de santé de </w:t>
            </w:r>
            <w:proofErr w:type="spellStart"/>
            <w:r w:rsidR="0082792B" w:rsidRPr="0057194B">
              <w:rPr>
                <w:rFonts w:eastAsia="Times New Roman" w:cs="Times New Roman"/>
              </w:rPr>
              <w:t>Minova</w:t>
            </w:r>
            <w:proofErr w:type="spellEnd"/>
            <w:r w:rsidR="0082792B" w:rsidRPr="0057194B">
              <w:rPr>
                <w:rFonts w:eastAsia="Times New Roman" w:cs="Times New Roman"/>
              </w:rPr>
              <w:t xml:space="preserve"> (Sud Kivu) et de </w:t>
            </w:r>
            <w:proofErr w:type="spellStart"/>
            <w:r w:rsidR="0082792B" w:rsidRPr="0057194B">
              <w:rPr>
                <w:rFonts w:eastAsia="Times New Roman" w:cs="Times New Roman"/>
              </w:rPr>
              <w:t>Kirotshe</w:t>
            </w:r>
            <w:proofErr w:type="spellEnd"/>
            <w:r w:rsidR="0082792B" w:rsidRPr="0057194B">
              <w:rPr>
                <w:rFonts w:eastAsia="Times New Roman" w:cs="Times New Roman"/>
              </w:rPr>
              <w:t xml:space="preserve"> (Nord Kivu), R.D. Congo</w:t>
            </w:r>
          </w:p>
          <w:p w14:paraId="4D9BD4A0" w14:textId="5A6B460C" w:rsidR="0082792B" w:rsidRPr="0057194B" w:rsidRDefault="0082792B" w:rsidP="0082792B">
            <w:pPr>
              <w:rPr>
                <w:rFonts w:eastAsia="Times New Roman" w:cs="Times New Roman"/>
                <w:i/>
              </w:rPr>
            </w:pPr>
            <w:r w:rsidRPr="0057194B">
              <w:rPr>
                <w:rFonts w:eastAsia="Times New Roman" w:cs="Times New Roman"/>
                <w:i/>
              </w:rPr>
              <w:t>Grey Literature</w:t>
            </w:r>
          </w:p>
        </w:tc>
        <w:tc>
          <w:tcPr>
            <w:tcW w:w="1263" w:type="dxa"/>
          </w:tcPr>
          <w:p w14:paraId="6E3AC3A4" w14:textId="0F22731C" w:rsidR="0082792B" w:rsidRPr="0057194B" w:rsidRDefault="0082792B" w:rsidP="0082792B">
            <w:pPr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Cholera</w:t>
            </w:r>
            <w:r w:rsidR="003E564E" w:rsidRPr="0057194B">
              <w:rPr>
                <w:rFonts w:eastAsia="Times New Roman" w:cs="Times New Roman"/>
              </w:rPr>
              <w:t xml:space="preserve"> – Endemic</w:t>
            </w:r>
          </w:p>
          <w:p w14:paraId="5F704DEE" w14:textId="77777777" w:rsidR="0082792B" w:rsidRPr="0057194B" w:rsidRDefault="0082792B" w:rsidP="0082792B">
            <w:pPr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D.R. Congo</w:t>
            </w:r>
          </w:p>
          <w:p w14:paraId="6E38CE98" w14:textId="26E7CA4A" w:rsidR="0082792B" w:rsidRPr="0057194B" w:rsidRDefault="0082792B" w:rsidP="0082792B">
            <w:pPr>
              <w:rPr>
                <w:rFonts w:eastAsia="Times New Roman" w:cs="Times New Roman"/>
              </w:rPr>
            </w:pPr>
          </w:p>
        </w:tc>
        <w:tc>
          <w:tcPr>
            <w:tcW w:w="2519" w:type="dxa"/>
          </w:tcPr>
          <w:p w14:paraId="18FA3001" w14:textId="7CE16140" w:rsidR="00FC752E" w:rsidRPr="00FC752E" w:rsidRDefault="00FC752E" w:rsidP="0082792B">
            <w:pPr>
              <w:spacing w:before="120" w:after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HLORINE TABLETS</w:t>
            </w:r>
          </w:p>
          <w:p w14:paraId="145AA092" w14:textId="7F468BBD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Chloramine tablets with hygiene promotion</w:t>
            </w:r>
          </w:p>
        </w:tc>
        <w:tc>
          <w:tcPr>
            <w:tcW w:w="1529" w:type="dxa"/>
          </w:tcPr>
          <w:p w14:paraId="506BC75F" w14:textId="77777777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Quantitative</w:t>
            </w:r>
          </w:p>
          <w:p w14:paraId="51CC6F23" w14:textId="77777777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Before/After: 384 HH</w:t>
            </w:r>
          </w:p>
          <w:p w14:paraId="73CEC48C" w14:textId="77777777" w:rsidR="0082792B" w:rsidRPr="0057194B" w:rsidRDefault="0082792B" w:rsidP="0082792B">
            <w:pPr>
              <w:spacing w:before="120"/>
              <w:rPr>
                <w:rFonts w:eastAsia="Times New Roman" w:cs="Times New Roman"/>
              </w:rPr>
            </w:pPr>
          </w:p>
        </w:tc>
        <w:tc>
          <w:tcPr>
            <w:tcW w:w="3943" w:type="dxa"/>
          </w:tcPr>
          <w:p w14:paraId="2AD07393" w14:textId="7D956C85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 xml:space="preserve">14% reported use of tablets. </w:t>
            </w:r>
          </w:p>
          <w:p w14:paraId="19EE8A6C" w14:textId="77777777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14% confirmed use (54/ 54 HH had FCR 0.3-0.6 mg/L)</w:t>
            </w:r>
          </w:p>
          <w:p w14:paraId="6F4117AA" w14:textId="77777777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Reduction from 11 to 0 and from 30 to 7 cholera cases (monthly basis) in the intervention areas</w:t>
            </w:r>
          </w:p>
          <w:p w14:paraId="5E5721F3" w14:textId="571EBA68" w:rsidR="0082792B" w:rsidRPr="0057194B" w:rsidRDefault="0082792B" w:rsidP="0082792B">
            <w:pPr>
              <w:spacing w:before="120"/>
              <w:rPr>
                <w:rFonts w:eastAsia="Times New Roman" w:cs="Times New Roman"/>
              </w:rPr>
            </w:pPr>
          </w:p>
        </w:tc>
        <w:tc>
          <w:tcPr>
            <w:tcW w:w="1820" w:type="dxa"/>
            <w:gridSpan w:val="2"/>
          </w:tcPr>
          <w:p w14:paraId="3DBC442F" w14:textId="77777777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Low Risk of Bias</w:t>
            </w:r>
          </w:p>
          <w:p w14:paraId="4FBE411E" w14:textId="7A90A652" w:rsidR="0082792B" w:rsidRPr="0057194B" w:rsidRDefault="0082792B" w:rsidP="0082792B">
            <w:pPr>
              <w:spacing w:before="12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Well-defined sampling strategy; limitations clearly stated</w:t>
            </w:r>
          </w:p>
        </w:tc>
      </w:tr>
      <w:tr w:rsidR="0082792B" w:rsidRPr="0057194B" w14:paraId="5CAFAA15" w14:textId="77777777" w:rsidTr="00A9181A">
        <w:trPr>
          <w:gridAfter w:val="1"/>
          <w:wAfter w:w="87" w:type="dxa"/>
          <w:trHeight w:val="2307"/>
        </w:trPr>
        <w:tc>
          <w:tcPr>
            <w:tcW w:w="2699" w:type="dxa"/>
          </w:tcPr>
          <w:p w14:paraId="059138F9" w14:textId="77777777" w:rsidR="0082792B" w:rsidRPr="0057194B" w:rsidRDefault="0082792B" w:rsidP="0082792B">
            <w:pPr>
              <w:rPr>
                <w:rFonts w:eastAsia="Times New Roman" w:cs="Times New Roman"/>
                <w:bCs/>
              </w:rPr>
            </w:pPr>
            <w:r w:rsidRPr="0057194B">
              <w:rPr>
                <w:rFonts w:eastAsia="Times New Roman" w:cs="Times New Roman"/>
              </w:rPr>
              <w:t xml:space="preserve">Lantagne (2012) Use of Household Water Treatment and Safe Storage Methods in Acute Emergency Response: </w:t>
            </w:r>
            <w:r w:rsidRPr="0057194B">
              <w:rPr>
                <w:rFonts w:eastAsia="Times New Roman" w:cs="Times New Roman"/>
                <w:bCs/>
              </w:rPr>
              <w:t>Case Study Nepal</w:t>
            </w:r>
          </w:p>
          <w:p w14:paraId="2F4354F7" w14:textId="77777777" w:rsidR="0082792B" w:rsidRPr="0057194B" w:rsidRDefault="0082792B" w:rsidP="0082792B">
            <w:pPr>
              <w:spacing w:before="120"/>
              <w:rPr>
                <w:rFonts w:eastAsia="Times New Roman" w:cs="Times New Roman"/>
                <w:i/>
              </w:rPr>
            </w:pPr>
            <w:r w:rsidRPr="0057194B">
              <w:rPr>
                <w:rFonts w:eastAsia="Times New Roman" w:cs="Times New Roman"/>
                <w:i/>
              </w:rPr>
              <w:t>Published</w:t>
            </w:r>
          </w:p>
        </w:tc>
        <w:tc>
          <w:tcPr>
            <w:tcW w:w="1263" w:type="dxa"/>
          </w:tcPr>
          <w:p w14:paraId="451F5D86" w14:textId="18E0C4BF" w:rsidR="0082792B" w:rsidRPr="0057194B" w:rsidRDefault="0082792B" w:rsidP="0082792B">
            <w:pPr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Cholera</w:t>
            </w:r>
            <w:r w:rsidR="008B41B4" w:rsidRPr="0057194B">
              <w:rPr>
                <w:rFonts w:eastAsia="Times New Roman" w:cs="Times New Roman"/>
              </w:rPr>
              <w:t xml:space="preserve"> – Outbreak</w:t>
            </w:r>
          </w:p>
          <w:p w14:paraId="5F53B6B1" w14:textId="77777777" w:rsidR="0082792B" w:rsidRPr="0057194B" w:rsidRDefault="0082792B" w:rsidP="0082792B">
            <w:pPr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Nepal</w:t>
            </w:r>
          </w:p>
          <w:p w14:paraId="29949C6A" w14:textId="4A231D05" w:rsidR="0082792B" w:rsidRPr="0057194B" w:rsidRDefault="0082792B" w:rsidP="0082792B">
            <w:pPr>
              <w:rPr>
                <w:rFonts w:eastAsia="Times New Roman" w:cs="Times New Roman"/>
              </w:rPr>
            </w:pPr>
          </w:p>
        </w:tc>
        <w:tc>
          <w:tcPr>
            <w:tcW w:w="2519" w:type="dxa"/>
          </w:tcPr>
          <w:p w14:paraId="6D5CDB32" w14:textId="47E11A0F" w:rsidR="00FC752E" w:rsidRPr="00FC752E" w:rsidRDefault="00FC752E" w:rsidP="0082792B">
            <w:pPr>
              <w:spacing w:before="120" w:after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HLORINE TABLETS</w:t>
            </w:r>
          </w:p>
          <w:p w14:paraId="45414881" w14:textId="77777777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 xml:space="preserve">Local NGOs using pre-positioned stock. 1565 HH – received Aquatabs® but also liquid chlorine (Water Guard, Piyush) </w:t>
            </w:r>
          </w:p>
        </w:tc>
        <w:tc>
          <w:tcPr>
            <w:tcW w:w="1529" w:type="dxa"/>
          </w:tcPr>
          <w:p w14:paraId="748746F7" w14:textId="77777777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Quantitative</w:t>
            </w:r>
          </w:p>
          <w:p w14:paraId="04BA643A" w14:textId="77777777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Cross-sectional: 400 HH</w:t>
            </w:r>
          </w:p>
        </w:tc>
        <w:tc>
          <w:tcPr>
            <w:tcW w:w="3943" w:type="dxa"/>
          </w:tcPr>
          <w:p w14:paraId="7DA3A729" w14:textId="77777777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8.3% reported use (Liquid Chlorine: WaterGuard: 6.3% Piyush: 15.8%)</w:t>
            </w:r>
          </w:p>
          <w:p w14:paraId="0A50C28A" w14:textId="77777777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 xml:space="preserve">6.8% confirmed use (FCR ≥0.2 mg/L) (Liquid Chlorine: WaterGuard: 3.5%; Piyush: 8.3%) </w:t>
            </w:r>
          </w:p>
          <w:p w14:paraId="5743D829" w14:textId="77777777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</w:p>
        </w:tc>
        <w:tc>
          <w:tcPr>
            <w:tcW w:w="1820" w:type="dxa"/>
            <w:gridSpan w:val="2"/>
          </w:tcPr>
          <w:p w14:paraId="60C8874B" w14:textId="77777777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Low Risk of Bias</w:t>
            </w:r>
          </w:p>
          <w:p w14:paraId="07FB1F64" w14:textId="77777777" w:rsidR="0082792B" w:rsidRPr="0057194B" w:rsidRDefault="0082792B" w:rsidP="0082792B">
            <w:pPr>
              <w:spacing w:before="0" w:after="0" w:line="240" w:lineRule="auto"/>
              <w:rPr>
                <w:lang w:val="en-US" w:eastAsia="en-US"/>
              </w:rPr>
            </w:pPr>
          </w:p>
          <w:p w14:paraId="47EFFC52" w14:textId="77777777" w:rsidR="0082792B" w:rsidRPr="0057194B" w:rsidRDefault="0082792B" w:rsidP="0082792B">
            <w:pPr>
              <w:spacing w:before="0" w:after="0" w:line="240" w:lineRule="auto"/>
              <w:rPr>
                <w:lang w:val="en-US" w:eastAsia="en-US"/>
              </w:rPr>
            </w:pPr>
            <w:r w:rsidRPr="0057194B">
              <w:rPr>
                <w:lang w:val="en-US" w:eastAsia="en-US"/>
              </w:rPr>
              <w:t>Spillover between several similar interventions</w:t>
            </w:r>
          </w:p>
        </w:tc>
      </w:tr>
      <w:tr w:rsidR="0082792B" w:rsidRPr="0057194B" w14:paraId="20EA6082" w14:textId="77777777" w:rsidTr="00A9181A">
        <w:trPr>
          <w:gridAfter w:val="1"/>
          <w:wAfter w:w="87" w:type="dxa"/>
          <w:trHeight w:val="2292"/>
        </w:trPr>
        <w:tc>
          <w:tcPr>
            <w:tcW w:w="2699" w:type="dxa"/>
          </w:tcPr>
          <w:p w14:paraId="048E73E3" w14:textId="77777777" w:rsidR="0082792B" w:rsidRPr="0057194B" w:rsidRDefault="0082792B" w:rsidP="0082792B">
            <w:pPr>
              <w:rPr>
                <w:rFonts w:eastAsia="Times New Roman" w:cs="Times New Roman"/>
                <w:bCs/>
              </w:rPr>
            </w:pPr>
            <w:r w:rsidRPr="0057194B">
              <w:rPr>
                <w:rFonts w:eastAsia="Times New Roman" w:cs="Times New Roman"/>
              </w:rPr>
              <w:t xml:space="preserve">Lantagne (2012) Use of Household Water Treatment and Safe Storage Methods in Acute Emergency Response: </w:t>
            </w:r>
            <w:r w:rsidRPr="0057194B">
              <w:rPr>
                <w:rFonts w:eastAsia="Times New Roman" w:cs="Times New Roman"/>
                <w:bCs/>
              </w:rPr>
              <w:t>Case Study Kenya</w:t>
            </w:r>
          </w:p>
          <w:p w14:paraId="68007499" w14:textId="77777777" w:rsidR="0082792B" w:rsidRPr="0057194B" w:rsidRDefault="0082792B" w:rsidP="0082792B">
            <w:pPr>
              <w:rPr>
                <w:rFonts w:eastAsia="Times New Roman" w:cs="Times New Roman"/>
                <w:i/>
              </w:rPr>
            </w:pPr>
            <w:r w:rsidRPr="0057194B">
              <w:rPr>
                <w:rFonts w:eastAsia="Times New Roman" w:cs="Times New Roman"/>
                <w:i/>
              </w:rPr>
              <w:t>Published</w:t>
            </w:r>
          </w:p>
        </w:tc>
        <w:tc>
          <w:tcPr>
            <w:tcW w:w="1263" w:type="dxa"/>
          </w:tcPr>
          <w:p w14:paraId="74860711" w14:textId="61DB65E6" w:rsidR="0082792B" w:rsidRPr="0057194B" w:rsidRDefault="0082792B" w:rsidP="0082792B">
            <w:pPr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Cholera</w:t>
            </w:r>
            <w:r w:rsidR="008B41B4" w:rsidRPr="0057194B">
              <w:rPr>
                <w:rFonts w:eastAsia="Times New Roman" w:cs="Times New Roman"/>
              </w:rPr>
              <w:t xml:space="preserve"> – Outbreak</w:t>
            </w:r>
          </w:p>
          <w:p w14:paraId="54CA102F" w14:textId="77777777" w:rsidR="0082792B" w:rsidRPr="0057194B" w:rsidRDefault="0082792B" w:rsidP="0082792B">
            <w:pPr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Kenya</w:t>
            </w:r>
          </w:p>
          <w:p w14:paraId="66DBC266" w14:textId="01E892C8" w:rsidR="0082792B" w:rsidRPr="0057194B" w:rsidRDefault="0082792B" w:rsidP="0082792B">
            <w:pPr>
              <w:rPr>
                <w:rFonts w:eastAsia="Times New Roman" w:cs="Times New Roman"/>
              </w:rPr>
            </w:pPr>
          </w:p>
        </w:tc>
        <w:tc>
          <w:tcPr>
            <w:tcW w:w="2519" w:type="dxa"/>
          </w:tcPr>
          <w:p w14:paraId="21B17DE1" w14:textId="210A818D" w:rsidR="00FC752E" w:rsidRPr="00FC752E" w:rsidRDefault="00FC752E" w:rsidP="0082792B">
            <w:pPr>
              <w:spacing w:before="120" w:after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HLORINE TABLETS</w:t>
            </w:r>
          </w:p>
          <w:p w14:paraId="17BDAF67" w14:textId="08AAFDDD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Pre-positioned stock. Distribution of Aquatabs</w:t>
            </w:r>
            <w:r w:rsidRPr="0057194B">
              <w:rPr>
                <w:rFonts w:ascii="Calibri" w:eastAsia="Times New Roman" w:hAnsi="Calibri" w:cs="Times New Roman"/>
              </w:rPr>
              <w:t>®</w:t>
            </w:r>
            <w:r w:rsidRPr="0057194B">
              <w:rPr>
                <w:rFonts w:eastAsia="Times New Roman" w:cs="Times New Roman"/>
              </w:rPr>
              <w:t xml:space="preserve"> and PuR</w:t>
            </w:r>
            <w:r w:rsidRPr="0057194B">
              <w:rPr>
                <w:rFonts w:ascii="Calibri" w:eastAsia="Times New Roman" w:hAnsi="Calibri" w:cs="Times New Roman"/>
              </w:rPr>
              <w:t>®</w:t>
            </w:r>
            <w:r w:rsidRPr="0057194B">
              <w:rPr>
                <w:rFonts w:eastAsia="Times New Roman" w:cs="Times New Roman"/>
              </w:rPr>
              <w:t xml:space="preserve"> Purifier of Water in an NFI kit to 5,592 HH. </w:t>
            </w:r>
          </w:p>
        </w:tc>
        <w:tc>
          <w:tcPr>
            <w:tcW w:w="1529" w:type="dxa"/>
          </w:tcPr>
          <w:p w14:paraId="62FECEEB" w14:textId="77777777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Quantitative</w:t>
            </w:r>
          </w:p>
          <w:p w14:paraId="6454F8AB" w14:textId="0BA5B274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Cross-sectional: 409 HH</w:t>
            </w:r>
          </w:p>
        </w:tc>
        <w:tc>
          <w:tcPr>
            <w:tcW w:w="3943" w:type="dxa"/>
          </w:tcPr>
          <w:p w14:paraId="2AD49628" w14:textId="233C28DC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12.7% reported use (PuR® Purifier of Water: 5.9%)</w:t>
            </w:r>
          </w:p>
          <w:p w14:paraId="389154CC" w14:textId="0EABC455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7.9% confirmed use (PuR®: 3.7%) (FCR ≥0.2 mg/L)</w:t>
            </w:r>
          </w:p>
          <w:p w14:paraId="3A6EEEE6" w14:textId="5F0874E5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5.3% effective use &lt;1 CFU/100mL (PuR: 2.3%)</w:t>
            </w:r>
          </w:p>
        </w:tc>
        <w:tc>
          <w:tcPr>
            <w:tcW w:w="1820" w:type="dxa"/>
            <w:gridSpan w:val="2"/>
          </w:tcPr>
          <w:p w14:paraId="4E38772F" w14:textId="77777777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Low Risk of Bias</w:t>
            </w:r>
          </w:p>
          <w:p w14:paraId="4CCFD0C2" w14:textId="367CD061" w:rsidR="0082792B" w:rsidRPr="0057194B" w:rsidRDefault="0082792B" w:rsidP="0082792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Selection bias not likely, consistent reporting of outcomes</w:t>
            </w:r>
          </w:p>
        </w:tc>
      </w:tr>
      <w:tr w:rsidR="00A9181A" w:rsidRPr="0057194B" w14:paraId="36010E36" w14:textId="77777777" w:rsidTr="00A9181A">
        <w:trPr>
          <w:trHeight w:val="2292"/>
        </w:trPr>
        <w:tc>
          <w:tcPr>
            <w:tcW w:w="2699" w:type="dxa"/>
          </w:tcPr>
          <w:p w14:paraId="68459BDA" w14:textId="77777777" w:rsidR="00A9181A" w:rsidRPr="008D4F13" w:rsidRDefault="00A9181A" w:rsidP="0078667D">
            <w:proofErr w:type="spellStart"/>
            <w:r w:rsidRPr="008D4F13">
              <w:lastRenderedPageBreak/>
              <w:t>Unicef</w:t>
            </w:r>
            <w:proofErr w:type="spellEnd"/>
            <w:r w:rsidRPr="008D4F13">
              <w:t xml:space="preserve"> - Ruiz-Roman (2009) Evaluation of the blanket distribution of non-food items as part of the cholera response in Zimbabwe</w:t>
            </w:r>
          </w:p>
          <w:p w14:paraId="599BEFBA" w14:textId="5178E62B" w:rsidR="00A9181A" w:rsidRPr="0057194B" w:rsidRDefault="00A9181A" w:rsidP="0082792B">
            <w:pPr>
              <w:rPr>
                <w:rFonts w:eastAsia="Times New Roman" w:cs="Times New Roman"/>
              </w:rPr>
            </w:pPr>
            <w:r w:rsidRPr="00BA34C0">
              <w:rPr>
                <w:i/>
              </w:rPr>
              <w:t>Grey Literature</w:t>
            </w:r>
          </w:p>
        </w:tc>
        <w:tc>
          <w:tcPr>
            <w:tcW w:w="1263" w:type="dxa"/>
          </w:tcPr>
          <w:p w14:paraId="2622CFA5" w14:textId="77777777" w:rsidR="00A9181A" w:rsidRPr="008D4F13" w:rsidRDefault="00A9181A" w:rsidP="0078667D">
            <w:r w:rsidRPr="008D4F13">
              <w:t>Cholera</w:t>
            </w:r>
          </w:p>
          <w:p w14:paraId="2084C67C" w14:textId="77777777" w:rsidR="00A9181A" w:rsidRPr="008D4F13" w:rsidRDefault="00A9181A" w:rsidP="0078667D">
            <w:r w:rsidRPr="008D4F13">
              <w:t>Zimbabwe</w:t>
            </w:r>
          </w:p>
          <w:p w14:paraId="4E488C69" w14:textId="20BF38D9" w:rsidR="00A9181A" w:rsidRPr="0057194B" w:rsidRDefault="00A9181A" w:rsidP="0082792B">
            <w:pPr>
              <w:rPr>
                <w:rFonts w:eastAsia="Times New Roman" w:cs="Times New Roman"/>
              </w:rPr>
            </w:pPr>
            <w:r w:rsidRPr="008D4F13">
              <w:t>Outbreak</w:t>
            </w:r>
          </w:p>
        </w:tc>
        <w:tc>
          <w:tcPr>
            <w:tcW w:w="2519" w:type="dxa"/>
          </w:tcPr>
          <w:p w14:paraId="118FEC7B" w14:textId="359EC611" w:rsidR="00A9181A" w:rsidRPr="00A9181A" w:rsidRDefault="00A9181A" w:rsidP="00A9181A">
            <w:pPr>
              <w:spacing w:before="120" w:after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HLORINE TABLETS</w:t>
            </w:r>
          </w:p>
          <w:p w14:paraId="62F4A057" w14:textId="77777777" w:rsidR="00A9181A" w:rsidRPr="008D4F13" w:rsidRDefault="00A9181A" w:rsidP="0078667D">
            <w:r w:rsidRPr="008D4F13">
              <w:t>~200,000 HH NFI distribution (1 - 20L bucket, 1 - 20L bucket w tap, 30 - water purification tablets, 3 ORS sachets and 1 pack of IEC materials)</w:t>
            </w:r>
          </w:p>
          <w:p w14:paraId="503F69D1" w14:textId="77777777" w:rsidR="00A9181A" w:rsidRDefault="00A9181A" w:rsidP="0082792B">
            <w:pPr>
              <w:spacing w:before="120" w:after="0"/>
              <w:rPr>
                <w:rFonts w:eastAsia="Times New Roman" w:cs="Times New Roman"/>
                <w:b/>
              </w:rPr>
            </w:pPr>
          </w:p>
        </w:tc>
        <w:tc>
          <w:tcPr>
            <w:tcW w:w="1529" w:type="dxa"/>
          </w:tcPr>
          <w:p w14:paraId="5DB81CB2" w14:textId="77777777" w:rsidR="00A9181A" w:rsidRPr="008D4F13" w:rsidRDefault="00A9181A" w:rsidP="0078667D">
            <w:r w:rsidRPr="008D4F13">
              <w:t xml:space="preserve">Quantitative </w:t>
            </w:r>
          </w:p>
          <w:p w14:paraId="2BCB5051" w14:textId="7B31B280" w:rsidR="00A9181A" w:rsidRPr="0057194B" w:rsidRDefault="00A9181A" w:rsidP="0082792B">
            <w:pPr>
              <w:spacing w:before="120" w:after="0"/>
              <w:rPr>
                <w:rFonts w:eastAsia="Times New Roman" w:cs="Times New Roman"/>
              </w:rPr>
            </w:pPr>
            <w:r w:rsidRPr="008D4F13">
              <w:t>Evaluation: 307 HH</w:t>
            </w:r>
          </w:p>
        </w:tc>
        <w:tc>
          <w:tcPr>
            <w:tcW w:w="3943" w:type="dxa"/>
          </w:tcPr>
          <w:p w14:paraId="3C99D089" w14:textId="77777777" w:rsidR="00A9181A" w:rsidRPr="008D4F13" w:rsidRDefault="00A9181A" w:rsidP="0078667D">
            <w:pPr>
              <w:pStyle w:val="EPPIBodyText"/>
              <w:ind w:left="0"/>
              <w:rPr>
                <w:rFonts w:asciiTheme="minorHAnsi" w:hAnsiTheme="minorHAnsi"/>
              </w:rPr>
            </w:pPr>
            <w:r w:rsidRPr="008D4F13">
              <w:rPr>
                <w:rFonts w:asciiTheme="minorHAnsi" w:hAnsiTheme="minorHAnsi"/>
              </w:rPr>
              <w:t>87% of 307 surveyed HH reported receiving a hygiene kit; only 33% reported rece</w:t>
            </w:r>
            <w:r>
              <w:rPr>
                <w:rFonts w:asciiTheme="minorHAnsi" w:hAnsiTheme="minorHAnsi"/>
              </w:rPr>
              <w:t>iving all 5 recommended items (differences in kits)</w:t>
            </w:r>
          </w:p>
          <w:p w14:paraId="73E1F14E" w14:textId="77777777" w:rsidR="00A9181A" w:rsidRPr="008D4F13" w:rsidRDefault="00A9181A" w:rsidP="0078667D">
            <w:pPr>
              <w:pStyle w:val="EPPIBodyText"/>
              <w:ind w:left="0"/>
              <w:rPr>
                <w:rFonts w:asciiTheme="minorHAnsi" w:hAnsiTheme="minorHAnsi"/>
              </w:rPr>
            </w:pPr>
            <w:r w:rsidRPr="008D4F13">
              <w:rPr>
                <w:rFonts w:asciiTheme="minorHAnsi" w:hAnsiTheme="minorHAnsi"/>
              </w:rPr>
              <w:t>59% of HH requested additional quantities – mostly from families of 6 or more</w:t>
            </w:r>
          </w:p>
          <w:p w14:paraId="31D501A7" w14:textId="3DF33FDD" w:rsidR="00A9181A" w:rsidRPr="0057194B" w:rsidRDefault="00A9181A" w:rsidP="0082792B">
            <w:pPr>
              <w:spacing w:before="120" w:after="0"/>
              <w:rPr>
                <w:rFonts w:eastAsia="Times New Roman" w:cs="Times New Roman"/>
              </w:rPr>
            </w:pPr>
            <w:r w:rsidRPr="008D4F13">
              <w:t>Soap was most used item</w:t>
            </w:r>
          </w:p>
        </w:tc>
        <w:tc>
          <w:tcPr>
            <w:tcW w:w="1907" w:type="dxa"/>
            <w:gridSpan w:val="3"/>
          </w:tcPr>
          <w:p w14:paraId="37E5C4F2" w14:textId="77777777" w:rsidR="00A9181A" w:rsidRPr="008D4F13" w:rsidRDefault="00A9181A" w:rsidP="0078667D">
            <w:r w:rsidRPr="008D4F13">
              <w:t>High Risk of Bias</w:t>
            </w:r>
          </w:p>
          <w:p w14:paraId="53AD2F6B" w14:textId="04C15295" w:rsidR="00A9181A" w:rsidRPr="0057194B" w:rsidRDefault="00A9181A" w:rsidP="0082792B">
            <w:pPr>
              <w:spacing w:before="120" w:after="0"/>
              <w:rPr>
                <w:rFonts w:eastAsia="Times New Roman" w:cs="Times New Roman"/>
              </w:rPr>
            </w:pPr>
            <w:proofErr w:type="spellStart"/>
            <w:r w:rsidRPr="00FD068E">
              <w:t>Spillover</w:t>
            </w:r>
            <w:proofErr w:type="spellEnd"/>
            <w:r w:rsidRPr="00FD068E">
              <w:t xml:space="preserve"> effe</w:t>
            </w:r>
            <w:r>
              <w:t>cts likely, selective reporting</w:t>
            </w:r>
          </w:p>
        </w:tc>
      </w:tr>
      <w:tr w:rsidR="00A9181A" w:rsidRPr="0057194B" w14:paraId="1286A601" w14:textId="77777777" w:rsidTr="00A9181A">
        <w:trPr>
          <w:trHeight w:val="2117"/>
        </w:trPr>
        <w:tc>
          <w:tcPr>
            <w:tcW w:w="2699" w:type="dxa"/>
          </w:tcPr>
          <w:p w14:paraId="273DC97E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  <w:lang w:val="fr-FR"/>
              </w:rPr>
            </w:pPr>
            <w:r w:rsidRPr="0057194B">
              <w:rPr>
                <w:rFonts w:ascii="Calibri" w:eastAsia="Times New Roman" w:hAnsi="Calibri" w:cs="Times New Roman"/>
                <w:lang w:val="fr-FR"/>
              </w:rPr>
              <w:t>ACF (2014) Projet pilote de l'approche de marché pour la promotion du chlore liquide</w:t>
            </w:r>
          </w:p>
          <w:p w14:paraId="0867B48D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  <w:i/>
              </w:rPr>
              <w:t>Grey Literature</w:t>
            </w:r>
          </w:p>
        </w:tc>
        <w:tc>
          <w:tcPr>
            <w:tcW w:w="1263" w:type="dxa"/>
          </w:tcPr>
          <w:p w14:paraId="0D864D88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Cholera – Endemic</w:t>
            </w:r>
          </w:p>
          <w:p w14:paraId="745918BE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D.R. Congo</w:t>
            </w:r>
          </w:p>
          <w:p w14:paraId="19173606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519" w:type="dxa"/>
          </w:tcPr>
          <w:p w14:paraId="0FA2D600" w14:textId="74F886C1" w:rsidR="00A9181A" w:rsidRPr="00FC752E" w:rsidRDefault="00A9181A" w:rsidP="00B9281B">
            <w:pPr>
              <w:spacing w:before="120" w:after="0"/>
              <w:rPr>
                <w:rFonts w:ascii="Calibri" w:eastAsia="Times New Roman" w:hAnsi="Calibri" w:cs="Times New Roman"/>
                <w:b/>
              </w:rPr>
            </w:pPr>
            <w:r w:rsidRPr="00FC752E">
              <w:rPr>
                <w:rFonts w:ascii="Calibri" w:eastAsia="Times New Roman" w:hAnsi="Calibri" w:cs="Times New Roman"/>
                <w:b/>
              </w:rPr>
              <w:t>CHLORINE LIQUID</w:t>
            </w:r>
          </w:p>
          <w:p w14:paraId="2A80478B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 xml:space="preserve">Promotion and distribution of liquid chlorine with vouchers to 834 HH. </w:t>
            </w:r>
          </w:p>
        </w:tc>
        <w:tc>
          <w:tcPr>
            <w:tcW w:w="1529" w:type="dxa"/>
          </w:tcPr>
          <w:p w14:paraId="16455E4A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Quantitative</w:t>
            </w:r>
          </w:p>
          <w:p w14:paraId="7E3EF899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Cross-sectional: 32 HH</w:t>
            </w:r>
          </w:p>
        </w:tc>
        <w:tc>
          <w:tcPr>
            <w:tcW w:w="3952" w:type="dxa"/>
            <w:gridSpan w:val="2"/>
          </w:tcPr>
          <w:p w14:paraId="50D3FCDE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  <w:i/>
              </w:rPr>
              <w:t>No reported use</w:t>
            </w:r>
            <w:r w:rsidRPr="0057194B">
              <w:rPr>
                <w:rFonts w:ascii="Calibri" w:eastAsia="Times New Roman" w:hAnsi="Calibri" w:cs="Times New Roman"/>
              </w:rPr>
              <w:t xml:space="preserve">. Voucher redeemed by 88% of HH </w:t>
            </w:r>
          </w:p>
          <w:p w14:paraId="6F98B114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69% confirmed use (</w:t>
            </w:r>
            <w:r w:rsidRPr="0057194B">
              <w:rPr>
                <w:rFonts w:eastAsia="Times New Roman" w:cs="Times New Roman"/>
              </w:rPr>
              <w:t>FCR ≥0.2 mg/L</w:t>
            </w:r>
            <w:r w:rsidRPr="0057194B">
              <w:rPr>
                <w:rFonts w:ascii="Calibri" w:eastAsia="Times New Roman" w:hAnsi="Calibri" w:cs="Times New Roman"/>
              </w:rPr>
              <w:t>; Average FCR 0.5 mg/L)</w:t>
            </w:r>
          </w:p>
          <w:p w14:paraId="4FCE43B3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97% of HH (31/32) reported being satisfied with liquid chlorine as a HWT</w:t>
            </w:r>
          </w:p>
        </w:tc>
        <w:tc>
          <w:tcPr>
            <w:tcW w:w="1898" w:type="dxa"/>
            <w:gridSpan w:val="2"/>
          </w:tcPr>
          <w:p w14:paraId="3708188C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Medium Risk of Bias</w:t>
            </w:r>
          </w:p>
          <w:p w14:paraId="4CA289A0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 xml:space="preserve">Potential </w:t>
            </w:r>
            <w:proofErr w:type="spellStart"/>
            <w:r w:rsidRPr="0057194B">
              <w:rPr>
                <w:rFonts w:ascii="Calibri" w:eastAsia="Times New Roman" w:hAnsi="Calibri" w:cs="Times New Roman"/>
              </w:rPr>
              <w:t>spillover</w:t>
            </w:r>
            <w:proofErr w:type="spellEnd"/>
            <w:r w:rsidRPr="0057194B">
              <w:rPr>
                <w:rFonts w:ascii="Calibri" w:eastAsia="Times New Roman" w:hAnsi="Calibri" w:cs="Times New Roman"/>
              </w:rPr>
              <w:t xml:space="preserve"> and selective reporting</w:t>
            </w:r>
          </w:p>
        </w:tc>
      </w:tr>
      <w:tr w:rsidR="00A9181A" w:rsidRPr="0057194B" w14:paraId="64F09504" w14:textId="77777777" w:rsidTr="00A9181A">
        <w:tc>
          <w:tcPr>
            <w:tcW w:w="2699" w:type="dxa"/>
          </w:tcPr>
          <w:p w14:paraId="529B36E6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57194B">
              <w:rPr>
                <w:rFonts w:ascii="Calibri" w:eastAsia="Times New Roman" w:hAnsi="Calibri" w:cs="Times New Roman"/>
              </w:rPr>
              <w:t>Dunston</w:t>
            </w:r>
            <w:proofErr w:type="spellEnd"/>
            <w:r w:rsidRPr="0057194B">
              <w:rPr>
                <w:rFonts w:ascii="Calibri" w:eastAsia="Times New Roman" w:hAnsi="Calibri" w:cs="Times New Roman"/>
              </w:rPr>
              <w:t xml:space="preserve"> (2001) Collaboration, cholera, and cyclones: A project to improve point-of-use water quality in Madagascar</w:t>
            </w:r>
          </w:p>
          <w:p w14:paraId="2795FAC9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  <w:i/>
              </w:rPr>
            </w:pPr>
            <w:r w:rsidRPr="0057194B">
              <w:rPr>
                <w:rFonts w:ascii="Calibri" w:eastAsia="Times New Roman" w:hAnsi="Calibri" w:cs="Times New Roman"/>
                <w:i/>
              </w:rPr>
              <w:t>Published</w:t>
            </w:r>
          </w:p>
        </w:tc>
        <w:tc>
          <w:tcPr>
            <w:tcW w:w="1263" w:type="dxa"/>
          </w:tcPr>
          <w:p w14:paraId="3FC2B3B5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Cholera – Outbreak</w:t>
            </w:r>
          </w:p>
          <w:p w14:paraId="2B74F38F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Madagascar</w:t>
            </w:r>
          </w:p>
          <w:p w14:paraId="40B06F65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519" w:type="dxa"/>
          </w:tcPr>
          <w:p w14:paraId="4473A609" w14:textId="007ECA1E" w:rsidR="00A9181A" w:rsidRPr="00FC752E" w:rsidRDefault="00A9181A" w:rsidP="00B9281B">
            <w:pPr>
              <w:spacing w:before="120" w:after="0"/>
              <w:rPr>
                <w:rFonts w:ascii="Calibri" w:eastAsia="Times New Roman" w:hAnsi="Calibri" w:cs="Times New Roman"/>
                <w:b/>
              </w:rPr>
            </w:pPr>
            <w:r w:rsidRPr="00FC752E">
              <w:rPr>
                <w:rFonts w:ascii="Calibri" w:eastAsia="Times New Roman" w:hAnsi="Calibri" w:cs="Times New Roman"/>
                <w:b/>
              </w:rPr>
              <w:t>CHLORINE LIQUID</w:t>
            </w:r>
          </w:p>
          <w:p w14:paraId="4BAE433E" w14:textId="2A84D1DC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Liquid Chlorine marketed to community (Safe Water System-WaterGuard). Jerry cans available but not distributed.</w:t>
            </w:r>
          </w:p>
        </w:tc>
        <w:tc>
          <w:tcPr>
            <w:tcW w:w="1529" w:type="dxa"/>
          </w:tcPr>
          <w:p w14:paraId="77567B49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Quantitative</w:t>
            </w:r>
          </w:p>
          <w:p w14:paraId="4BC49096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Before/After: 375 HH – 15 communities stratified by mobilization strategy</w:t>
            </w:r>
          </w:p>
        </w:tc>
        <w:tc>
          <w:tcPr>
            <w:tcW w:w="3952" w:type="dxa"/>
            <w:gridSpan w:val="2"/>
          </w:tcPr>
          <w:p w14:paraId="4EEBA814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 xml:space="preserve">19.7% reported use (increased from 8.4% baseline, 6 months after mobilization dropped to 11.2%) </w:t>
            </w:r>
          </w:p>
          <w:p w14:paraId="419BDC16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  <w:i/>
              </w:rPr>
              <w:t>No confirmed use</w:t>
            </w:r>
            <w:r w:rsidRPr="0057194B">
              <w:rPr>
                <w:rFonts w:ascii="Calibri" w:eastAsia="Times New Roman" w:hAnsi="Calibri" w:cs="Times New Roman"/>
              </w:rPr>
              <w:t xml:space="preserve"> - FCR in HH using </w:t>
            </w:r>
            <w:proofErr w:type="spellStart"/>
            <w:r w:rsidRPr="0057194B">
              <w:rPr>
                <w:rFonts w:ascii="Calibri" w:eastAsia="Times New Roman" w:hAnsi="Calibri" w:cs="Times New Roman"/>
              </w:rPr>
              <w:t>SwS</w:t>
            </w:r>
            <w:proofErr w:type="spellEnd"/>
            <w:r w:rsidRPr="0057194B">
              <w:rPr>
                <w:rFonts w:ascii="Calibri" w:eastAsia="Times New Roman" w:hAnsi="Calibri" w:cs="Times New Roman"/>
              </w:rPr>
              <w:t xml:space="preserve"> 0.23 mg/L (median), compared to 0.1 mg/L in HH not using (p=0.005)</w:t>
            </w:r>
          </w:p>
          <w:p w14:paraId="13570326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898" w:type="dxa"/>
            <w:gridSpan w:val="2"/>
          </w:tcPr>
          <w:p w14:paraId="0C208367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High Risk of Bias</w:t>
            </w:r>
          </w:p>
          <w:p w14:paraId="565DBB8B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 xml:space="preserve">Selective reporting, incomplete outcomes. </w:t>
            </w:r>
          </w:p>
        </w:tc>
      </w:tr>
      <w:tr w:rsidR="00A9181A" w:rsidRPr="0057194B" w14:paraId="1FEDC2ED" w14:textId="77777777" w:rsidTr="00A9181A">
        <w:tc>
          <w:tcPr>
            <w:tcW w:w="2699" w:type="dxa"/>
          </w:tcPr>
          <w:p w14:paraId="7C91AC44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  <w:bCs/>
              </w:rPr>
            </w:pPr>
            <w:r w:rsidRPr="0057194B">
              <w:rPr>
                <w:rFonts w:ascii="Calibri" w:eastAsia="Times New Roman" w:hAnsi="Calibri" w:cs="Times New Roman"/>
              </w:rPr>
              <w:t xml:space="preserve">Lantagne (2012) Use of Household Water Treatment and Safe Storage Methods in </w:t>
            </w:r>
            <w:r w:rsidRPr="0057194B">
              <w:rPr>
                <w:rFonts w:ascii="Calibri" w:eastAsia="Times New Roman" w:hAnsi="Calibri" w:cs="Times New Roman"/>
              </w:rPr>
              <w:lastRenderedPageBreak/>
              <w:t xml:space="preserve">Acute Emergency Response: </w:t>
            </w:r>
            <w:r w:rsidRPr="0057194B">
              <w:rPr>
                <w:rFonts w:ascii="Calibri" w:eastAsia="Times New Roman" w:hAnsi="Calibri" w:cs="Times New Roman"/>
                <w:bCs/>
              </w:rPr>
              <w:t>Case Study Nepal</w:t>
            </w:r>
          </w:p>
          <w:p w14:paraId="7B8AA988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  <w:i/>
              </w:rPr>
            </w:pPr>
            <w:r w:rsidRPr="0057194B">
              <w:rPr>
                <w:rFonts w:ascii="Calibri" w:eastAsia="Times New Roman" w:hAnsi="Calibri" w:cs="Times New Roman"/>
                <w:i/>
              </w:rPr>
              <w:t>Published</w:t>
            </w:r>
          </w:p>
        </w:tc>
        <w:tc>
          <w:tcPr>
            <w:tcW w:w="1263" w:type="dxa"/>
          </w:tcPr>
          <w:p w14:paraId="1196B7ED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lastRenderedPageBreak/>
              <w:t>Cholera – Outbreak</w:t>
            </w:r>
          </w:p>
          <w:p w14:paraId="5E1AB9C4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lastRenderedPageBreak/>
              <w:t>Nepal</w:t>
            </w:r>
          </w:p>
          <w:p w14:paraId="425576A9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519" w:type="dxa"/>
          </w:tcPr>
          <w:p w14:paraId="1B1C9CB2" w14:textId="1CF7E19E" w:rsidR="00A9181A" w:rsidRPr="00FC752E" w:rsidRDefault="00A9181A" w:rsidP="00B9281B">
            <w:pPr>
              <w:spacing w:before="120" w:after="0"/>
              <w:rPr>
                <w:rFonts w:ascii="Calibri" w:eastAsia="Times New Roman" w:hAnsi="Calibri" w:cs="Times New Roman"/>
                <w:b/>
              </w:rPr>
            </w:pPr>
            <w:r w:rsidRPr="00FC752E">
              <w:rPr>
                <w:rFonts w:ascii="Calibri" w:eastAsia="Times New Roman" w:hAnsi="Calibri" w:cs="Times New Roman"/>
                <w:b/>
              </w:rPr>
              <w:lastRenderedPageBreak/>
              <w:t>CHLORINE LIQUID</w:t>
            </w:r>
          </w:p>
          <w:p w14:paraId="63B5FECB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eastAsia="Times New Roman" w:cs="Times New Roman"/>
              </w:rPr>
              <w:t>Local NGOs using pre-</w:t>
            </w:r>
            <w:r w:rsidRPr="0057194B">
              <w:rPr>
                <w:rFonts w:eastAsia="Times New Roman" w:cs="Times New Roman"/>
              </w:rPr>
              <w:lastRenderedPageBreak/>
              <w:t>positioned stock. 1565 HH – received liquid chlorine (WaterGuard</w:t>
            </w:r>
            <w:r w:rsidRPr="0057194B">
              <w:rPr>
                <w:rFonts w:ascii="Calibri" w:eastAsia="Times New Roman" w:hAnsi="Calibri" w:cs="Times New Roman"/>
              </w:rPr>
              <w:t>®</w:t>
            </w:r>
            <w:r w:rsidRPr="0057194B">
              <w:rPr>
                <w:rFonts w:eastAsia="Times New Roman" w:cs="Times New Roman"/>
              </w:rPr>
              <w:t xml:space="preserve">, </w:t>
            </w:r>
            <w:proofErr w:type="spellStart"/>
            <w:r w:rsidRPr="0057194B">
              <w:rPr>
                <w:rFonts w:eastAsia="Times New Roman" w:cs="Times New Roman"/>
              </w:rPr>
              <w:t>Piyush</w:t>
            </w:r>
            <w:proofErr w:type="spellEnd"/>
            <w:r w:rsidRPr="0057194B">
              <w:rPr>
                <w:rFonts w:ascii="Calibri" w:eastAsia="Times New Roman" w:hAnsi="Calibri" w:cs="Times New Roman"/>
              </w:rPr>
              <w:t>®</w:t>
            </w:r>
            <w:r w:rsidRPr="0057194B">
              <w:rPr>
                <w:rFonts w:eastAsia="Times New Roman" w:cs="Times New Roman"/>
              </w:rPr>
              <w:t>) but also Aquatabs</w:t>
            </w:r>
            <w:r w:rsidRPr="0057194B">
              <w:rPr>
                <w:rFonts w:ascii="Calibri" w:eastAsia="Times New Roman" w:hAnsi="Calibri" w:cs="Times New Roman"/>
              </w:rPr>
              <w:t>®</w:t>
            </w:r>
            <w:r w:rsidRPr="0057194B">
              <w:rPr>
                <w:rFonts w:eastAsia="Times New Roman" w:cs="Times New Roman"/>
              </w:rPr>
              <w:t>.</w:t>
            </w:r>
          </w:p>
        </w:tc>
        <w:tc>
          <w:tcPr>
            <w:tcW w:w="1529" w:type="dxa"/>
          </w:tcPr>
          <w:p w14:paraId="57FCA3F0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lastRenderedPageBreak/>
              <w:t>Quantitative</w:t>
            </w:r>
          </w:p>
          <w:p w14:paraId="122A0123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 xml:space="preserve">Cross-sectional: </w:t>
            </w:r>
            <w:r w:rsidRPr="0057194B">
              <w:rPr>
                <w:rFonts w:ascii="Calibri" w:eastAsia="Times New Roman" w:hAnsi="Calibri" w:cs="Times New Roman"/>
              </w:rPr>
              <w:lastRenderedPageBreak/>
              <w:t>400 HH</w:t>
            </w:r>
          </w:p>
        </w:tc>
        <w:tc>
          <w:tcPr>
            <w:tcW w:w="3952" w:type="dxa"/>
            <w:gridSpan w:val="2"/>
          </w:tcPr>
          <w:p w14:paraId="707A521C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lastRenderedPageBreak/>
              <w:t xml:space="preserve">22.2% reported use (2 products: WaterGuard®: 6.3% </w:t>
            </w:r>
            <w:proofErr w:type="spellStart"/>
            <w:r w:rsidRPr="0057194B">
              <w:rPr>
                <w:rFonts w:ascii="Calibri" w:eastAsia="Times New Roman" w:hAnsi="Calibri" w:cs="Times New Roman"/>
              </w:rPr>
              <w:t>Piyush</w:t>
            </w:r>
            <w:proofErr w:type="spellEnd"/>
            <w:r w:rsidRPr="0057194B">
              <w:rPr>
                <w:rFonts w:ascii="Calibri" w:eastAsia="Times New Roman" w:hAnsi="Calibri" w:cs="Times New Roman"/>
              </w:rPr>
              <w:t>®: 15.8%) (Aquatabs®: 8.3%)</w:t>
            </w:r>
          </w:p>
          <w:p w14:paraId="1FACF76E" w14:textId="77777777" w:rsidR="00A9181A" w:rsidRPr="0057194B" w:rsidRDefault="00A9181A" w:rsidP="00B9281B">
            <w:pPr>
              <w:spacing w:before="24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lastRenderedPageBreak/>
              <w:t xml:space="preserve">11.8% confirmed Use (2 products: WaterGuard®: 3.5%; </w:t>
            </w:r>
            <w:proofErr w:type="spellStart"/>
            <w:r w:rsidRPr="0057194B">
              <w:rPr>
                <w:rFonts w:ascii="Calibri" w:eastAsia="Times New Roman" w:hAnsi="Calibri" w:cs="Times New Roman"/>
              </w:rPr>
              <w:t>Piyush</w:t>
            </w:r>
            <w:proofErr w:type="spellEnd"/>
            <w:r w:rsidRPr="0057194B">
              <w:rPr>
                <w:rFonts w:ascii="Calibri" w:eastAsia="Times New Roman" w:hAnsi="Calibri" w:cs="Times New Roman"/>
              </w:rPr>
              <w:t>®: 8.3%) (Aquatabs®: 6.8%) (</w:t>
            </w:r>
            <w:r w:rsidRPr="0057194B">
              <w:rPr>
                <w:rFonts w:eastAsia="Times New Roman" w:cs="Times New Roman"/>
              </w:rPr>
              <w:t>FCR ≥0.2 mg/L)</w:t>
            </w:r>
          </w:p>
        </w:tc>
        <w:tc>
          <w:tcPr>
            <w:tcW w:w="1898" w:type="dxa"/>
            <w:gridSpan w:val="2"/>
          </w:tcPr>
          <w:p w14:paraId="499D0928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lastRenderedPageBreak/>
              <w:t>Low Risk of Bias</w:t>
            </w:r>
          </w:p>
          <w:p w14:paraId="28752756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</w:p>
          <w:p w14:paraId="3172E5FC" w14:textId="77777777" w:rsidR="00A9181A" w:rsidRPr="0057194B" w:rsidRDefault="00A9181A" w:rsidP="00B9281B">
            <w:pPr>
              <w:spacing w:before="0" w:line="240" w:lineRule="auto"/>
              <w:rPr>
                <w:rFonts w:ascii="Calibri" w:hAnsi="Calibri"/>
                <w:lang w:val="en-US" w:eastAsia="en-US"/>
              </w:rPr>
            </w:pPr>
            <w:r w:rsidRPr="0057194B">
              <w:rPr>
                <w:rFonts w:eastAsia="Times New Roman" w:cs="Times New Roman"/>
              </w:rPr>
              <w:t xml:space="preserve">Selection bias not </w:t>
            </w:r>
            <w:r w:rsidRPr="0057194B">
              <w:rPr>
                <w:rFonts w:eastAsia="Times New Roman" w:cs="Times New Roman"/>
              </w:rPr>
              <w:lastRenderedPageBreak/>
              <w:t>likely, clear and consistent reporting of outcomes</w:t>
            </w:r>
          </w:p>
        </w:tc>
      </w:tr>
      <w:tr w:rsidR="00A9181A" w:rsidRPr="0057194B" w14:paraId="7D99C837" w14:textId="77777777" w:rsidTr="00A9181A">
        <w:tc>
          <w:tcPr>
            <w:tcW w:w="2699" w:type="dxa"/>
          </w:tcPr>
          <w:p w14:paraId="7F5BB16C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lastRenderedPageBreak/>
              <w:t xml:space="preserve">Mong (2001) </w:t>
            </w:r>
            <w:r w:rsidRPr="0057194B">
              <w:rPr>
                <w:rFonts w:ascii="Calibri" w:eastAsia="Times New Roman" w:hAnsi="Calibri" w:cs="Times New Roman"/>
              </w:rPr>
              <w:br/>
              <w:t>Impact of Safe Water System on Water Quality in Cyclone-Affected Communities in Madagascar</w:t>
            </w:r>
          </w:p>
          <w:p w14:paraId="7BB26654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  <w:i/>
              </w:rPr>
              <w:t>Published</w:t>
            </w:r>
          </w:p>
        </w:tc>
        <w:tc>
          <w:tcPr>
            <w:tcW w:w="1263" w:type="dxa"/>
          </w:tcPr>
          <w:p w14:paraId="060CAC84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Cholera – Outbreak</w:t>
            </w:r>
          </w:p>
          <w:p w14:paraId="2F42EB24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Madagascar</w:t>
            </w:r>
          </w:p>
          <w:p w14:paraId="35439DD8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519" w:type="dxa"/>
          </w:tcPr>
          <w:p w14:paraId="6C972421" w14:textId="4BA0EBA8" w:rsidR="00A9181A" w:rsidRPr="00FC752E" w:rsidRDefault="00A9181A" w:rsidP="00B9281B">
            <w:pPr>
              <w:spacing w:before="120" w:after="0"/>
              <w:rPr>
                <w:rFonts w:ascii="Calibri" w:eastAsia="Times New Roman" w:hAnsi="Calibri" w:cs="Times New Roman"/>
                <w:b/>
              </w:rPr>
            </w:pPr>
            <w:r w:rsidRPr="00FC752E">
              <w:rPr>
                <w:rFonts w:ascii="Calibri" w:eastAsia="Times New Roman" w:hAnsi="Calibri" w:cs="Times New Roman"/>
                <w:b/>
              </w:rPr>
              <w:t>CHLORINE LIQUID</w:t>
            </w:r>
          </w:p>
          <w:p w14:paraId="7E0B322B" w14:textId="77777777" w:rsidR="00A9181A" w:rsidRPr="0057194B" w:rsidRDefault="00A9181A" w:rsidP="00B9281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Liquid chlorine and 5 gallon flexible jerry can distributed to 11,700 HH with some education about use.</w:t>
            </w:r>
          </w:p>
        </w:tc>
        <w:tc>
          <w:tcPr>
            <w:tcW w:w="1529" w:type="dxa"/>
          </w:tcPr>
          <w:p w14:paraId="0E909F80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Quantitative</w:t>
            </w:r>
          </w:p>
          <w:p w14:paraId="5D4398FC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123 HH (random)</w:t>
            </w:r>
          </w:p>
        </w:tc>
        <w:tc>
          <w:tcPr>
            <w:tcW w:w="3952" w:type="dxa"/>
            <w:gridSpan w:val="2"/>
          </w:tcPr>
          <w:p w14:paraId="0550F130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 xml:space="preserve">65% reported use (n=123); ‘ever used’ 85%; </w:t>
            </w:r>
            <w:proofErr w:type="spellStart"/>
            <w:r w:rsidRPr="0057194B">
              <w:rPr>
                <w:rFonts w:ascii="Calibri" w:eastAsia="Times New Roman" w:hAnsi="Calibri" w:cs="Times New Roman"/>
              </w:rPr>
              <w:t>SwS</w:t>
            </w:r>
            <w:proofErr w:type="spellEnd"/>
            <w:r w:rsidRPr="0057194B">
              <w:rPr>
                <w:rFonts w:ascii="Calibri" w:eastAsia="Times New Roman" w:hAnsi="Calibri" w:cs="Times New Roman"/>
              </w:rPr>
              <w:t xml:space="preserve"> already promoted in the area</w:t>
            </w:r>
          </w:p>
          <w:p w14:paraId="0D4178A9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45% confirmed use (n=40) (</w:t>
            </w:r>
            <w:r w:rsidRPr="0057194B">
              <w:rPr>
                <w:rFonts w:eastAsia="Times New Roman" w:cs="Times New Roman"/>
              </w:rPr>
              <w:t>FCR ≥0.2 mg/L)</w:t>
            </w:r>
          </w:p>
          <w:p w14:paraId="23BEA40B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 xml:space="preserve">76% report receiving jerry can; 76% reported using </w:t>
            </w:r>
          </w:p>
          <w:p w14:paraId="63A7F9C2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898" w:type="dxa"/>
            <w:gridSpan w:val="2"/>
          </w:tcPr>
          <w:p w14:paraId="3E25776B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High Risk of Bias</w:t>
            </w:r>
          </w:p>
          <w:p w14:paraId="3E632BF2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 xml:space="preserve">Selective reporting and outcomes.   </w:t>
            </w:r>
          </w:p>
        </w:tc>
      </w:tr>
      <w:tr w:rsidR="00A9181A" w:rsidRPr="0057194B" w14:paraId="2D3A8318" w14:textId="77777777" w:rsidTr="00A9181A">
        <w:tc>
          <w:tcPr>
            <w:tcW w:w="2699" w:type="dxa"/>
          </w:tcPr>
          <w:p w14:paraId="3927DA0B" w14:textId="77777777" w:rsidR="00A9181A" w:rsidRDefault="00A9181A" w:rsidP="0078667D">
            <w:pPr>
              <w:rPr>
                <w:rFonts w:ascii="Calibri" w:eastAsia="Times New Roman" w:hAnsi="Calibri" w:cs="Times New Roman"/>
              </w:rPr>
            </w:pPr>
            <w:r w:rsidRPr="009F26C3">
              <w:rPr>
                <w:rFonts w:ascii="Calibri" w:eastAsia="Times New Roman" w:hAnsi="Calibri" w:cs="Times New Roman"/>
              </w:rPr>
              <w:t>Date (2013) Evaluation of a Rapid Cholera Response Activity—Nyanza Province, Kenya, 2008</w:t>
            </w:r>
          </w:p>
          <w:p w14:paraId="50006E46" w14:textId="48E4A9E4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1078DD">
              <w:rPr>
                <w:rFonts w:ascii="Calibri" w:eastAsia="Times New Roman" w:hAnsi="Calibri" w:cs="Times New Roman"/>
                <w:i/>
              </w:rPr>
              <w:t>Published</w:t>
            </w:r>
          </w:p>
        </w:tc>
        <w:tc>
          <w:tcPr>
            <w:tcW w:w="1263" w:type="dxa"/>
          </w:tcPr>
          <w:p w14:paraId="07567E20" w14:textId="77777777" w:rsidR="00A9181A" w:rsidRDefault="00A9181A" w:rsidP="0078667D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olera</w:t>
            </w:r>
          </w:p>
          <w:p w14:paraId="1C31537D" w14:textId="77777777" w:rsidR="00A9181A" w:rsidRDefault="00A9181A" w:rsidP="0078667D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Kenya</w:t>
            </w:r>
          </w:p>
          <w:p w14:paraId="3B936120" w14:textId="2B5CAF4A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Endemic</w:t>
            </w:r>
          </w:p>
        </w:tc>
        <w:tc>
          <w:tcPr>
            <w:tcW w:w="2519" w:type="dxa"/>
          </w:tcPr>
          <w:p w14:paraId="779E844D" w14:textId="3B46F4BE" w:rsidR="00A9181A" w:rsidRPr="00A9181A" w:rsidRDefault="00A9181A" w:rsidP="00B9281B">
            <w:pPr>
              <w:spacing w:before="120" w:after="0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CHLORINE LIQUID</w:t>
            </w:r>
          </w:p>
          <w:p w14:paraId="2001DF78" w14:textId="1DBD6B4C" w:rsidR="00A9181A" w:rsidRPr="00FC752E" w:rsidRDefault="00A9181A" w:rsidP="00B9281B">
            <w:pPr>
              <w:spacing w:before="120" w:after="0"/>
              <w:rPr>
                <w:rFonts w:ascii="Calibri" w:eastAsia="Times New Roman" w:hAnsi="Calibri" w:cs="Times New Roman"/>
                <w:b/>
              </w:rPr>
            </w:pPr>
            <w:r w:rsidRPr="00362121">
              <w:rPr>
                <w:rFonts w:ascii="Calibri" w:eastAsia="Times New Roman" w:hAnsi="Calibri" w:cs="Times New Roman"/>
              </w:rPr>
              <w:t xml:space="preserve">Distribution of HWT and hygiene kits (not described); environmental investigations, cholera case management. </w:t>
            </w:r>
          </w:p>
        </w:tc>
        <w:tc>
          <w:tcPr>
            <w:tcW w:w="1529" w:type="dxa"/>
          </w:tcPr>
          <w:p w14:paraId="06CA0C0B" w14:textId="77777777" w:rsidR="00A9181A" w:rsidRDefault="00A9181A" w:rsidP="0078667D">
            <w:pPr>
              <w:spacing w:before="120" w:after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Quantitative</w:t>
            </w:r>
          </w:p>
          <w:p w14:paraId="02E6C614" w14:textId="103CB5C6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ross-sectional: 358 intervention HH and 365 control HH</w:t>
            </w:r>
          </w:p>
        </w:tc>
        <w:tc>
          <w:tcPr>
            <w:tcW w:w="3952" w:type="dxa"/>
            <w:gridSpan w:val="2"/>
          </w:tcPr>
          <w:p w14:paraId="0416341E" w14:textId="77777777" w:rsidR="00A9181A" w:rsidRDefault="00A9181A" w:rsidP="0078667D">
            <w:pPr>
              <w:spacing w:before="120" w:after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</w:t>
            </w:r>
            <w:r w:rsidRPr="0022167B">
              <w:rPr>
                <w:rFonts w:ascii="Calibri" w:eastAsia="Times New Roman" w:hAnsi="Calibri" w:cs="Times New Roman"/>
              </w:rPr>
              <w:t>ocial contacts (friends, famil</w:t>
            </w:r>
            <w:r>
              <w:rPr>
                <w:rFonts w:ascii="Calibri" w:eastAsia="Times New Roman" w:hAnsi="Calibri" w:cs="Times New Roman"/>
              </w:rPr>
              <w:t xml:space="preserve">y, and </w:t>
            </w:r>
            <w:r w:rsidRPr="0022167B">
              <w:rPr>
                <w:rFonts w:ascii="Calibri" w:eastAsia="Times New Roman" w:hAnsi="Calibri" w:cs="Times New Roman"/>
              </w:rPr>
              <w:t xml:space="preserve">neighbours), which </w:t>
            </w:r>
            <w:proofErr w:type="gramStart"/>
            <w:r w:rsidRPr="0022167B">
              <w:rPr>
                <w:rFonts w:ascii="Calibri" w:eastAsia="Times New Roman" w:hAnsi="Calibri" w:cs="Times New Roman"/>
              </w:rPr>
              <w:t>suggests</w:t>
            </w:r>
            <w:proofErr w:type="gramEnd"/>
            <w:r w:rsidRPr="0022167B">
              <w:rPr>
                <w:rFonts w:ascii="Calibri" w:eastAsia="Times New Roman" w:hAnsi="Calibri" w:cs="Times New Roman"/>
              </w:rPr>
              <w:t xml:space="preserve"> that</w:t>
            </w:r>
            <w:r>
              <w:rPr>
                <w:rFonts w:ascii="Calibri" w:eastAsia="Times New Roman" w:hAnsi="Calibri" w:cs="Times New Roman"/>
              </w:rPr>
              <w:t xml:space="preserve"> social networks can be a valuable resource.</w:t>
            </w:r>
          </w:p>
          <w:p w14:paraId="62DA0570" w14:textId="77777777" w:rsidR="00A9181A" w:rsidRPr="00392C3E" w:rsidRDefault="00A9181A" w:rsidP="0078667D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EE69C0">
              <w:rPr>
                <w:rFonts w:ascii="Calibri" w:eastAsia="Times New Roman" w:hAnsi="Calibri" w:cs="Times New Roman"/>
                <w:i/>
              </w:rPr>
              <w:t>No reported use</w:t>
            </w:r>
            <w:r>
              <w:rPr>
                <w:rFonts w:ascii="Calibri" w:eastAsia="Times New Roman" w:hAnsi="Calibri" w:cs="Times New Roman"/>
              </w:rPr>
              <w:t xml:space="preserve"> (</w:t>
            </w:r>
            <w:r w:rsidRPr="00392C3E">
              <w:rPr>
                <w:rFonts w:ascii="Calibri" w:eastAsia="Times New Roman" w:hAnsi="Calibri" w:cs="Times New Roman"/>
              </w:rPr>
              <w:t>Reported any water treatment: Intervention: Control 56%: 37%; p&lt;0.001</w:t>
            </w:r>
            <w:r>
              <w:rPr>
                <w:rFonts w:ascii="Calibri" w:eastAsia="Times New Roman" w:hAnsi="Calibri" w:cs="Times New Roman"/>
              </w:rPr>
              <w:t>)</w:t>
            </w:r>
          </w:p>
          <w:p w14:paraId="6A49ABAE" w14:textId="610F8FC6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EE69C0">
              <w:rPr>
                <w:rFonts w:ascii="Calibri" w:eastAsia="Times New Roman" w:hAnsi="Calibri" w:cs="Times New Roman"/>
                <w:i/>
              </w:rPr>
              <w:t>No confirmed use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392C3E">
              <w:rPr>
                <w:rFonts w:ascii="Calibri" w:eastAsia="Times New Roman" w:hAnsi="Calibri" w:cs="Times New Roman"/>
              </w:rPr>
              <w:t xml:space="preserve"> (</w:t>
            </w:r>
            <w:r>
              <w:rPr>
                <w:rFonts w:ascii="Calibri" w:eastAsia="Times New Roman" w:hAnsi="Calibri" w:cs="Times New Roman"/>
              </w:rPr>
              <w:t>‘Detectable’ FCR 17% in i</w:t>
            </w:r>
            <w:r w:rsidRPr="00392C3E">
              <w:rPr>
                <w:rFonts w:ascii="Calibri" w:eastAsia="Times New Roman" w:hAnsi="Calibri" w:cs="Times New Roman"/>
              </w:rPr>
              <w:t>ntervention</w:t>
            </w:r>
            <w:r>
              <w:rPr>
                <w:rFonts w:ascii="Calibri" w:eastAsia="Times New Roman" w:hAnsi="Calibri" w:cs="Times New Roman"/>
              </w:rPr>
              <w:t xml:space="preserve"> and 14% in control groups; NS)</w:t>
            </w:r>
          </w:p>
        </w:tc>
        <w:tc>
          <w:tcPr>
            <w:tcW w:w="1898" w:type="dxa"/>
            <w:gridSpan w:val="2"/>
          </w:tcPr>
          <w:p w14:paraId="2D0B82F6" w14:textId="77777777" w:rsidR="00A9181A" w:rsidRDefault="00A9181A" w:rsidP="0078667D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9F26C3">
              <w:rPr>
                <w:rFonts w:ascii="Calibri" w:eastAsia="Times New Roman" w:hAnsi="Calibri" w:cs="Times New Roman"/>
              </w:rPr>
              <w:t>High Risk</w:t>
            </w:r>
            <w:r>
              <w:rPr>
                <w:rFonts w:ascii="Calibri" w:eastAsia="Times New Roman" w:hAnsi="Calibri" w:cs="Times New Roman"/>
              </w:rPr>
              <w:t xml:space="preserve"> of Bias</w:t>
            </w:r>
          </w:p>
          <w:p w14:paraId="2DABDDA7" w14:textId="77777777" w:rsidR="00A9181A" w:rsidRPr="009F26C3" w:rsidRDefault="00A9181A" w:rsidP="0078667D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9F26C3">
              <w:rPr>
                <w:rFonts w:ascii="Calibri" w:eastAsia="Times New Roman" w:hAnsi="Calibri" w:cs="Times New Roman"/>
              </w:rPr>
              <w:t>Intervention overlap,</w:t>
            </w:r>
            <w:r>
              <w:rPr>
                <w:rFonts w:ascii="Calibri" w:eastAsia="Times New Roman" w:hAnsi="Calibri" w:cs="Times New Roman"/>
              </w:rPr>
              <w:t xml:space="preserve"> intervention loosely described,</w:t>
            </w:r>
            <w:r w:rsidRPr="009F26C3">
              <w:rPr>
                <w:rFonts w:ascii="Calibri" w:eastAsia="Times New Roman" w:hAnsi="Calibri" w:cs="Times New Roman"/>
              </w:rPr>
              <w:t xml:space="preserve"> convenience sample, 3 month recall time</w:t>
            </w:r>
          </w:p>
          <w:p w14:paraId="274C17D1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</w:p>
        </w:tc>
      </w:tr>
      <w:tr w:rsidR="00A9181A" w:rsidRPr="0057194B" w14:paraId="15442E5C" w14:textId="77777777" w:rsidTr="00A9181A">
        <w:tc>
          <w:tcPr>
            <w:tcW w:w="2699" w:type="dxa"/>
          </w:tcPr>
          <w:p w14:paraId="253EBBF9" w14:textId="77777777" w:rsidR="00A9181A" w:rsidRPr="0057194B" w:rsidRDefault="00A9181A" w:rsidP="00B9281B">
            <w:pPr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 xml:space="preserve">ACF (2014) Hygiene Kits Post Distribution Monitoring Report </w:t>
            </w:r>
          </w:p>
          <w:p w14:paraId="044F8AA4" w14:textId="72BDF601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eastAsia="Times New Roman" w:cs="Times New Roman"/>
                <w:i/>
              </w:rPr>
              <w:lastRenderedPageBreak/>
              <w:t>Grey Literature</w:t>
            </w:r>
          </w:p>
        </w:tc>
        <w:tc>
          <w:tcPr>
            <w:tcW w:w="1263" w:type="dxa"/>
          </w:tcPr>
          <w:p w14:paraId="7C936731" w14:textId="77777777" w:rsidR="00A9181A" w:rsidRPr="0057194B" w:rsidRDefault="00A9181A" w:rsidP="00B9281B">
            <w:pPr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lastRenderedPageBreak/>
              <w:t>Cholera – Outbreak</w:t>
            </w:r>
          </w:p>
          <w:p w14:paraId="3DEAB31E" w14:textId="77777777" w:rsidR="00A9181A" w:rsidRPr="0057194B" w:rsidRDefault="00A9181A" w:rsidP="00B9281B">
            <w:pPr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South Sudan</w:t>
            </w:r>
          </w:p>
          <w:p w14:paraId="7A8678B6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519" w:type="dxa"/>
          </w:tcPr>
          <w:p w14:paraId="6FE66A86" w14:textId="77777777" w:rsidR="00A9181A" w:rsidRPr="00FC752E" w:rsidRDefault="00A9181A" w:rsidP="00B9281B">
            <w:pPr>
              <w:spacing w:before="120" w:after="0"/>
              <w:rPr>
                <w:rFonts w:eastAsia="Times New Roman" w:cs="Times New Roman"/>
                <w:b/>
              </w:rPr>
            </w:pPr>
            <w:r w:rsidRPr="00FC752E">
              <w:rPr>
                <w:rFonts w:eastAsia="Times New Roman" w:cs="Times New Roman"/>
                <w:b/>
              </w:rPr>
              <w:lastRenderedPageBreak/>
              <w:t>PUR</w:t>
            </w:r>
          </w:p>
          <w:p w14:paraId="13D1D4BB" w14:textId="759194B5" w:rsidR="00A9181A" w:rsidRPr="00FC752E" w:rsidRDefault="00A9181A" w:rsidP="00B9281B">
            <w:pPr>
              <w:spacing w:before="120" w:after="0"/>
              <w:rPr>
                <w:rFonts w:ascii="Calibri" w:eastAsia="Times New Roman" w:hAnsi="Calibri" w:cs="Times New Roman"/>
                <w:b/>
              </w:rPr>
            </w:pPr>
            <w:r w:rsidRPr="0057194B">
              <w:rPr>
                <w:rFonts w:eastAsia="Times New Roman" w:cs="Times New Roman"/>
              </w:rPr>
              <w:t>Aquatabs</w:t>
            </w:r>
            <w:r w:rsidRPr="0057194B">
              <w:rPr>
                <w:rFonts w:ascii="Calibri" w:eastAsia="Times New Roman" w:hAnsi="Calibri" w:cs="Times New Roman"/>
              </w:rPr>
              <w:t xml:space="preserve">® </w:t>
            </w:r>
            <w:r w:rsidRPr="0057194B">
              <w:rPr>
                <w:rFonts w:eastAsia="Times New Roman" w:cs="Times New Roman"/>
              </w:rPr>
              <w:t xml:space="preserve">distributed in NFI kits to 7,348 HH. Kit also included: bucket, PuR® Purifier of Water packets </w:t>
            </w:r>
            <w:r w:rsidRPr="0057194B">
              <w:rPr>
                <w:rFonts w:eastAsia="Times New Roman" w:cs="Times New Roman"/>
              </w:rPr>
              <w:lastRenderedPageBreak/>
              <w:t>and filter cloth.</w:t>
            </w:r>
          </w:p>
        </w:tc>
        <w:tc>
          <w:tcPr>
            <w:tcW w:w="1529" w:type="dxa"/>
          </w:tcPr>
          <w:p w14:paraId="6D02D1AC" w14:textId="77777777" w:rsidR="00A9181A" w:rsidRPr="0057194B" w:rsidRDefault="00A9181A" w:rsidP="00B9281B">
            <w:pPr>
              <w:spacing w:before="12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lastRenderedPageBreak/>
              <w:t xml:space="preserve">Quantitative </w:t>
            </w:r>
          </w:p>
          <w:p w14:paraId="73DAD216" w14:textId="20329F4F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eastAsia="Times New Roman" w:cs="Times New Roman"/>
              </w:rPr>
              <w:t>Cluster Cross-sectional: 351 HH</w:t>
            </w:r>
          </w:p>
        </w:tc>
        <w:tc>
          <w:tcPr>
            <w:tcW w:w="3952" w:type="dxa"/>
            <w:gridSpan w:val="2"/>
          </w:tcPr>
          <w:p w14:paraId="51165BDC" w14:textId="77777777" w:rsidR="00A9181A" w:rsidRPr="0057194B" w:rsidRDefault="00A9181A" w:rsidP="00B9281B">
            <w:pPr>
              <w:spacing w:before="12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&gt;90% of HH had FCR in Juba (range 83-100%) (PuR or Aquatabs)</w:t>
            </w:r>
          </w:p>
          <w:p w14:paraId="61CEEFAB" w14:textId="77777777" w:rsidR="00A9181A" w:rsidRPr="0057194B" w:rsidRDefault="00A9181A" w:rsidP="00B9281B">
            <w:pPr>
              <w:spacing w:before="12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78% of HH could demonstrate correct use of PuR</w:t>
            </w:r>
          </w:p>
          <w:p w14:paraId="2CBA9320" w14:textId="5ACD70C6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eastAsia="Times New Roman" w:cs="Times New Roman"/>
              </w:rPr>
              <w:lastRenderedPageBreak/>
              <w:t>HH without FCR said they get water from a treated tanker, or are saving the Aquatabs for when cholera outbreaks again.</w:t>
            </w:r>
          </w:p>
        </w:tc>
        <w:tc>
          <w:tcPr>
            <w:tcW w:w="1898" w:type="dxa"/>
            <w:gridSpan w:val="2"/>
          </w:tcPr>
          <w:p w14:paraId="166C4D39" w14:textId="77777777" w:rsidR="00A9181A" w:rsidRPr="0057194B" w:rsidRDefault="00A9181A" w:rsidP="00B9281B">
            <w:pPr>
              <w:spacing w:before="12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lastRenderedPageBreak/>
              <w:t>High Risk of Bias</w:t>
            </w:r>
          </w:p>
          <w:p w14:paraId="0CAAF34B" w14:textId="53DB4FC2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lang w:val="en-US" w:eastAsia="en-US"/>
              </w:rPr>
              <w:t xml:space="preserve">Inconsistent reporting. Spillover effects likely. </w:t>
            </w:r>
          </w:p>
        </w:tc>
      </w:tr>
      <w:tr w:rsidR="00A9181A" w:rsidRPr="0057194B" w14:paraId="24E0424A" w14:textId="77777777" w:rsidTr="00A9181A">
        <w:tc>
          <w:tcPr>
            <w:tcW w:w="2699" w:type="dxa"/>
          </w:tcPr>
          <w:p w14:paraId="4A5BE5A0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57194B">
              <w:rPr>
                <w:rFonts w:ascii="Calibri" w:eastAsia="Times New Roman" w:hAnsi="Calibri" w:cs="Times New Roman"/>
              </w:rPr>
              <w:lastRenderedPageBreak/>
              <w:t>Doocy</w:t>
            </w:r>
            <w:proofErr w:type="spellEnd"/>
            <w:r w:rsidRPr="0057194B">
              <w:rPr>
                <w:rFonts w:ascii="Calibri" w:eastAsia="Times New Roman" w:hAnsi="Calibri" w:cs="Times New Roman"/>
              </w:rPr>
              <w:t xml:space="preserve"> (2006) Point-of-use water treatment and diarrhoea reduction in the emergency context: an effectiveness trial in Liberia</w:t>
            </w:r>
          </w:p>
          <w:p w14:paraId="2B88C40A" w14:textId="428515AC" w:rsidR="00A9181A" w:rsidRPr="0057194B" w:rsidRDefault="00A9181A" w:rsidP="00B9281B">
            <w:pPr>
              <w:rPr>
                <w:rFonts w:eastAsia="Times New Roman" w:cs="Times New Roman"/>
              </w:rPr>
            </w:pPr>
            <w:r w:rsidRPr="0057194B">
              <w:rPr>
                <w:rFonts w:ascii="Calibri" w:eastAsia="Times New Roman" w:hAnsi="Calibri" w:cs="Times New Roman"/>
                <w:i/>
              </w:rPr>
              <w:t>Published</w:t>
            </w:r>
          </w:p>
        </w:tc>
        <w:tc>
          <w:tcPr>
            <w:tcW w:w="1263" w:type="dxa"/>
          </w:tcPr>
          <w:p w14:paraId="069D4C91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Cholera</w:t>
            </w:r>
          </w:p>
          <w:p w14:paraId="5B8F0B6D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Liberia</w:t>
            </w:r>
          </w:p>
          <w:p w14:paraId="19B629A5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Endemic</w:t>
            </w:r>
          </w:p>
          <w:p w14:paraId="38D58EAC" w14:textId="77777777" w:rsidR="00A9181A" w:rsidRPr="0057194B" w:rsidRDefault="00A9181A" w:rsidP="00B9281B">
            <w:pPr>
              <w:rPr>
                <w:rFonts w:eastAsia="Times New Roman" w:cs="Times New Roman"/>
              </w:rPr>
            </w:pPr>
          </w:p>
        </w:tc>
        <w:tc>
          <w:tcPr>
            <w:tcW w:w="2519" w:type="dxa"/>
          </w:tcPr>
          <w:p w14:paraId="7C6858A2" w14:textId="77777777" w:rsidR="00A9181A" w:rsidRPr="00FC752E" w:rsidRDefault="00A9181A" w:rsidP="00B9281B">
            <w:pPr>
              <w:spacing w:before="120" w:after="0"/>
              <w:rPr>
                <w:rFonts w:ascii="Calibri" w:eastAsia="Times New Roman" w:hAnsi="Calibri" w:cs="Times New Roman"/>
                <w:b/>
              </w:rPr>
            </w:pPr>
            <w:r w:rsidRPr="00FC752E">
              <w:rPr>
                <w:rFonts w:ascii="Calibri" w:eastAsia="Times New Roman" w:hAnsi="Calibri" w:cs="Times New Roman"/>
                <w:b/>
              </w:rPr>
              <w:t>PUR</w:t>
            </w:r>
          </w:p>
          <w:p w14:paraId="4A1D39CF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PuR® Purifier of Water sachets (weekly distributions) with 2 10 L buckets compared to HH given just buckets.</w:t>
            </w:r>
          </w:p>
          <w:p w14:paraId="73CF2A8F" w14:textId="77777777" w:rsidR="00A9181A" w:rsidRPr="00FC752E" w:rsidRDefault="00A9181A" w:rsidP="00B9281B">
            <w:pPr>
              <w:spacing w:before="120" w:after="0"/>
              <w:rPr>
                <w:rFonts w:eastAsia="Times New Roman" w:cs="Times New Roman"/>
                <w:b/>
              </w:rPr>
            </w:pPr>
          </w:p>
        </w:tc>
        <w:tc>
          <w:tcPr>
            <w:tcW w:w="1529" w:type="dxa"/>
          </w:tcPr>
          <w:p w14:paraId="5E3F96E2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Quantitative</w:t>
            </w:r>
          </w:p>
          <w:p w14:paraId="6DA09420" w14:textId="488C5064" w:rsidR="00A9181A" w:rsidRPr="0057194B" w:rsidRDefault="00A9181A" w:rsidP="00B9281B">
            <w:pPr>
              <w:spacing w:before="120"/>
              <w:rPr>
                <w:rFonts w:eastAsia="Times New Roman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 xml:space="preserve">200 HH intervention and 200 HH control </w:t>
            </w:r>
          </w:p>
        </w:tc>
        <w:tc>
          <w:tcPr>
            <w:tcW w:w="3952" w:type="dxa"/>
            <w:gridSpan w:val="2"/>
          </w:tcPr>
          <w:p w14:paraId="49F4E292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95.4% confirmed use – “compliant” with FCR and reported use</w:t>
            </w:r>
          </w:p>
          <w:p w14:paraId="52A4D780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 xml:space="preserve">Diarrhoea incidence reduced by 67% (ARR 0.33; 95%CI 0.30-0.37); diarrhoea prevalence reduced by 77% (ARR 0.23; 95%CI 0.21-0.25). Covered stored water alone was also protective for diarrhoea incidence (ARR 0.84; 95%CI 0.82-0.86). </w:t>
            </w:r>
          </w:p>
          <w:p w14:paraId="445F8A48" w14:textId="18EC28E3" w:rsidR="00A9181A" w:rsidRPr="0057194B" w:rsidRDefault="00A9181A" w:rsidP="00B9281B">
            <w:pPr>
              <w:spacing w:before="120"/>
              <w:rPr>
                <w:rFonts w:eastAsia="Times New Roman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Improved visual appearance and taste from PuR group</w:t>
            </w:r>
          </w:p>
        </w:tc>
        <w:tc>
          <w:tcPr>
            <w:tcW w:w="1898" w:type="dxa"/>
            <w:gridSpan w:val="2"/>
          </w:tcPr>
          <w:p w14:paraId="36E948B5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Medium Risk of Bias</w:t>
            </w:r>
          </w:p>
          <w:p w14:paraId="2048D356" w14:textId="2E972318" w:rsidR="00A9181A" w:rsidRPr="0057194B" w:rsidRDefault="00A9181A" w:rsidP="00B9281B">
            <w:pPr>
              <w:spacing w:before="120"/>
              <w:rPr>
                <w:rFonts w:eastAsia="Times New Roman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 xml:space="preserve">Weekly visits for 12 weeks prone to courtesy bias; rainy season over – less diarrhoea. </w:t>
            </w:r>
          </w:p>
        </w:tc>
      </w:tr>
      <w:tr w:rsidR="00A9181A" w:rsidRPr="0057194B" w14:paraId="52EC0327" w14:textId="77777777" w:rsidTr="00A9181A">
        <w:tc>
          <w:tcPr>
            <w:tcW w:w="2699" w:type="dxa"/>
          </w:tcPr>
          <w:p w14:paraId="4341D5AC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  <w:bCs/>
              </w:rPr>
            </w:pPr>
            <w:r w:rsidRPr="0057194B">
              <w:rPr>
                <w:rFonts w:ascii="Calibri" w:eastAsia="Times New Roman" w:hAnsi="Calibri" w:cs="Times New Roman"/>
              </w:rPr>
              <w:t xml:space="preserve">Lantagne (2012) Use of Household Water Treatment and Safe Storage Methods in Acute Emergency Response: </w:t>
            </w:r>
            <w:r w:rsidRPr="0057194B">
              <w:rPr>
                <w:rFonts w:ascii="Calibri" w:eastAsia="Times New Roman" w:hAnsi="Calibri" w:cs="Times New Roman"/>
                <w:bCs/>
              </w:rPr>
              <w:t>Case Study Kenya</w:t>
            </w:r>
          </w:p>
          <w:p w14:paraId="578E30DB" w14:textId="4FAEED8B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  <w:i/>
              </w:rPr>
              <w:t>Published</w:t>
            </w:r>
          </w:p>
        </w:tc>
        <w:tc>
          <w:tcPr>
            <w:tcW w:w="1263" w:type="dxa"/>
          </w:tcPr>
          <w:p w14:paraId="04DBC0F8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Cholera - Outbreak</w:t>
            </w:r>
          </w:p>
          <w:p w14:paraId="7D86AAE7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Kenya</w:t>
            </w:r>
          </w:p>
          <w:p w14:paraId="04F51BA0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519" w:type="dxa"/>
          </w:tcPr>
          <w:p w14:paraId="325764B1" w14:textId="77777777" w:rsidR="00A9181A" w:rsidRPr="00FC752E" w:rsidRDefault="00A9181A" w:rsidP="00B9281B">
            <w:pPr>
              <w:spacing w:before="120" w:after="0"/>
              <w:rPr>
                <w:rFonts w:eastAsia="Times New Roman" w:cs="Times New Roman"/>
                <w:b/>
              </w:rPr>
            </w:pPr>
            <w:r w:rsidRPr="00FC752E">
              <w:rPr>
                <w:rFonts w:eastAsia="Times New Roman" w:cs="Times New Roman"/>
                <w:b/>
              </w:rPr>
              <w:t>PUR</w:t>
            </w:r>
          </w:p>
          <w:p w14:paraId="4A318957" w14:textId="5DBEAF0B" w:rsidR="00A9181A" w:rsidRPr="00FC752E" w:rsidRDefault="00A9181A" w:rsidP="00B9281B">
            <w:pPr>
              <w:spacing w:before="120" w:after="0"/>
              <w:rPr>
                <w:rFonts w:ascii="Calibri" w:eastAsia="Times New Roman" w:hAnsi="Calibri" w:cs="Times New Roman"/>
                <w:b/>
              </w:rPr>
            </w:pPr>
            <w:r w:rsidRPr="0057194B">
              <w:rPr>
                <w:rFonts w:eastAsia="Times New Roman" w:cs="Times New Roman"/>
              </w:rPr>
              <w:t>Pre-positioned stock. Distribution of Aquatabs</w:t>
            </w:r>
            <w:r w:rsidRPr="0057194B">
              <w:rPr>
                <w:rFonts w:ascii="Calibri" w:eastAsia="Times New Roman" w:hAnsi="Calibri" w:cs="Times New Roman"/>
              </w:rPr>
              <w:t>®</w:t>
            </w:r>
            <w:r w:rsidRPr="0057194B">
              <w:rPr>
                <w:rFonts w:eastAsia="Times New Roman" w:cs="Times New Roman"/>
              </w:rPr>
              <w:t xml:space="preserve"> and PuR</w:t>
            </w:r>
            <w:r w:rsidRPr="0057194B">
              <w:rPr>
                <w:rFonts w:ascii="Calibri" w:eastAsia="Times New Roman" w:hAnsi="Calibri" w:cs="Times New Roman"/>
              </w:rPr>
              <w:t>®</w:t>
            </w:r>
            <w:r w:rsidRPr="0057194B">
              <w:rPr>
                <w:rFonts w:eastAsia="Times New Roman" w:cs="Times New Roman"/>
              </w:rPr>
              <w:t xml:space="preserve"> Purifier of Water in an NFI kit to 5,592 HH. </w:t>
            </w:r>
          </w:p>
        </w:tc>
        <w:tc>
          <w:tcPr>
            <w:tcW w:w="1529" w:type="dxa"/>
          </w:tcPr>
          <w:p w14:paraId="774E238B" w14:textId="77777777" w:rsidR="00A9181A" w:rsidRPr="0057194B" w:rsidRDefault="00A9181A" w:rsidP="00B9281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Quantitative</w:t>
            </w:r>
          </w:p>
          <w:p w14:paraId="696E9BA1" w14:textId="0BB67094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eastAsia="Times New Roman" w:cs="Times New Roman"/>
              </w:rPr>
              <w:t>Cross-sectional: 409 HH</w:t>
            </w:r>
          </w:p>
        </w:tc>
        <w:tc>
          <w:tcPr>
            <w:tcW w:w="3952" w:type="dxa"/>
            <w:gridSpan w:val="2"/>
          </w:tcPr>
          <w:p w14:paraId="71099296" w14:textId="77777777" w:rsidR="00A9181A" w:rsidRPr="0057194B" w:rsidRDefault="00A9181A" w:rsidP="00B9281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 xml:space="preserve">5.9% reported use  </w:t>
            </w:r>
          </w:p>
          <w:p w14:paraId="174986DF" w14:textId="77777777" w:rsidR="00A9181A" w:rsidRPr="0057194B" w:rsidRDefault="00A9181A" w:rsidP="00B9281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3.7% confirmed use  (FCR ≥0.2 mg/L)</w:t>
            </w:r>
          </w:p>
          <w:p w14:paraId="53556533" w14:textId="7AC7CE95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eastAsia="Times New Roman" w:cs="Times New Roman"/>
              </w:rPr>
              <w:t xml:space="preserve">2.3% effective use &lt;1 CFU/100mL </w:t>
            </w:r>
          </w:p>
        </w:tc>
        <w:tc>
          <w:tcPr>
            <w:tcW w:w="1898" w:type="dxa"/>
            <w:gridSpan w:val="2"/>
          </w:tcPr>
          <w:p w14:paraId="5E4D2576" w14:textId="77777777" w:rsidR="00A9181A" w:rsidRPr="0057194B" w:rsidRDefault="00A9181A" w:rsidP="00B9281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eastAsia="Times New Roman" w:cs="Times New Roman"/>
              </w:rPr>
              <w:t>Low Risk of Bias</w:t>
            </w:r>
          </w:p>
          <w:p w14:paraId="0E183D15" w14:textId="50A2F91B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eastAsia="Times New Roman" w:cs="Times New Roman"/>
              </w:rPr>
              <w:t>Selection bias not likely. Clear and consistent reporting of outcomes.</w:t>
            </w:r>
          </w:p>
        </w:tc>
      </w:tr>
      <w:tr w:rsidR="00A9181A" w:rsidRPr="0057194B" w14:paraId="45FB85D0" w14:textId="77777777" w:rsidTr="00A9181A">
        <w:tc>
          <w:tcPr>
            <w:tcW w:w="2699" w:type="dxa"/>
          </w:tcPr>
          <w:p w14:paraId="35A5895D" w14:textId="77777777" w:rsidR="00A9181A" w:rsidRDefault="00A9181A" w:rsidP="0078667D">
            <w:pPr>
              <w:rPr>
                <w:rFonts w:ascii="Calibri" w:eastAsia="Times New Roman" w:hAnsi="Calibri" w:cs="Times New Roman"/>
              </w:rPr>
            </w:pPr>
            <w:r w:rsidRPr="009F26C3">
              <w:rPr>
                <w:rFonts w:ascii="Calibri" w:eastAsia="Times New Roman" w:hAnsi="Calibri" w:cs="Times New Roman"/>
              </w:rPr>
              <w:t>Colwell (2003) Reduction of cholera in Bangladeshi villages by simple filtration</w:t>
            </w:r>
          </w:p>
          <w:p w14:paraId="0C1B86F8" w14:textId="2A938E8D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0C3864">
              <w:rPr>
                <w:rFonts w:ascii="Calibri" w:eastAsia="Times New Roman" w:hAnsi="Calibri" w:cs="Times New Roman"/>
                <w:i/>
              </w:rPr>
              <w:t>Published</w:t>
            </w:r>
          </w:p>
        </w:tc>
        <w:tc>
          <w:tcPr>
            <w:tcW w:w="1263" w:type="dxa"/>
          </w:tcPr>
          <w:p w14:paraId="79D081EC" w14:textId="77777777" w:rsidR="00A9181A" w:rsidRDefault="00A9181A" w:rsidP="0078667D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olera</w:t>
            </w:r>
          </w:p>
          <w:p w14:paraId="4F153E9C" w14:textId="77777777" w:rsidR="00A9181A" w:rsidRDefault="00A9181A" w:rsidP="0078667D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Bangladesh</w:t>
            </w:r>
          </w:p>
          <w:p w14:paraId="17159311" w14:textId="7D0FB485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Endemic</w:t>
            </w:r>
          </w:p>
        </w:tc>
        <w:tc>
          <w:tcPr>
            <w:tcW w:w="2519" w:type="dxa"/>
          </w:tcPr>
          <w:p w14:paraId="272813E5" w14:textId="478FEDB1" w:rsidR="00A9181A" w:rsidRPr="00A9181A" w:rsidRDefault="00A9181A" w:rsidP="00B9281B">
            <w:pPr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FILTRATION</w:t>
            </w:r>
          </w:p>
          <w:p w14:paraId="31B7A4C8" w14:textId="6D0E3C5F" w:rsidR="00A9181A" w:rsidRPr="00FC752E" w:rsidRDefault="00A9181A" w:rsidP="00B9281B">
            <w:pPr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</w:rPr>
              <w:t xml:space="preserve">Simple filter intervention group compared to control. Intervention groups: 1) </w:t>
            </w:r>
            <w:r w:rsidRPr="009F26C3">
              <w:rPr>
                <w:rFonts w:ascii="Calibri" w:eastAsia="Times New Roman" w:hAnsi="Calibri" w:cs="Times New Roman"/>
              </w:rPr>
              <w:lastRenderedPageBreak/>
              <w:t>Nylon</w:t>
            </w:r>
            <w:r>
              <w:rPr>
                <w:rFonts w:ascii="Calibri" w:eastAsia="Times New Roman" w:hAnsi="Calibri" w:cs="Times New Roman"/>
              </w:rPr>
              <w:t xml:space="preserve"> mesh</w:t>
            </w:r>
            <w:r w:rsidRPr="009F26C3">
              <w:rPr>
                <w:rFonts w:ascii="Calibri" w:eastAsia="Times New Roman" w:hAnsi="Calibri" w:cs="Times New Roman"/>
              </w:rPr>
              <w:t xml:space="preserve"> water </w:t>
            </w:r>
            <w:r>
              <w:rPr>
                <w:rFonts w:ascii="Calibri" w:eastAsia="Times New Roman" w:hAnsi="Calibri" w:cs="Times New Roman"/>
              </w:rPr>
              <w:t>filter</w:t>
            </w:r>
            <w:r w:rsidRPr="009F26C3">
              <w:rPr>
                <w:rFonts w:ascii="Calibri" w:eastAsia="Times New Roman" w:hAnsi="Calibri" w:cs="Times New Roman"/>
              </w:rPr>
              <w:t xml:space="preserve"> </w:t>
            </w:r>
            <w:r w:rsidRPr="009F26C3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 xml:space="preserve">50- µm mesh size and 2) </w:t>
            </w:r>
            <w:r w:rsidRPr="009F26C3">
              <w:rPr>
                <w:rFonts w:ascii="Calibri" w:hAnsi="Calibri"/>
              </w:rPr>
              <w:t xml:space="preserve">folded sari </w:t>
            </w:r>
            <w:proofErr w:type="gramStart"/>
            <w:r w:rsidRPr="009F26C3">
              <w:rPr>
                <w:rFonts w:ascii="Calibri" w:hAnsi="Calibri"/>
              </w:rPr>
              <w:t>cloth</w:t>
            </w:r>
            <w:proofErr w:type="gramEnd"/>
            <w:r w:rsidRPr="009F26C3">
              <w:rPr>
                <w:rFonts w:ascii="Calibri" w:hAnsi="Calibri"/>
              </w:rPr>
              <w:t xml:space="preserve"> as a filter</w:t>
            </w:r>
            <w:r>
              <w:rPr>
                <w:rFonts w:ascii="Calibri" w:hAnsi="Calibri"/>
              </w:rPr>
              <w:t>.</w:t>
            </w:r>
          </w:p>
        </w:tc>
        <w:tc>
          <w:tcPr>
            <w:tcW w:w="1529" w:type="dxa"/>
          </w:tcPr>
          <w:p w14:paraId="562EF575" w14:textId="77777777" w:rsidR="00A9181A" w:rsidRPr="00F373C0" w:rsidRDefault="00A9181A" w:rsidP="0078667D">
            <w:pPr>
              <w:spacing w:before="120" w:after="0"/>
              <w:rPr>
                <w:rFonts w:ascii="Calibri" w:eastAsia="Times New Roman" w:hAnsi="Calibri" w:cs="Times New Roman"/>
                <w:lang w:val="fr-FR"/>
              </w:rPr>
            </w:pPr>
            <w:r w:rsidRPr="00F373C0">
              <w:rPr>
                <w:rFonts w:ascii="Calibri" w:eastAsia="Times New Roman" w:hAnsi="Calibri" w:cs="Times New Roman"/>
                <w:lang w:val="fr-FR"/>
              </w:rPr>
              <w:lastRenderedPageBreak/>
              <w:t>Quantitative</w:t>
            </w:r>
          </w:p>
          <w:p w14:paraId="6D394992" w14:textId="628B678A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F373C0">
              <w:rPr>
                <w:rFonts w:ascii="Calibri" w:eastAsia="Times New Roman" w:hAnsi="Calibri" w:cs="Times New Roman"/>
                <w:lang w:val="fr-FR"/>
              </w:rPr>
              <w:t xml:space="preserve">65 villages: 27 Villages </w:t>
            </w:r>
            <w:proofErr w:type="spellStart"/>
            <w:r w:rsidRPr="00F373C0">
              <w:rPr>
                <w:rFonts w:ascii="Calibri" w:eastAsia="Times New Roman" w:hAnsi="Calibri" w:cs="Times New Roman"/>
                <w:lang w:val="fr-FR"/>
              </w:rPr>
              <w:t>using</w:t>
            </w:r>
            <w:proofErr w:type="spellEnd"/>
            <w:r w:rsidRPr="00F373C0">
              <w:rPr>
                <w:rFonts w:ascii="Calibri" w:eastAsia="Times New Roman" w:hAnsi="Calibri" w:cs="Times New Roman"/>
                <w:lang w:val="fr-FR"/>
              </w:rPr>
              <w:t xml:space="preserve"> Sari; 25 Villages </w:t>
            </w:r>
            <w:proofErr w:type="spellStart"/>
            <w:r w:rsidRPr="00F373C0">
              <w:rPr>
                <w:rFonts w:ascii="Calibri" w:eastAsia="Times New Roman" w:hAnsi="Calibri" w:cs="Times New Roman"/>
                <w:lang w:val="fr-FR"/>
              </w:rPr>
              <w:t>using</w:t>
            </w:r>
            <w:proofErr w:type="spellEnd"/>
            <w:r w:rsidRPr="00F373C0">
              <w:rPr>
                <w:rFonts w:ascii="Calibri" w:eastAsia="Times New Roman" w:hAnsi="Calibri" w:cs="Times New Roman"/>
                <w:lang w:val="fr-FR"/>
              </w:rPr>
              <w:t xml:space="preserve"> </w:t>
            </w:r>
            <w:proofErr w:type="spellStart"/>
            <w:r w:rsidRPr="00F373C0">
              <w:rPr>
                <w:rFonts w:ascii="Calibri" w:eastAsia="Times New Roman" w:hAnsi="Calibri" w:cs="Times New Roman"/>
                <w:lang w:val="fr-FR"/>
              </w:rPr>
              <w:t>filter</w:t>
            </w:r>
            <w:proofErr w:type="spellEnd"/>
            <w:r w:rsidRPr="00F373C0">
              <w:rPr>
                <w:rFonts w:ascii="Calibri" w:eastAsia="Times New Roman" w:hAnsi="Calibri" w:cs="Times New Roman"/>
                <w:lang w:val="fr-FR"/>
              </w:rPr>
              <w:t xml:space="preserve"> </w:t>
            </w:r>
            <w:proofErr w:type="spellStart"/>
            <w:r w:rsidRPr="00F373C0">
              <w:rPr>
                <w:rFonts w:ascii="Calibri" w:eastAsia="Times New Roman" w:hAnsi="Calibri" w:cs="Times New Roman"/>
                <w:lang w:val="fr-FR"/>
              </w:rPr>
              <w:lastRenderedPageBreak/>
              <w:t>screen</w:t>
            </w:r>
            <w:proofErr w:type="spellEnd"/>
            <w:r w:rsidRPr="00F373C0">
              <w:rPr>
                <w:rFonts w:ascii="Calibri" w:eastAsia="Times New Roman" w:hAnsi="Calibri" w:cs="Times New Roman"/>
                <w:lang w:val="fr-FR"/>
              </w:rPr>
              <w:t xml:space="preserve">; 13 villages control. </w:t>
            </w:r>
            <w:r>
              <w:rPr>
                <w:rFonts w:ascii="Calibri" w:eastAsia="Times New Roman" w:hAnsi="Calibri" w:cs="Times New Roman"/>
              </w:rPr>
              <w:t>~</w:t>
            </w:r>
            <w:r w:rsidRPr="00B452A6">
              <w:rPr>
                <w:rFonts w:ascii="Calibri" w:eastAsia="Times New Roman" w:hAnsi="Calibri" w:cs="Times New Roman"/>
              </w:rPr>
              <w:t>44,000 in each group</w:t>
            </w:r>
            <w:r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952" w:type="dxa"/>
            <w:gridSpan w:val="2"/>
          </w:tcPr>
          <w:p w14:paraId="190FF167" w14:textId="77777777" w:rsidR="00A9181A" w:rsidRDefault="00A9181A" w:rsidP="0078667D">
            <w:pPr>
              <w:spacing w:before="120" w:after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lastRenderedPageBreak/>
              <w:t>90% reported use of filters</w:t>
            </w:r>
          </w:p>
          <w:p w14:paraId="13ACAED9" w14:textId="77777777" w:rsidR="00A9181A" w:rsidRPr="00392C3E" w:rsidRDefault="00A9181A" w:rsidP="0078667D">
            <w:pPr>
              <w:spacing w:before="120" w:after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Health impact: 38% reduction in cholera cases by filter use, hospital confirmed cases. (</w:t>
            </w:r>
            <w:r w:rsidRPr="00392C3E">
              <w:rPr>
                <w:rFonts w:ascii="Calibri" w:eastAsia="Times New Roman" w:hAnsi="Calibri" w:cs="Times New Roman"/>
              </w:rPr>
              <w:t xml:space="preserve">Nylon filter: control </w:t>
            </w:r>
            <w:r>
              <w:rPr>
                <w:rFonts w:ascii="Calibri" w:eastAsia="Times New Roman" w:hAnsi="Calibri" w:cs="Times New Roman"/>
              </w:rPr>
              <w:t>OR: 0.59; p&lt;0.05) (Cloth filter: control OR: 0.52 Sari (8 folds); p&lt;0.05)</w:t>
            </w:r>
          </w:p>
          <w:p w14:paraId="49C859BA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1898" w:type="dxa"/>
            <w:gridSpan w:val="2"/>
          </w:tcPr>
          <w:p w14:paraId="62BC77AC" w14:textId="77777777" w:rsidR="00A9181A" w:rsidRPr="009F26C3" w:rsidRDefault="00A9181A" w:rsidP="0078667D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9F26C3">
              <w:rPr>
                <w:rFonts w:ascii="Calibri" w:eastAsia="Times New Roman" w:hAnsi="Calibri" w:cs="Times New Roman"/>
              </w:rPr>
              <w:lastRenderedPageBreak/>
              <w:t>Low Risk</w:t>
            </w:r>
            <w:r>
              <w:rPr>
                <w:rFonts w:ascii="Calibri" w:eastAsia="Times New Roman" w:hAnsi="Calibri" w:cs="Times New Roman"/>
              </w:rPr>
              <w:t xml:space="preserve"> of Bias</w:t>
            </w:r>
          </w:p>
          <w:p w14:paraId="26271FCB" w14:textId="7347EE34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392C3E">
              <w:rPr>
                <w:rFonts w:ascii="Calibri" w:eastAsia="Times New Roman" w:hAnsi="Calibri" w:cs="Times New Roman"/>
              </w:rPr>
              <w:t xml:space="preserve">Pilot </w:t>
            </w:r>
            <w:r>
              <w:rPr>
                <w:rFonts w:ascii="Calibri" w:eastAsia="Times New Roman" w:hAnsi="Calibri" w:cs="Times New Roman"/>
              </w:rPr>
              <w:t>intervention had</w:t>
            </w:r>
            <w:r w:rsidRPr="00392C3E">
              <w:rPr>
                <w:rFonts w:ascii="Calibri" w:eastAsia="Times New Roman" w:hAnsi="Calibri" w:cs="Times New Roman"/>
              </w:rPr>
              <w:t xml:space="preserve"> strong </w:t>
            </w:r>
            <w:r>
              <w:rPr>
                <w:rFonts w:ascii="Calibri" w:eastAsia="Times New Roman" w:hAnsi="Calibri" w:cs="Times New Roman"/>
              </w:rPr>
              <w:t xml:space="preserve">consistent </w:t>
            </w:r>
            <w:r w:rsidRPr="00392C3E">
              <w:rPr>
                <w:rFonts w:ascii="Calibri" w:eastAsia="Times New Roman" w:hAnsi="Calibri" w:cs="Times New Roman"/>
              </w:rPr>
              <w:t>results, but increased</w:t>
            </w:r>
            <w:r>
              <w:rPr>
                <w:rFonts w:ascii="Calibri" w:eastAsia="Times New Roman" w:hAnsi="Calibri" w:cs="Times New Roman"/>
              </w:rPr>
              <w:t xml:space="preserve"> for </w:t>
            </w:r>
            <w:r>
              <w:rPr>
                <w:rFonts w:ascii="Calibri" w:eastAsia="Times New Roman" w:hAnsi="Calibri" w:cs="Times New Roman"/>
              </w:rPr>
              <w:lastRenderedPageBreak/>
              <w:t>power</w:t>
            </w:r>
          </w:p>
        </w:tc>
      </w:tr>
      <w:tr w:rsidR="00A9181A" w:rsidRPr="0057194B" w14:paraId="2CEF58C7" w14:textId="77777777" w:rsidTr="00A9181A">
        <w:tc>
          <w:tcPr>
            <w:tcW w:w="2699" w:type="dxa"/>
          </w:tcPr>
          <w:p w14:paraId="356944A4" w14:textId="77777777" w:rsidR="00A9181A" w:rsidRDefault="00A9181A" w:rsidP="0078667D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9F26C3">
              <w:rPr>
                <w:rFonts w:ascii="Calibri" w:eastAsia="Times New Roman" w:hAnsi="Calibri" w:cs="Times New Roman"/>
              </w:rPr>
              <w:lastRenderedPageBreak/>
              <w:t>Huq</w:t>
            </w:r>
            <w:proofErr w:type="spellEnd"/>
            <w:r w:rsidRPr="009F26C3">
              <w:rPr>
                <w:rFonts w:ascii="Calibri" w:eastAsia="Times New Roman" w:hAnsi="Calibri" w:cs="Times New Roman"/>
              </w:rPr>
              <w:t xml:space="preserve"> (2010) Simple sari cloth filtration of water is sustainable and continues to protect villagers from cholera in </w:t>
            </w:r>
            <w:proofErr w:type="spellStart"/>
            <w:r w:rsidRPr="009F26C3">
              <w:rPr>
                <w:rFonts w:ascii="Calibri" w:eastAsia="Times New Roman" w:hAnsi="Calibri" w:cs="Times New Roman"/>
              </w:rPr>
              <w:t>Matlab</w:t>
            </w:r>
            <w:proofErr w:type="spellEnd"/>
            <w:r w:rsidRPr="009F26C3">
              <w:rPr>
                <w:rFonts w:ascii="Calibri" w:eastAsia="Times New Roman" w:hAnsi="Calibri" w:cs="Times New Roman"/>
              </w:rPr>
              <w:t>, Bangladesh</w:t>
            </w:r>
          </w:p>
          <w:p w14:paraId="207B7124" w14:textId="227B0F10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450C39">
              <w:rPr>
                <w:rFonts w:ascii="Calibri" w:eastAsia="Times New Roman" w:hAnsi="Calibri" w:cs="Times New Roman"/>
                <w:i/>
              </w:rPr>
              <w:t>Published</w:t>
            </w:r>
          </w:p>
        </w:tc>
        <w:tc>
          <w:tcPr>
            <w:tcW w:w="1263" w:type="dxa"/>
          </w:tcPr>
          <w:p w14:paraId="65FD973A" w14:textId="77777777" w:rsidR="00A9181A" w:rsidRDefault="00A9181A" w:rsidP="0078667D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olera</w:t>
            </w:r>
          </w:p>
          <w:p w14:paraId="4C9F71AC" w14:textId="77777777" w:rsidR="00A9181A" w:rsidRDefault="00A9181A" w:rsidP="0078667D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Bangladesh</w:t>
            </w:r>
          </w:p>
          <w:p w14:paraId="3AB02481" w14:textId="1BD8B904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Endemic</w:t>
            </w:r>
          </w:p>
        </w:tc>
        <w:tc>
          <w:tcPr>
            <w:tcW w:w="2519" w:type="dxa"/>
          </w:tcPr>
          <w:p w14:paraId="1A2112F3" w14:textId="01E0C667" w:rsidR="00A9181A" w:rsidRPr="00A9181A" w:rsidRDefault="00A9181A" w:rsidP="00B9281B">
            <w:pPr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FILTRATION</w:t>
            </w:r>
          </w:p>
          <w:p w14:paraId="12754C12" w14:textId="4DC070FC" w:rsidR="00A9181A" w:rsidRPr="00FC752E" w:rsidRDefault="00A9181A" w:rsidP="00B9281B">
            <w:pPr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</w:rPr>
              <w:t xml:space="preserve">5 years after Colwell, revisit same HH to see use of HWT </w:t>
            </w:r>
          </w:p>
        </w:tc>
        <w:tc>
          <w:tcPr>
            <w:tcW w:w="1529" w:type="dxa"/>
          </w:tcPr>
          <w:p w14:paraId="6ABB55DA" w14:textId="77777777" w:rsidR="00A9181A" w:rsidRDefault="00A9181A" w:rsidP="0078667D">
            <w:pPr>
              <w:spacing w:before="120" w:after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Quantitative</w:t>
            </w:r>
          </w:p>
          <w:p w14:paraId="38F414E6" w14:textId="2FD97206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,233 HH, 5 years after Colwell (2003); 2,251 nylon filter, 2</w:t>
            </w:r>
            <w:proofErr w:type="gramStart"/>
            <w:r>
              <w:rPr>
                <w:rFonts w:ascii="Calibri" w:eastAsia="Times New Roman" w:hAnsi="Calibri" w:cs="Times New Roman"/>
              </w:rPr>
              <w:t>,556 cloth</w:t>
            </w:r>
            <w:proofErr w:type="gramEnd"/>
            <w:r>
              <w:rPr>
                <w:rFonts w:ascii="Calibri" w:eastAsia="Times New Roman" w:hAnsi="Calibri" w:cs="Times New Roman"/>
              </w:rPr>
              <w:t xml:space="preserve"> group, and 2,426 control group intervention.  </w:t>
            </w:r>
          </w:p>
        </w:tc>
        <w:tc>
          <w:tcPr>
            <w:tcW w:w="3952" w:type="dxa"/>
            <w:gridSpan w:val="2"/>
          </w:tcPr>
          <w:p w14:paraId="43F82440" w14:textId="77777777" w:rsidR="00A9181A" w:rsidRPr="00392C3E" w:rsidRDefault="00A9181A" w:rsidP="0078667D">
            <w:pPr>
              <w:spacing w:before="120"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1% reported use of a filter (2207 of 7233</w:t>
            </w:r>
            <w:r w:rsidRPr="00392C3E">
              <w:rPr>
                <w:rFonts w:ascii="Calibri" w:eastAsia="Times New Roman" w:hAnsi="Calibri" w:cs="Times New Roman"/>
              </w:rPr>
              <w:t xml:space="preserve"> HH</w:t>
            </w:r>
            <w:r>
              <w:rPr>
                <w:rFonts w:ascii="Calibri" w:eastAsia="Times New Roman" w:hAnsi="Calibri" w:cs="Times New Roman"/>
              </w:rPr>
              <w:t>); Sari group (35%), N</w:t>
            </w:r>
            <w:r w:rsidRPr="00392C3E">
              <w:rPr>
                <w:rFonts w:ascii="Calibri" w:eastAsia="Times New Roman" w:hAnsi="Calibri" w:cs="Times New Roman"/>
              </w:rPr>
              <w:t>ylon filter (26%), control group (23%)</w:t>
            </w:r>
          </w:p>
          <w:p w14:paraId="06D2848A" w14:textId="21937D73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  <w:i/>
              </w:rPr>
            </w:pPr>
            <w:r>
              <w:rPr>
                <w:rFonts w:ascii="Calibri" w:eastAsia="Times New Roman" w:hAnsi="Calibri" w:cs="Times New Roman"/>
              </w:rPr>
              <w:t xml:space="preserve">Confirmed use </w:t>
            </w:r>
            <w:r w:rsidRPr="00392C3E">
              <w:rPr>
                <w:rFonts w:ascii="Calibri" w:eastAsia="Times New Roman" w:hAnsi="Calibri" w:cs="Times New Roman"/>
              </w:rPr>
              <w:t xml:space="preserve">38% </w:t>
            </w:r>
            <w:r>
              <w:rPr>
                <w:rFonts w:ascii="Calibri" w:eastAsia="Times New Roman" w:hAnsi="Calibri" w:cs="Times New Roman"/>
              </w:rPr>
              <w:t xml:space="preserve">of reported rates </w:t>
            </w:r>
            <w:r w:rsidRPr="00392C3E">
              <w:rPr>
                <w:rFonts w:ascii="Calibri" w:eastAsia="Times New Roman" w:hAnsi="Calibri" w:cs="Times New Roman"/>
              </w:rPr>
              <w:t>(19</w:t>
            </w:r>
            <w:r>
              <w:rPr>
                <w:rFonts w:ascii="Calibri" w:eastAsia="Times New Roman" w:hAnsi="Calibri" w:cs="Times New Roman"/>
              </w:rPr>
              <w:t>/</w:t>
            </w:r>
            <w:r w:rsidRPr="00392C3E">
              <w:rPr>
                <w:rFonts w:ascii="Calibri" w:eastAsia="Times New Roman" w:hAnsi="Calibri" w:cs="Times New Roman"/>
              </w:rPr>
              <w:t>50</w:t>
            </w:r>
            <w:r>
              <w:rPr>
                <w:rFonts w:ascii="Calibri" w:eastAsia="Times New Roman" w:hAnsi="Calibri" w:cs="Times New Roman"/>
              </w:rPr>
              <w:t>)</w:t>
            </w:r>
            <w:r w:rsidRPr="00392C3E">
              <w:rPr>
                <w:rFonts w:ascii="Calibri" w:eastAsia="Times New Roman" w:hAnsi="Calibri" w:cs="Times New Roman"/>
              </w:rPr>
              <w:t xml:space="preserve"> </w:t>
            </w:r>
            <w:r>
              <w:rPr>
                <w:rFonts w:ascii="Calibri" w:eastAsia="Times New Roman" w:hAnsi="Calibri" w:cs="Times New Roman"/>
              </w:rPr>
              <w:t xml:space="preserve">(through 11 hour observation period) </w:t>
            </w:r>
          </w:p>
        </w:tc>
        <w:tc>
          <w:tcPr>
            <w:tcW w:w="1898" w:type="dxa"/>
            <w:gridSpan w:val="2"/>
          </w:tcPr>
          <w:p w14:paraId="32406238" w14:textId="77777777" w:rsidR="00A9181A" w:rsidRDefault="00A9181A" w:rsidP="0078667D">
            <w:pPr>
              <w:spacing w:before="120" w:after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edium Risk of Bias</w:t>
            </w:r>
          </w:p>
          <w:p w14:paraId="55335276" w14:textId="6B04D615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Spillover</w:t>
            </w:r>
            <w:proofErr w:type="spellEnd"/>
            <w:r>
              <w:rPr>
                <w:rFonts w:ascii="Calibri" w:eastAsia="Times New Roman" w:hAnsi="Calibri" w:cs="Times New Roman"/>
              </w:rPr>
              <w:t xml:space="preserve"> effects likely</w:t>
            </w:r>
          </w:p>
        </w:tc>
      </w:tr>
      <w:tr w:rsidR="00A9181A" w:rsidRPr="0057194B" w14:paraId="4599CA90" w14:textId="77777777" w:rsidTr="00A9181A">
        <w:tc>
          <w:tcPr>
            <w:tcW w:w="2699" w:type="dxa"/>
          </w:tcPr>
          <w:p w14:paraId="37FCC896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 xml:space="preserve">Conroy (2001) </w:t>
            </w:r>
            <w:r w:rsidRPr="0057194B">
              <w:rPr>
                <w:rFonts w:ascii="Calibri" w:eastAsia="Times New Roman" w:hAnsi="Calibri" w:cs="Times New Roman"/>
              </w:rPr>
              <w:br/>
              <w:t>Solar disinfection of drinking water protects against cholera in children under 6 years of age</w:t>
            </w:r>
          </w:p>
          <w:p w14:paraId="2FA686C3" w14:textId="77A7E6E6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  <w:i/>
              </w:rPr>
              <w:t>Published</w:t>
            </w:r>
          </w:p>
        </w:tc>
        <w:tc>
          <w:tcPr>
            <w:tcW w:w="1263" w:type="dxa"/>
          </w:tcPr>
          <w:p w14:paraId="7F51FF89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Cholera - Outbreak</w:t>
            </w:r>
          </w:p>
          <w:p w14:paraId="07C51FE3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Kenya</w:t>
            </w:r>
          </w:p>
          <w:p w14:paraId="228CA914" w14:textId="77777777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519" w:type="dxa"/>
          </w:tcPr>
          <w:p w14:paraId="3064F758" w14:textId="77777777" w:rsidR="00A9181A" w:rsidRPr="00FC752E" w:rsidRDefault="00A9181A" w:rsidP="00B9281B">
            <w:pPr>
              <w:rPr>
                <w:rFonts w:ascii="Calibri" w:eastAsia="Times New Roman" w:hAnsi="Calibri" w:cs="Times New Roman"/>
                <w:b/>
              </w:rPr>
            </w:pPr>
            <w:r w:rsidRPr="00FC752E">
              <w:rPr>
                <w:rFonts w:ascii="Calibri" w:eastAsia="Times New Roman" w:hAnsi="Calibri" w:cs="Times New Roman"/>
                <w:b/>
              </w:rPr>
              <w:t>SODIS</w:t>
            </w:r>
          </w:p>
          <w:p w14:paraId="093F2DA0" w14:textId="2C71C76F" w:rsidR="00A9181A" w:rsidRPr="00FC752E" w:rsidRDefault="00A9181A" w:rsidP="00B9281B">
            <w:pPr>
              <w:spacing w:before="120" w:after="0"/>
              <w:rPr>
                <w:rFonts w:eastAsia="Times New Roman" w:cs="Times New Roman"/>
                <w:b/>
              </w:rPr>
            </w:pPr>
            <w:r w:rsidRPr="0057194B">
              <w:rPr>
                <w:rFonts w:ascii="Calibri" w:eastAsia="Times New Roman" w:hAnsi="Calibri" w:cs="Times New Roman"/>
              </w:rPr>
              <w:t xml:space="preserve">1.5L clear plastic bottle distributed with instructions (SODIS project) – targeted children under &lt;5 </w:t>
            </w:r>
          </w:p>
        </w:tc>
        <w:tc>
          <w:tcPr>
            <w:tcW w:w="1529" w:type="dxa"/>
          </w:tcPr>
          <w:p w14:paraId="23FCA659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Quantitative</w:t>
            </w:r>
          </w:p>
          <w:p w14:paraId="2E866093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67 HH intervention and 64 control; HH had child under 5 years for original study then monitored a year after (Case-control out of an RCT)</w:t>
            </w:r>
          </w:p>
          <w:p w14:paraId="57C5FFEE" w14:textId="77777777" w:rsidR="00A9181A" w:rsidRPr="0057194B" w:rsidRDefault="00A9181A" w:rsidP="00B9281B">
            <w:pPr>
              <w:spacing w:before="120" w:after="0"/>
              <w:rPr>
                <w:rFonts w:eastAsia="Times New Roman" w:cs="Times New Roman"/>
              </w:rPr>
            </w:pPr>
          </w:p>
        </w:tc>
        <w:tc>
          <w:tcPr>
            <w:tcW w:w="3952" w:type="dxa"/>
            <w:gridSpan w:val="2"/>
          </w:tcPr>
          <w:p w14:paraId="7433C2BD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  <w:i/>
              </w:rPr>
              <w:t>No reported use.</w:t>
            </w:r>
            <w:r w:rsidRPr="0057194B">
              <w:rPr>
                <w:rFonts w:ascii="Calibri" w:eastAsia="Times New Roman" w:hAnsi="Calibri" w:cs="Times New Roman"/>
              </w:rPr>
              <w:t xml:space="preserve"> (67/131 used SODIS)</w:t>
            </w:r>
          </w:p>
          <w:p w14:paraId="00C2B69D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 xml:space="preserve">Health impact: Self-reported cases of cholera: &lt;6 </w:t>
            </w:r>
            <w:proofErr w:type="spellStart"/>
            <w:r w:rsidRPr="0057194B">
              <w:rPr>
                <w:rFonts w:ascii="Calibri" w:eastAsia="Times New Roman" w:hAnsi="Calibri" w:cs="Times New Roman"/>
              </w:rPr>
              <w:t>yr</w:t>
            </w:r>
            <w:proofErr w:type="spellEnd"/>
            <w:r w:rsidRPr="0057194B">
              <w:rPr>
                <w:rFonts w:ascii="Calibri" w:eastAsia="Times New Roman" w:hAnsi="Calibri" w:cs="Times New Roman"/>
              </w:rPr>
              <w:t xml:space="preserve">: (RR 0.12; 0.02-0.65; p=0.014); 6-15 </w:t>
            </w:r>
            <w:proofErr w:type="spellStart"/>
            <w:r w:rsidRPr="0057194B">
              <w:rPr>
                <w:rFonts w:ascii="Calibri" w:eastAsia="Times New Roman" w:hAnsi="Calibri" w:cs="Times New Roman"/>
              </w:rPr>
              <w:t>yr</w:t>
            </w:r>
            <w:proofErr w:type="spellEnd"/>
            <w:r w:rsidRPr="0057194B">
              <w:rPr>
                <w:rFonts w:ascii="Calibri" w:eastAsia="Times New Roman" w:hAnsi="Calibri" w:cs="Times New Roman"/>
              </w:rPr>
              <w:t>: (RR 1.09; 0.58-2.05); Adults: (RR 1.2; 0.59-2.5)</w:t>
            </w:r>
          </w:p>
          <w:p w14:paraId="61F83F20" w14:textId="77777777" w:rsidR="00A9181A" w:rsidRPr="0057194B" w:rsidRDefault="00A9181A" w:rsidP="00B9281B">
            <w:pPr>
              <w:spacing w:before="120" w:after="0"/>
              <w:rPr>
                <w:rFonts w:eastAsia="Times New Roman" w:cs="Times New Roman"/>
              </w:rPr>
            </w:pPr>
          </w:p>
        </w:tc>
        <w:tc>
          <w:tcPr>
            <w:tcW w:w="1898" w:type="dxa"/>
            <w:gridSpan w:val="2"/>
          </w:tcPr>
          <w:p w14:paraId="48E45284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High Risk of Bias</w:t>
            </w:r>
          </w:p>
          <w:p w14:paraId="0B9A9D86" w14:textId="7A3E759B" w:rsidR="00A9181A" w:rsidRPr="0057194B" w:rsidRDefault="00A9181A" w:rsidP="00B9281B">
            <w:pPr>
              <w:spacing w:before="120" w:after="0"/>
              <w:rPr>
                <w:rFonts w:eastAsia="Times New Roman" w:cs="Times New Roman"/>
              </w:rPr>
            </w:pPr>
            <w:r w:rsidRPr="0057194B">
              <w:rPr>
                <w:rFonts w:ascii="Calibri" w:eastAsia="Times New Roman" w:hAnsi="Calibri" w:cs="Times New Roman"/>
              </w:rPr>
              <w:t>Inconsistent results, unclear intervention impact</w:t>
            </w:r>
          </w:p>
        </w:tc>
      </w:tr>
      <w:tr w:rsidR="00A9181A" w:rsidRPr="0057194B" w14:paraId="56CFF9CB" w14:textId="77777777" w:rsidTr="00A9181A">
        <w:tc>
          <w:tcPr>
            <w:tcW w:w="2699" w:type="dxa"/>
          </w:tcPr>
          <w:p w14:paraId="4BF1F5DE" w14:textId="77777777" w:rsidR="00A9181A" w:rsidRPr="00834101" w:rsidRDefault="00A9181A" w:rsidP="0078667D">
            <w:pPr>
              <w:rPr>
                <w:rFonts w:ascii="Calibri" w:hAnsi="Calibri"/>
                <w:color w:val="000000"/>
              </w:rPr>
            </w:pPr>
            <w:proofErr w:type="spellStart"/>
            <w:r w:rsidRPr="00834101">
              <w:rPr>
                <w:rFonts w:ascii="Calibri" w:hAnsi="Calibri"/>
                <w:color w:val="000000"/>
              </w:rPr>
              <w:lastRenderedPageBreak/>
              <w:t>Einarsdbttir</w:t>
            </w:r>
            <w:proofErr w:type="spellEnd"/>
            <w:r w:rsidRPr="00834101">
              <w:rPr>
                <w:rFonts w:ascii="Calibri" w:hAnsi="Calibri"/>
                <w:color w:val="000000"/>
              </w:rPr>
              <w:t xml:space="preserve"> (2001) Health Education and Cholera in Rural Guinea-Bissau</w:t>
            </w:r>
          </w:p>
          <w:p w14:paraId="0451EE53" w14:textId="1C7233B8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834101">
              <w:rPr>
                <w:rFonts w:ascii="Calibri" w:hAnsi="Calibri"/>
                <w:i/>
                <w:color w:val="000000"/>
              </w:rPr>
              <w:t>Published</w:t>
            </w:r>
          </w:p>
        </w:tc>
        <w:tc>
          <w:tcPr>
            <w:tcW w:w="1263" w:type="dxa"/>
          </w:tcPr>
          <w:p w14:paraId="6436ED2A" w14:textId="77777777" w:rsidR="00A9181A" w:rsidRDefault="00A9181A" w:rsidP="007866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olera</w:t>
            </w:r>
          </w:p>
          <w:p w14:paraId="2A353D80" w14:textId="77777777" w:rsidR="00A9181A" w:rsidRDefault="00A9181A" w:rsidP="007866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uinea-Bissau</w:t>
            </w:r>
          </w:p>
          <w:p w14:paraId="5630985A" w14:textId="578517CA" w:rsidR="00A9181A" w:rsidRPr="0057194B" w:rsidRDefault="00A9181A" w:rsidP="00B9281B">
            <w:pPr>
              <w:rPr>
                <w:rFonts w:ascii="Calibri" w:eastAsia="Times New Roman" w:hAnsi="Calibri" w:cs="Times New Roman"/>
              </w:rPr>
            </w:pPr>
            <w:r w:rsidRPr="000F67D2">
              <w:rPr>
                <w:rFonts w:ascii="Calibri" w:eastAsia="Times New Roman" w:hAnsi="Calibri" w:cs="Times New Roman"/>
                <w:color w:val="000000"/>
              </w:rPr>
              <w:t>Endemic</w:t>
            </w:r>
          </w:p>
        </w:tc>
        <w:tc>
          <w:tcPr>
            <w:tcW w:w="2519" w:type="dxa"/>
          </w:tcPr>
          <w:p w14:paraId="0EC1999C" w14:textId="342EB3A3" w:rsidR="00A9181A" w:rsidRPr="00A9181A" w:rsidRDefault="00A9181A" w:rsidP="00B9281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BOILING</w:t>
            </w:r>
          </w:p>
          <w:p w14:paraId="2151A95C" w14:textId="01F37878" w:rsidR="00A9181A" w:rsidRPr="00FC752E" w:rsidRDefault="00A9181A" w:rsidP="00B9281B">
            <w:pPr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ygiene promotion to support treating water (and other hygiene practices). Radio, TV, health staff, poster, word-of-mouth, song, theatre group</w:t>
            </w:r>
          </w:p>
        </w:tc>
        <w:tc>
          <w:tcPr>
            <w:tcW w:w="1529" w:type="dxa"/>
          </w:tcPr>
          <w:p w14:paraId="74615527" w14:textId="77777777" w:rsidR="00A9181A" w:rsidRDefault="00A9181A" w:rsidP="007866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  <w:p w14:paraId="54DB0124" w14:textId="550CB6E6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 HH (Random)</w:t>
            </w:r>
          </w:p>
        </w:tc>
        <w:tc>
          <w:tcPr>
            <w:tcW w:w="3952" w:type="dxa"/>
            <w:gridSpan w:val="2"/>
          </w:tcPr>
          <w:p w14:paraId="63D17E87" w14:textId="77777777" w:rsidR="00A9181A" w:rsidRPr="001E24A4" w:rsidRDefault="00A9181A" w:rsidP="0078667D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4A4">
              <w:rPr>
                <w:rFonts w:ascii="Calibri" w:eastAsia="Times New Roman" w:hAnsi="Calibri" w:cs="Times New Roman"/>
                <w:color w:val="000000"/>
              </w:rPr>
              <w:t xml:space="preserve">66% </w:t>
            </w:r>
            <w:r>
              <w:rPr>
                <w:rFonts w:ascii="Calibri" w:eastAsia="Times New Roman" w:hAnsi="Calibri" w:cs="Times New Roman"/>
                <w:color w:val="000000"/>
              </w:rPr>
              <w:t>reported use with</w:t>
            </w:r>
            <w:r w:rsidRPr="001E24A4">
              <w:rPr>
                <w:rFonts w:ascii="Calibri" w:eastAsia="Times New Roman" w:hAnsi="Calibri" w:cs="Times New Roman"/>
                <w:color w:val="000000"/>
              </w:rPr>
              <w:t xml:space="preserve"> lemon </w:t>
            </w:r>
            <w:r>
              <w:rPr>
                <w:rFonts w:ascii="Calibri" w:eastAsia="Times New Roman" w:hAnsi="Calibri" w:cs="Times New Roman"/>
                <w:color w:val="000000"/>
              </w:rPr>
              <w:t>to treat</w:t>
            </w:r>
            <w:r w:rsidRPr="001E24A4">
              <w:rPr>
                <w:rFonts w:ascii="Calibri" w:eastAsia="Times New Roman" w:hAnsi="Calibri" w:cs="Times New Roman"/>
                <w:color w:val="000000"/>
              </w:rPr>
              <w:t xml:space="preserve"> water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Pr="001E24A4">
              <w:rPr>
                <w:rFonts w:ascii="Calibri" w:eastAsia="Times New Roman" w:hAnsi="Calibri" w:cs="Times New Roman"/>
                <w:color w:val="000000"/>
              </w:rPr>
              <w:t xml:space="preserve">40% </w:t>
            </w:r>
            <w:r>
              <w:rPr>
                <w:rFonts w:ascii="Calibri" w:eastAsia="Times New Roman" w:hAnsi="Calibri" w:cs="Times New Roman"/>
                <w:color w:val="000000"/>
              </w:rPr>
              <w:t>reported boiling water; n</w:t>
            </w:r>
            <w:r w:rsidRPr="001E24A4">
              <w:rPr>
                <w:rFonts w:ascii="Calibri" w:eastAsia="Times New Roman" w:hAnsi="Calibri" w:cs="Times New Roman"/>
                <w:color w:val="000000"/>
              </w:rPr>
              <w:t>o one reported onl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drinking treated (boiled /</w:t>
            </w:r>
            <w:r w:rsidRPr="001E24A4">
              <w:rPr>
                <w:rFonts w:ascii="Calibri" w:eastAsia="Times New Roman" w:hAnsi="Calibri" w:cs="Times New Roman"/>
                <w:color w:val="000000"/>
              </w:rPr>
              <w:t>lemon) water. Not consistent use of treated water.</w:t>
            </w:r>
          </w:p>
          <w:p w14:paraId="70C7B04C" w14:textId="77777777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1898" w:type="dxa"/>
            <w:gridSpan w:val="2"/>
          </w:tcPr>
          <w:p w14:paraId="76EFED3D" w14:textId="77777777" w:rsidR="00A9181A" w:rsidRDefault="00A9181A" w:rsidP="007866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igh Risk of Bias</w:t>
            </w:r>
          </w:p>
          <w:p w14:paraId="37C334DE" w14:textId="6D6D2216" w:rsidR="00A9181A" w:rsidRPr="0057194B" w:rsidRDefault="00A9181A" w:rsidP="00B9281B">
            <w:pPr>
              <w:spacing w:before="120" w:after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mall sample size, open-ended questions, self-reported results </w:t>
            </w:r>
          </w:p>
        </w:tc>
      </w:tr>
    </w:tbl>
    <w:p w14:paraId="16ADA722" w14:textId="35BBEBEA" w:rsidR="00FE2F39" w:rsidRPr="0057194B" w:rsidRDefault="00235225">
      <w:pPr>
        <w:rPr>
          <w:caps/>
          <w:color w:val="FF0000"/>
          <w:spacing w:val="15"/>
          <w:sz w:val="22"/>
          <w:szCs w:val="22"/>
        </w:rPr>
      </w:pPr>
      <w:r>
        <w:rPr>
          <w:caps/>
          <w:color w:val="FF0000"/>
          <w:spacing w:val="15"/>
          <w:sz w:val="22"/>
          <w:szCs w:val="22"/>
        </w:rPr>
        <w:t xml:space="preserve"> </w:t>
      </w:r>
    </w:p>
    <w:sectPr w:rsidR="00FE2F39" w:rsidRPr="0057194B" w:rsidSect="00101E78">
      <w:headerReference w:type="even" r:id="rId9"/>
      <w:footerReference w:type="default" r:id="rId10"/>
      <w:pgSz w:w="16838" w:h="11906" w:orient="landscape"/>
      <w:pgMar w:top="1797" w:right="1440" w:bottom="1797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EE436D" w14:textId="77777777" w:rsidR="00015AB4" w:rsidRDefault="00015AB4" w:rsidP="003052A8">
      <w:r>
        <w:separator/>
      </w:r>
    </w:p>
  </w:endnote>
  <w:endnote w:type="continuationSeparator" w:id="0">
    <w:p w14:paraId="39433A15" w14:textId="77777777" w:rsidR="00015AB4" w:rsidRDefault="00015AB4" w:rsidP="003052A8">
      <w:r>
        <w:continuationSeparator/>
      </w:r>
    </w:p>
  </w:endnote>
  <w:endnote w:type="continuationNotice" w:id="1">
    <w:p w14:paraId="2C29A85D" w14:textId="77777777" w:rsidR="00015AB4" w:rsidRDefault="00015AB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Corbel">
    <w:panose1 w:val="020B0503020204020204"/>
    <w:charset w:val="00"/>
    <w:family w:val="auto"/>
    <w:pitch w:val="variable"/>
    <w:sig w:usb0="A00002EF" w:usb1="4000A44B" w:usb2="00000000" w:usb3="00000000" w:csb0="0000019F" w:csb1="00000000"/>
  </w:font>
  <w:font w:name="MS PGothic">
    <w:charset w:val="80"/>
    <w:family w:val="swiss"/>
    <w:pitch w:val="variable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6493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6B563D" w14:textId="4219FB12" w:rsidR="00015AB4" w:rsidRDefault="00015AB4">
        <w:pPr>
          <w:pStyle w:val="Footer"/>
          <w:jc w:val="right"/>
        </w:pPr>
        <w:r>
          <w:fldChar w:fldCharType="begin"/>
        </w:r>
        <w:r w:rsidRPr="00101E78">
          <w:instrText xml:space="preserve"> PAGE   \* MERGEFORMAT </w:instrText>
        </w:r>
        <w:r>
          <w:fldChar w:fldCharType="separate"/>
        </w:r>
        <w:r w:rsidR="002475D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742EC1A" w14:textId="77777777" w:rsidR="00015AB4" w:rsidRDefault="00015AB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252324" w14:textId="77777777" w:rsidR="00015AB4" w:rsidRDefault="00015AB4" w:rsidP="003052A8">
      <w:r>
        <w:separator/>
      </w:r>
    </w:p>
  </w:footnote>
  <w:footnote w:type="continuationSeparator" w:id="0">
    <w:p w14:paraId="092837DF" w14:textId="77777777" w:rsidR="00015AB4" w:rsidRDefault="00015AB4" w:rsidP="003052A8">
      <w:r>
        <w:continuationSeparator/>
      </w:r>
    </w:p>
  </w:footnote>
  <w:footnote w:type="continuationNotice" w:id="1">
    <w:p w14:paraId="3CA54C0A" w14:textId="77777777" w:rsidR="00015AB4" w:rsidRDefault="00015AB4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EB0280" w14:textId="77777777" w:rsidR="00015AB4" w:rsidRPr="00366251" w:rsidRDefault="00015AB4" w:rsidP="003052A8">
    <w:pPr>
      <w:pStyle w:val="Header"/>
    </w:pPr>
    <w:r w:rsidRPr="00366251">
      <w:tab/>
    </w:r>
    <w:r w:rsidRPr="00366251">
      <w:tab/>
    </w:r>
    <w:r w:rsidRPr="00366251">
      <w:rPr>
        <w:lang w:val="en-US"/>
      </w:rPr>
      <w:t xml:space="preserve">Appendix </w:t>
    </w:r>
    <w:r>
      <w:rPr>
        <w:lang w:val="en-US"/>
      </w:rPr>
      <w:t>6</w:t>
    </w:r>
    <w:r w:rsidRPr="00366251">
      <w:rPr>
        <w:lang w:val="en-US"/>
      </w:rPr>
      <w:t xml:space="preserve">: </w:t>
    </w:r>
    <w:proofErr w:type="spellStart"/>
    <w:r>
      <w:rPr>
        <w:lang w:val="en-US"/>
      </w:rPr>
      <w:t>JISCmail</w:t>
    </w:r>
    <w:proofErr w:type="spellEnd"/>
    <w:r>
      <w:rPr>
        <w:lang w:val="en-US"/>
      </w:rPr>
      <w:t xml:space="preserve"> lists used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F89E5276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  <w:color w:val="4F81BD" w:themeColor="accent1"/>
      </w:rPr>
    </w:lvl>
  </w:abstractNum>
  <w:abstractNum w:abstractNumId="1">
    <w:nsid w:val="FFFFFF89"/>
    <w:multiLevelType w:val="singleLevel"/>
    <w:tmpl w:val="7C1E32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2745934"/>
    <w:multiLevelType w:val="hybridMultilevel"/>
    <w:tmpl w:val="62BC3F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2EE00D2"/>
    <w:multiLevelType w:val="hybridMultilevel"/>
    <w:tmpl w:val="6804B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3E51248"/>
    <w:multiLevelType w:val="hybridMultilevel"/>
    <w:tmpl w:val="ED3C9F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6866E01"/>
    <w:multiLevelType w:val="hybridMultilevel"/>
    <w:tmpl w:val="08E8F41A"/>
    <w:lvl w:ilvl="0" w:tplc="409615F8">
      <w:start w:val="1"/>
      <w:numFmt w:val="lowerLetter"/>
      <w:lvlText w:val="%1)"/>
      <w:lvlJc w:val="left"/>
      <w:pPr>
        <w:ind w:left="907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7" w:hanging="360"/>
      </w:pPr>
    </w:lvl>
    <w:lvl w:ilvl="2" w:tplc="364C5EC4">
      <w:start w:val="1"/>
      <w:numFmt w:val="decimal"/>
      <w:lvlText w:val="%3)"/>
      <w:lvlJc w:val="left"/>
      <w:pPr>
        <w:ind w:left="2527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6">
    <w:nsid w:val="06DF3736"/>
    <w:multiLevelType w:val="hybridMultilevel"/>
    <w:tmpl w:val="A7D62F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6F6314A"/>
    <w:multiLevelType w:val="hybridMultilevel"/>
    <w:tmpl w:val="243EA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99F3FA4"/>
    <w:multiLevelType w:val="hybridMultilevel"/>
    <w:tmpl w:val="5C2C9B68"/>
    <w:lvl w:ilvl="0" w:tplc="04090019">
      <w:start w:val="1"/>
      <w:numFmt w:val="lowerLetter"/>
      <w:lvlText w:val="%1."/>
      <w:lvlJc w:val="left"/>
      <w:pPr>
        <w:ind w:left="1627" w:hanging="360"/>
      </w:pPr>
    </w:lvl>
    <w:lvl w:ilvl="1" w:tplc="04090019">
      <w:start w:val="1"/>
      <w:numFmt w:val="lowerLetter"/>
      <w:lvlText w:val="%2."/>
      <w:lvlJc w:val="left"/>
      <w:pPr>
        <w:ind w:left="2347" w:hanging="360"/>
      </w:pPr>
    </w:lvl>
    <w:lvl w:ilvl="2" w:tplc="0409001B" w:tentative="1">
      <w:start w:val="1"/>
      <w:numFmt w:val="lowerRoman"/>
      <w:lvlText w:val="%3."/>
      <w:lvlJc w:val="right"/>
      <w:pPr>
        <w:ind w:left="3067" w:hanging="180"/>
      </w:pPr>
    </w:lvl>
    <w:lvl w:ilvl="3" w:tplc="0409000F" w:tentative="1">
      <w:start w:val="1"/>
      <w:numFmt w:val="decimal"/>
      <w:lvlText w:val="%4."/>
      <w:lvlJc w:val="left"/>
      <w:pPr>
        <w:ind w:left="3787" w:hanging="360"/>
      </w:pPr>
    </w:lvl>
    <w:lvl w:ilvl="4" w:tplc="04090019" w:tentative="1">
      <w:start w:val="1"/>
      <w:numFmt w:val="lowerLetter"/>
      <w:lvlText w:val="%5."/>
      <w:lvlJc w:val="left"/>
      <w:pPr>
        <w:ind w:left="4507" w:hanging="360"/>
      </w:pPr>
    </w:lvl>
    <w:lvl w:ilvl="5" w:tplc="0409001B" w:tentative="1">
      <w:start w:val="1"/>
      <w:numFmt w:val="lowerRoman"/>
      <w:lvlText w:val="%6."/>
      <w:lvlJc w:val="right"/>
      <w:pPr>
        <w:ind w:left="5227" w:hanging="180"/>
      </w:pPr>
    </w:lvl>
    <w:lvl w:ilvl="6" w:tplc="0409000F" w:tentative="1">
      <w:start w:val="1"/>
      <w:numFmt w:val="decimal"/>
      <w:lvlText w:val="%7."/>
      <w:lvlJc w:val="left"/>
      <w:pPr>
        <w:ind w:left="5947" w:hanging="360"/>
      </w:pPr>
    </w:lvl>
    <w:lvl w:ilvl="7" w:tplc="04090019" w:tentative="1">
      <w:start w:val="1"/>
      <w:numFmt w:val="lowerLetter"/>
      <w:lvlText w:val="%8."/>
      <w:lvlJc w:val="left"/>
      <w:pPr>
        <w:ind w:left="6667" w:hanging="360"/>
      </w:pPr>
    </w:lvl>
    <w:lvl w:ilvl="8" w:tplc="0409001B" w:tentative="1">
      <w:start w:val="1"/>
      <w:numFmt w:val="lowerRoman"/>
      <w:lvlText w:val="%9."/>
      <w:lvlJc w:val="right"/>
      <w:pPr>
        <w:ind w:left="7387" w:hanging="180"/>
      </w:pPr>
    </w:lvl>
  </w:abstractNum>
  <w:abstractNum w:abstractNumId="9">
    <w:nsid w:val="09A954D2"/>
    <w:multiLevelType w:val="hybridMultilevel"/>
    <w:tmpl w:val="6174173E"/>
    <w:lvl w:ilvl="0" w:tplc="0ADE53BA">
      <w:start w:val="1"/>
      <w:numFmt w:val="bullet"/>
      <w:pStyle w:val="Sectionhea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0B6E2AB3"/>
    <w:multiLevelType w:val="hybridMultilevel"/>
    <w:tmpl w:val="B970A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2AB4D92"/>
    <w:multiLevelType w:val="hybridMultilevel"/>
    <w:tmpl w:val="2C983DB2"/>
    <w:lvl w:ilvl="0" w:tplc="238291F6">
      <w:start w:val="1"/>
      <w:numFmt w:val="bullet"/>
      <w:pStyle w:val="Bodytextbullets"/>
      <w:lvlText w:val=""/>
      <w:lvlJc w:val="left"/>
      <w:pPr>
        <w:tabs>
          <w:tab w:val="num" w:pos="734"/>
        </w:tabs>
        <w:ind w:left="73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"/>
        </w:tabs>
        <w:ind w:left="1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734"/>
        </w:tabs>
        <w:ind w:left="734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1454"/>
        </w:tabs>
        <w:ind w:left="1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174"/>
        </w:tabs>
        <w:ind w:left="2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2894"/>
        </w:tabs>
        <w:ind w:left="2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614"/>
        </w:tabs>
        <w:ind w:left="3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334"/>
        </w:tabs>
        <w:ind w:left="4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054"/>
        </w:tabs>
        <w:ind w:left="5054" w:hanging="360"/>
      </w:pPr>
      <w:rPr>
        <w:rFonts w:ascii="Wingdings" w:hAnsi="Wingdings" w:hint="default"/>
      </w:rPr>
    </w:lvl>
  </w:abstractNum>
  <w:abstractNum w:abstractNumId="12">
    <w:nsid w:val="12B42D6C"/>
    <w:multiLevelType w:val="hybridMultilevel"/>
    <w:tmpl w:val="75F49C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5033D3D"/>
    <w:multiLevelType w:val="hybridMultilevel"/>
    <w:tmpl w:val="0B5898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885675A"/>
    <w:multiLevelType w:val="hybridMultilevel"/>
    <w:tmpl w:val="715E91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B3D2D0E"/>
    <w:multiLevelType w:val="hybridMultilevel"/>
    <w:tmpl w:val="47A88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D6D0A96"/>
    <w:multiLevelType w:val="multilevel"/>
    <w:tmpl w:val="E6B0B2D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>
    <w:nsid w:val="1E6B38C2"/>
    <w:multiLevelType w:val="hybridMultilevel"/>
    <w:tmpl w:val="56CEA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143314B"/>
    <w:multiLevelType w:val="multilevel"/>
    <w:tmpl w:val="A32424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23C15465"/>
    <w:multiLevelType w:val="hybridMultilevel"/>
    <w:tmpl w:val="EC82CC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26430345"/>
    <w:multiLevelType w:val="hybridMultilevel"/>
    <w:tmpl w:val="57609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6705434"/>
    <w:multiLevelType w:val="multilevel"/>
    <w:tmpl w:val="0DD048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2944496A"/>
    <w:multiLevelType w:val="hybridMultilevel"/>
    <w:tmpl w:val="771AC2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9CC3584"/>
    <w:multiLevelType w:val="multilevel"/>
    <w:tmpl w:val="721069A2"/>
    <w:lvl w:ilvl="0">
      <w:start w:val="1"/>
      <w:numFmt w:val="decimal"/>
      <w:pStyle w:val="Numberedheading1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pStyle w:val="Numberedheading2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pStyle w:val="Numberedlevel4text"/>
      <w:lvlText w:val="%1.%2.%3.%4"/>
      <w:lvlJc w:val="left"/>
      <w:pPr>
        <w:tabs>
          <w:tab w:val="num" w:pos="2394"/>
        </w:tabs>
        <w:ind w:left="239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24">
    <w:nsid w:val="311231BD"/>
    <w:multiLevelType w:val="multilevel"/>
    <w:tmpl w:val="C7848E8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5">
    <w:nsid w:val="32A47C6B"/>
    <w:multiLevelType w:val="hybridMultilevel"/>
    <w:tmpl w:val="AC385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3E358FE"/>
    <w:multiLevelType w:val="hybridMultilevel"/>
    <w:tmpl w:val="08C6CE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5E2509F"/>
    <w:multiLevelType w:val="hybridMultilevel"/>
    <w:tmpl w:val="4A121E7E"/>
    <w:lvl w:ilvl="0" w:tplc="E05CB22A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  <w:color w:val="1F497D" w:themeColor="text2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B9C1222"/>
    <w:multiLevelType w:val="hybridMultilevel"/>
    <w:tmpl w:val="C616E1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D385447"/>
    <w:multiLevelType w:val="hybridMultilevel"/>
    <w:tmpl w:val="E42AA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F002C68"/>
    <w:multiLevelType w:val="hybridMultilevel"/>
    <w:tmpl w:val="588A17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E542B03"/>
    <w:multiLevelType w:val="hybridMultilevel"/>
    <w:tmpl w:val="A27A9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7F76F3F"/>
    <w:multiLevelType w:val="hybridMultilevel"/>
    <w:tmpl w:val="AD8095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96718DF"/>
    <w:multiLevelType w:val="hybridMultilevel"/>
    <w:tmpl w:val="B5D8A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CB0288A"/>
    <w:multiLevelType w:val="hybridMultilevel"/>
    <w:tmpl w:val="E618E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E1C2C7C"/>
    <w:multiLevelType w:val="hybridMultilevel"/>
    <w:tmpl w:val="185275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0C81884"/>
    <w:multiLevelType w:val="hybridMultilevel"/>
    <w:tmpl w:val="5D16A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8E1495F"/>
    <w:multiLevelType w:val="hybridMultilevel"/>
    <w:tmpl w:val="30605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0A662BA"/>
    <w:multiLevelType w:val="hybridMultilevel"/>
    <w:tmpl w:val="DCA41322"/>
    <w:lvl w:ilvl="0" w:tplc="5E4E398E">
      <w:start w:val="1"/>
      <w:numFmt w:val="lowerRoman"/>
      <w:pStyle w:val="Frontma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9">
    <w:nsid w:val="70D2747A"/>
    <w:multiLevelType w:val="hybridMultilevel"/>
    <w:tmpl w:val="65D2AA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5B919A0"/>
    <w:multiLevelType w:val="hybridMultilevel"/>
    <w:tmpl w:val="18442FDA"/>
    <w:lvl w:ilvl="0" w:tplc="84E24792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7AE868EA"/>
    <w:multiLevelType w:val="hybridMultilevel"/>
    <w:tmpl w:val="F3D25290"/>
    <w:lvl w:ilvl="0" w:tplc="2D2074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11"/>
  </w:num>
  <w:num w:numId="3">
    <w:abstractNumId w:val="9"/>
  </w:num>
  <w:num w:numId="4">
    <w:abstractNumId w:val="23"/>
  </w:num>
  <w:num w:numId="5">
    <w:abstractNumId w:val="24"/>
  </w:num>
  <w:num w:numId="6">
    <w:abstractNumId w:val="16"/>
  </w:num>
  <w:num w:numId="7">
    <w:abstractNumId w:val="14"/>
  </w:num>
  <w:num w:numId="8">
    <w:abstractNumId w:val="16"/>
    <w:lvlOverride w:ilvl="0">
      <w:startOverride w:val="2"/>
    </w:lvlOverride>
    <w:lvlOverride w:ilvl="1">
      <w:startOverride w:val="1"/>
    </w:lvlOverride>
  </w:num>
  <w:num w:numId="9">
    <w:abstractNumId w:val="27"/>
  </w:num>
  <w:num w:numId="10">
    <w:abstractNumId w:val="19"/>
  </w:num>
  <w:num w:numId="11">
    <w:abstractNumId w:val="0"/>
  </w:num>
  <w:num w:numId="12">
    <w:abstractNumId w:val="17"/>
  </w:num>
  <w:num w:numId="13">
    <w:abstractNumId w:val="1"/>
  </w:num>
  <w:num w:numId="14">
    <w:abstractNumId w:val="18"/>
  </w:num>
  <w:num w:numId="15">
    <w:abstractNumId w:val="21"/>
  </w:num>
  <w:num w:numId="16">
    <w:abstractNumId w:val="33"/>
  </w:num>
  <w:num w:numId="17">
    <w:abstractNumId w:val="12"/>
  </w:num>
  <w:num w:numId="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3"/>
  </w:num>
  <w:num w:numId="20">
    <w:abstractNumId w:val="36"/>
  </w:num>
  <w:num w:numId="21">
    <w:abstractNumId w:val="10"/>
  </w:num>
  <w:num w:numId="22">
    <w:abstractNumId w:val="7"/>
  </w:num>
  <w:num w:numId="23">
    <w:abstractNumId w:val="4"/>
  </w:num>
  <w:num w:numId="24">
    <w:abstractNumId w:val="32"/>
  </w:num>
  <w:num w:numId="25">
    <w:abstractNumId w:val="35"/>
  </w:num>
  <w:num w:numId="26">
    <w:abstractNumId w:val="22"/>
  </w:num>
  <w:num w:numId="27">
    <w:abstractNumId w:val="28"/>
  </w:num>
  <w:num w:numId="28">
    <w:abstractNumId w:val="39"/>
  </w:num>
  <w:num w:numId="29">
    <w:abstractNumId w:val="15"/>
  </w:num>
  <w:num w:numId="30">
    <w:abstractNumId w:val="37"/>
  </w:num>
  <w:num w:numId="31">
    <w:abstractNumId w:val="20"/>
  </w:num>
  <w:num w:numId="32">
    <w:abstractNumId w:val="41"/>
  </w:num>
  <w:num w:numId="33">
    <w:abstractNumId w:val="34"/>
  </w:num>
  <w:num w:numId="34">
    <w:abstractNumId w:val="3"/>
  </w:num>
  <w:num w:numId="35">
    <w:abstractNumId w:val="6"/>
  </w:num>
  <w:num w:numId="36">
    <w:abstractNumId w:val="25"/>
  </w:num>
  <w:num w:numId="37">
    <w:abstractNumId w:val="29"/>
  </w:num>
  <w:num w:numId="38">
    <w:abstractNumId w:val="31"/>
  </w:num>
  <w:num w:numId="39">
    <w:abstractNumId w:val="5"/>
  </w:num>
  <w:num w:numId="40">
    <w:abstractNumId w:val="8"/>
  </w:num>
  <w:num w:numId="41">
    <w:abstractNumId w:val="30"/>
  </w:num>
  <w:num w:numId="42">
    <w:abstractNumId w:val="26"/>
  </w:num>
  <w:num w:numId="43">
    <w:abstractNumId w:val="2"/>
  </w:num>
  <w:num w:numId="44">
    <w:abstractNumId w:val="4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0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110"/>
  <w:displayHorizontalDrawingGridEvery w:val="2"/>
  <w:noPunctuationKerning/>
  <w:characterSpacingControl w:val="doNotCompress"/>
  <w:hdrShapeDefaults>
    <o:shapedefaults v:ext="edit" spidmax="2050">
      <o:colormru v:ext="edit" colors="#ddd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àÜ耀j䀀#'C:\Documents and Settings\sccssrua\Application Data\C:\Documents and Settings\sccssrua\Local Settings\Application Data\N:\Documents and Settings\sccssrua\My Documents\C:\Documents and Settings\sccssrua\Application Data\C:\Documents and Settings\sccssrua\Application Data\ΨⒸέ䙀ΨṈέԀ߹ጀέC:\Documents and Settings\sccssrua\Application Data\偀3̀̃C:\Documents and Settings\sccssrua\Application Data\C:\Documents and Settings\sccssrua\Local Settings\Application Data\AccessibleValueCommandPageUpPageDownCommitRangePosNearGroupSetHasStyledChildrenNearGroupsStatusGroupGroupCategoryIsSubGroupFarGroupSetFarGroupsIsInFarGroupIsViewGroupValueStatusViewSelectorStatusViewButtonsSelectedValueSelectionCommandIsVisibleEnabledFlagsStatusViewSelectionStatusViewButtonViewModeIndexC:\Documents and Settings\sccssrua\Application Data\ 祰ࡹ㝰쫮ㅋ㠐༒gItemStartCommandItemLivePreviewStopCommandItemSelectionCommandSplitButtonCommandEventingItem__NodeCollectionCollectionNameMenuView.MRUTailContext.MRUItemsMenuView.FooterTailContext.FooterItemsStandardItemsC:\Documents and Settings\sccssrua\Local Settings\Application Data\6ɕ峄ڶ꘠䶜%쩢 峴ڶ$ɡ`_x000a_꘠៾&amp;쩢6ɮ_x000a_꘠&amp;쩢DD6ɻŝ꘠곂'쩢HH6ʇŞ_x000a_꘠眤(쩢EE6ʔř_x000a_꘠䆆)쩢_x000a__x000a_6ʡ6꘠௨*쩢C:\Documents and Settings\sccssrua\Application Data\C:\Documents and Settings\sccssrua\Local Settings\Application Data\ȶřȺśȽŝɁŠ보ŁɅŢɉťɍŧɑũɕŬəŮɝŰɡųɥŵɨŸ뵄ŁɬźɰżɴſɸƁɼƃʀƆʄƈʈƋʌƍʏƏ붔ŁʓƒʗƔʛƖʟƙʣƛʧƞʫƠʯƢʳƥʶƧʺƩʾƬ˂ƮˆƱˊƳˎƵ˒Ƹ˖ƺ˚Ƽ˝ƿˡǁ˥Ǆ˩ǆ˭ǈ˱ǋ˵Ǎ˹Ǐ˽ǒ́ǔ̄Ǘ̈Ǚ̌Ǜ̐Ǟ̔Ǡ̘Ǣ̜ǥ̠ǧ̤Ǫ̨Ǭ̫Ǯ̯Ǳ̳ǳ̷Ƕ̻Ǹ̿Ǻ̓ǽ͇ǿ͋ȁ͏Ȅ͒Ȇ͖ȉ͚ȋ͞ȍ͢ȐͦȒͪȔͮȗͲșͶȜ͹ȞͽȠ΁ȣ΅ȥΉȧ΍ȪΑȬΕȯΙȱΝȳΡȶΤȸΨȺάȽΰȿδɂθɄμɆπɉτɋψɍϋɐϏɒϓɕϗɗϛəϟɜϣɞC:\Documents and Settings\sccssrua\Local Settings\Application Data\老꤀㼀੊老老老￝老꤀설Ìੌ老老老￝老꤀谰Ϊ老老老￝老꤀䉨ࡸ老老솄Ì老꤀Ϊ老老老￝老꤀㽀੊老老老￝老꤀쇤Ì裒̀싒̀̀㫓̀瓓̀껓̀૕̀廖̀滖̀ⳗ̀拘̀샘̀̀曛̀೜̀勝̀郝̀컝̀ೞ̀惞̀裞̀̀軟̀̀僠̀신̀㻡̀뫡̀㳢̀죢̀哣̀̀廤̀飤̀퓤̀㣦̀˧̀㋧̀拧C:\Documents and Settings\sccssrua\Application Data\岐ت婸تy'ī蠠੉梴㉦塬㊧y'īy'ī_x000a_岐ت㘰ث嶠ت媠ت  䄭㊧Zǀ屰ت嶘ت婸تy(ī㘢裀੉梴㉦塬㊧y(īy(ī_x000a_嶘ت㘰ث庨ت媠ت  ĭZǀ嵸ت㘳ث庠ت婸تy-ī襠੉姄㊧塬㊧y-īťy-īť_x000a_庠ت㘰ث怈ت媠ت漈ت  ￀ƍ庀تİت㘰ث徐ت庀تy-ī言੉壄㊧Ǝ廠ت0忰ت巰ت,(빠੉姄㊧C:\Documents and Settings\sccssrua\Application Data\C:\Documents and Settings\sccssrua\Application Data\text.LabelC:\Documents and Settings\sccssrua\Application Data\C:\Documents and Settings\sccssrua\Local Settings\Application Data\䘞x×籈º䦽F뢗R彻ꡄÄ郶&lt;÷{{÷×䘞xࠈÿ䴡á葔¿哂R붝^梃¥깐Ç駷Kࠈÿÿࠈá䴡粒ù䘞yÙ絊»䪾H릗T恼ꥅÄ釶&gt;ù||粒ùÙ䘞y؆ÿ䰠á荓¾叁Q벜\枂¤굏Ç飷J؆ÿÿ؆á䰠ﳼü䜞{Ý繌¼䶿J몙V慾 ꩈÅ鏶Bü~~ﳼüÝ䜞{̃ÿ䨠á腐½净N뮛Z斁£걍Æ雷G̃ÿÿ̃á䨠ÿ䤟}á腏½僀M뮛Y撀¢걋Æ雷Fÿÿá䤟}ÿ䤟}á腏½僀M뮛Y撀¢걋Æ雷Fÿÿá䤟}C:\Documents and Settings\sccssrua\Application Data\㧀ث_x000a_牀ثU幼㊤府㊤府㊤嬔㊤ꆄث㊣䯠੍㡰ث㡀ث㢠ث䪠੍ 㤰ࡶ߹฀ń舨ߦﴠߣ莀ţ窀Ƶ㿧㋭吀ߦlC:\Documents and Settings\sccssrua\Application Data\Microsoft\Office\Recent\"/>
    <w:docVar w:name="REFMGR.Layout" w:val="àÜ耀j䀀#'C:\Documents and Settings\sccssrua\Application Data\C:\Documents and Settings\sccssrua\Local Settings\Application Data\N:\Documents and Settings\sccssrua\My Documents\C:\Documents and Settings\sccssrua\Application Data\C:\Documents and Settings\sccssrua\Application Data\ΨⒸέ䙀ΨṈέԀ߹ጀέC:\Documents and Settings\sccssrua\Application Data\偀3̀̃C:\Documents and Settings\sccssrua\Application Data\C:\Documents and Settings\sccssrua\Local Settings\Application Data\AccessibleValueCommandPageUpPageDownCommitRangePosNearGroupSetHasStyledChildrenNearGroupsStatusGroupGroupCategoryIsSubGroupFarGroupSetFarGroupsIsInFarGroupIsViewGroupValueStatusViewSelectorStatusViewButtonsSelectedValueSelectionCommandIsVisibleEnabledFlagsStatusViewSelectionStatusViewButtonViewModeIndexC:\Documents and Settings\sccssrua\Application Data\ 祰ࡹ㝰쫮ㅋ㠐༒gItemStartCommandItemLivePreviewStopCommandItemSelectionCommandSplitButtonCommandEventingItem__NodeCollectionCollectionNameMenuView.MRUTailContext.MRUItemsMenuView.FooterTailContext.FooterItemsStandardItemsC:\Documents and Settings\sccssrua\Local Settings\Application Data\6ɕ峄ڶ꘠䶜%쩢 峴ڶ$ɡ`_x000a_꘠៾&amp;쩢6ɮ_x000a_꘠&amp;쩢DD6ɻŝ꘠곂'쩢HH6ʇŞ_x000a_꘠眤(쩢EE6ʔř_x000a_꘠䆆)쩢_x000a__x000a_6ʡ6꘠௨*쩢C:\Documents and Settings\sccssrua\Application Data\C:\Documents and Settings\sccssrua\Local Settings\Application Data\ȶřȺśȽŝɁŠ보ŁɅŢɉťɍŧɑũɕŬəŮɝŰɡųɥŵɨŸ뵄ŁɬźɰżɴſɸƁɼƃʀƆʄƈʈƋʌƍʏƏ붔ŁʓƒʗƔʛƖʟƙʣƛʧƞʫƠʯƢʳƥʶƧʺƩʾƬ˂ƮˆƱˊƳˎƵ˒Ƹ˖ƺ˚Ƽ˝ƿˡǁ˥Ǆ˩ǆ˭ǈ˱ǋ˵Ǎ˹Ǐ˽ǒ́ǔ̄Ǘ̈Ǚ̌Ǜ̐Ǟ̔Ǡ̘Ǣ̜ǥ̠ǧ̤Ǫ̨Ǭ̫Ǯ̯Ǳ̳ǳ̷Ƕ̻Ǹ̿Ǻ̓ǽ͇ǿ͋ȁ͏Ȅ͒Ȇ͖ȉ͚ȋ͞ȍ͢ȐͦȒͪȔͮȗͲșͶȜ͹ȞͽȠ΁ȣ΅ȥΉȧ΍ȪΑȬΕȯΙȱΝȳΡȶΤȸΨȺάȽΰȿδɂθɄμɆπɉτɋψɍϋɐϏɒϓɕϗɗϛəϟɜϣɞC:\Documents and Settings\sccssrua\Local Settings\Application Data\老꤀㼀੊老老老￝老꤀설Ìੌ老老老￝老꤀谰Ϊ老老老￝老꤀䉨ࡸ老老솄Ì老꤀Ϊ老老老￝老꤀㽀੊老老老￝老꤀쇤Ì裒̀싒̀̀㫓̀瓓̀껓̀૕̀廖̀滖̀ⳗ̀拘̀샘̀̀曛̀೜̀勝̀郝̀컝̀ೞ̀惞̀裞̀̀軟̀̀僠̀신̀㻡̀뫡̀㳢̀죢̀哣̀̀廤̀飤̀퓤̀㣦̀˧̀㋧̀拧C:\Documents and Settings\sccssrua\Application Data\岐ت婸تy'ī蠠੉梴㉦塬㊧y'īy'ī_x000a_岐ت㘰ث嶠ت媠ت  䄭㊧Zǀ屰ت嶘ت婸تy(ī㘢裀੉梴㉦塬㊧y(īy(ī_x000a_嶘ت㘰ث庨ت媠ت  ĭZǀ嵸ت㘳ث庠ت婸تy-ī襠੉姄㊧塬㊧y-īťy-īť_x000a_庠ت㘰ث怈ت媠ت漈ت  ￀ƍ庀تİت㘰ث徐ت庀تy-ī言੉壄㊧Ǝ廠ت0忰ت巰ت,(빠੉姄㊧C:\Documents and Settings\sccssrua\Application Data\C:\Documents and Settings\sccssrua\Application Data\text.LabelC:\Documents and Settings\sccssrua\Application Data\C:\Documents and Settings\sccssrua\Local Settings\Application Data\䘞x×籈º䦽F뢗R彻ꡄÄ郶&lt;÷{{÷×䘞xࠈÿ䴡á葔¿哂R붝^梃¥깐Ç駷Kࠈÿÿࠈá䴡粒ù䘞yÙ絊»䪾H릗T恼ꥅÄ釶&gt;ù||粒ùÙ䘞y؆ÿ䰠á荓¾叁Q벜\枂¤굏Ç飷J؆ÿÿ؆á䰠ﳼü䜞{Ý繌¼䶿J몙V慾 ꩈÅ鏶Bü~~ﳼüÝ䜞{̃ÿ䨠á腐½净N뮛Z斁£걍Æ雷G̃ÿÿ̃á䨠ÿ䤟}á腏½僀M뮛Y撀¢걋Æ雷Fÿÿá䤟}ÿ䤟}á腏½僀M뮛Y撀¢걋Æ雷Fÿÿá䤟}C:\Documents and Settings\sccssrua\Application Data\㧀ث_x000a_牀ثU幼㊤府㊤府㊤嬔㊤ꆄث㊣䯠੍㡰ث㡀ث㢠ث䪠੍ 㤰ࡶ߹฀ń舨ߦﴠߣ莀ţ窀Ƶ㿧㋭吀ߦlC:\Documents and Settings\sccssrua\Application Data\Microsoft\Office\Recent\䀳㉵₋眾순㊣Works 6.0 &amp; 7.0 (*.wps)"/>
  </w:docVars>
  <w:rsids>
    <w:rsidRoot w:val="00A12F17"/>
    <w:rsid w:val="00000244"/>
    <w:rsid w:val="00003520"/>
    <w:rsid w:val="00003A7F"/>
    <w:rsid w:val="0000431E"/>
    <w:rsid w:val="00004917"/>
    <w:rsid w:val="00004D50"/>
    <w:rsid w:val="00004F12"/>
    <w:rsid w:val="0001040F"/>
    <w:rsid w:val="00010ABE"/>
    <w:rsid w:val="00010B05"/>
    <w:rsid w:val="00012496"/>
    <w:rsid w:val="00012B63"/>
    <w:rsid w:val="000148E4"/>
    <w:rsid w:val="00014F20"/>
    <w:rsid w:val="000158F6"/>
    <w:rsid w:val="00015AB4"/>
    <w:rsid w:val="00017E3E"/>
    <w:rsid w:val="00020AC1"/>
    <w:rsid w:val="00021554"/>
    <w:rsid w:val="000226F7"/>
    <w:rsid w:val="00022F54"/>
    <w:rsid w:val="000265D9"/>
    <w:rsid w:val="000279DC"/>
    <w:rsid w:val="0003028D"/>
    <w:rsid w:val="000306D1"/>
    <w:rsid w:val="000308BA"/>
    <w:rsid w:val="000323C8"/>
    <w:rsid w:val="00034624"/>
    <w:rsid w:val="000368ED"/>
    <w:rsid w:val="00041807"/>
    <w:rsid w:val="00042C01"/>
    <w:rsid w:val="00044299"/>
    <w:rsid w:val="00044FDB"/>
    <w:rsid w:val="00047DB8"/>
    <w:rsid w:val="00051103"/>
    <w:rsid w:val="00051754"/>
    <w:rsid w:val="00053DE7"/>
    <w:rsid w:val="0005401E"/>
    <w:rsid w:val="000540B5"/>
    <w:rsid w:val="000547E8"/>
    <w:rsid w:val="0005670C"/>
    <w:rsid w:val="00057055"/>
    <w:rsid w:val="00057444"/>
    <w:rsid w:val="00062508"/>
    <w:rsid w:val="000626CE"/>
    <w:rsid w:val="000633F5"/>
    <w:rsid w:val="000648D3"/>
    <w:rsid w:val="0006709E"/>
    <w:rsid w:val="00070C2B"/>
    <w:rsid w:val="00071093"/>
    <w:rsid w:val="0007200D"/>
    <w:rsid w:val="0007308B"/>
    <w:rsid w:val="00073F09"/>
    <w:rsid w:val="00076500"/>
    <w:rsid w:val="000771DF"/>
    <w:rsid w:val="00077E66"/>
    <w:rsid w:val="0008326A"/>
    <w:rsid w:val="0008394D"/>
    <w:rsid w:val="0008453D"/>
    <w:rsid w:val="0008488F"/>
    <w:rsid w:val="00085628"/>
    <w:rsid w:val="000867CB"/>
    <w:rsid w:val="00092CCD"/>
    <w:rsid w:val="00092D6C"/>
    <w:rsid w:val="00094A65"/>
    <w:rsid w:val="0009574F"/>
    <w:rsid w:val="0009594C"/>
    <w:rsid w:val="0009625B"/>
    <w:rsid w:val="000A0F43"/>
    <w:rsid w:val="000A3774"/>
    <w:rsid w:val="000A4046"/>
    <w:rsid w:val="000A4B72"/>
    <w:rsid w:val="000A57F5"/>
    <w:rsid w:val="000A68F3"/>
    <w:rsid w:val="000A76C1"/>
    <w:rsid w:val="000A77A5"/>
    <w:rsid w:val="000A78AF"/>
    <w:rsid w:val="000A7C40"/>
    <w:rsid w:val="000B1724"/>
    <w:rsid w:val="000B2CDD"/>
    <w:rsid w:val="000B33A7"/>
    <w:rsid w:val="000B510F"/>
    <w:rsid w:val="000B5EDF"/>
    <w:rsid w:val="000B651F"/>
    <w:rsid w:val="000B7188"/>
    <w:rsid w:val="000B73E0"/>
    <w:rsid w:val="000C123A"/>
    <w:rsid w:val="000C1993"/>
    <w:rsid w:val="000C21C9"/>
    <w:rsid w:val="000C2763"/>
    <w:rsid w:val="000C2959"/>
    <w:rsid w:val="000C3864"/>
    <w:rsid w:val="000C4DA6"/>
    <w:rsid w:val="000C504C"/>
    <w:rsid w:val="000C7A7F"/>
    <w:rsid w:val="000D0138"/>
    <w:rsid w:val="000D07A4"/>
    <w:rsid w:val="000D0BB6"/>
    <w:rsid w:val="000D234C"/>
    <w:rsid w:val="000D51CB"/>
    <w:rsid w:val="000D5ECB"/>
    <w:rsid w:val="000D7107"/>
    <w:rsid w:val="000E3DEF"/>
    <w:rsid w:val="000E41B3"/>
    <w:rsid w:val="000E4864"/>
    <w:rsid w:val="000E6733"/>
    <w:rsid w:val="000E724C"/>
    <w:rsid w:val="000E7D40"/>
    <w:rsid w:val="000F2C8F"/>
    <w:rsid w:val="000F42E3"/>
    <w:rsid w:val="000F69FF"/>
    <w:rsid w:val="000F6AE2"/>
    <w:rsid w:val="000F7466"/>
    <w:rsid w:val="00101390"/>
    <w:rsid w:val="00101E78"/>
    <w:rsid w:val="00103597"/>
    <w:rsid w:val="00104150"/>
    <w:rsid w:val="0010622A"/>
    <w:rsid w:val="00106ED1"/>
    <w:rsid w:val="001078DD"/>
    <w:rsid w:val="001102EA"/>
    <w:rsid w:val="001106C7"/>
    <w:rsid w:val="00110842"/>
    <w:rsid w:val="001134F7"/>
    <w:rsid w:val="00113733"/>
    <w:rsid w:val="00114172"/>
    <w:rsid w:val="00115013"/>
    <w:rsid w:val="00115063"/>
    <w:rsid w:val="00117B3C"/>
    <w:rsid w:val="00117BBF"/>
    <w:rsid w:val="001206B3"/>
    <w:rsid w:val="00120B6F"/>
    <w:rsid w:val="001212DA"/>
    <w:rsid w:val="001224E2"/>
    <w:rsid w:val="00123F2E"/>
    <w:rsid w:val="001244A6"/>
    <w:rsid w:val="001244B6"/>
    <w:rsid w:val="00126583"/>
    <w:rsid w:val="00130046"/>
    <w:rsid w:val="00131127"/>
    <w:rsid w:val="0013180C"/>
    <w:rsid w:val="00131CF9"/>
    <w:rsid w:val="00132E3D"/>
    <w:rsid w:val="001340D0"/>
    <w:rsid w:val="001348C0"/>
    <w:rsid w:val="001350D9"/>
    <w:rsid w:val="00136729"/>
    <w:rsid w:val="00136BDB"/>
    <w:rsid w:val="00136DD8"/>
    <w:rsid w:val="00137D64"/>
    <w:rsid w:val="0014040C"/>
    <w:rsid w:val="00141097"/>
    <w:rsid w:val="00141FE3"/>
    <w:rsid w:val="00142860"/>
    <w:rsid w:val="0014317F"/>
    <w:rsid w:val="001437B2"/>
    <w:rsid w:val="00145666"/>
    <w:rsid w:val="00146D1B"/>
    <w:rsid w:val="00147CF5"/>
    <w:rsid w:val="001516A7"/>
    <w:rsid w:val="00151B19"/>
    <w:rsid w:val="00151B95"/>
    <w:rsid w:val="00151F80"/>
    <w:rsid w:val="0015260A"/>
    <w:rsid w:val="0015290C"/>
    <w:rsid w:val="00152A5F"/>
    <w:rsid w:val="00152DB8"/>
    <w:rsid w:val="00153A89"/>
    <w:rsid w:val="00154E59"/>
    <w:rsid w:val="0015538D"/>
    <w:rsid w:val="0015623E"/>
    <w:rsid w:val="00156980"/>
    <w:rsid w:val="00156F3E"/>
    <w:rsid w:val="0015720F"/>
    <w:rsid w:val="00160CF0"/>
    <w:rsid w:val="001615D3"/>
    <w:rsid w:val="00161BCA"/>
    <w:rsid w:val="00161D8B"/>
    <w:rsid w:val="00162F12"/>
    <w:rsid w:val="001642B2"/>
    <w:rsid w:val="00164576"/>
    <w:rsid w:val="0016515F"/>
    <w:rsid w:val="001655B5"/>
    <w:rsid w:val="00165DB5"/>
    <w:rsid w:val="00165FBE"/>
    <w:rsid w:val="00166F52"/>
    <w:rsid w:val="001675D8"/>
    <w:rsid w:val="00170E2B"/>
    <w:rsid w:val="00171690"/>
    <w:rsid w:val="00171CAA"/>
    <w:rsid w:val="00171F0C"/>
    <w:rsid w:val="00172751"/>
    <w:rsid w:val="00173C67"/>
    <w:rsid w:val="001777F2"/>
    <w:rsid w:val="00180840"/>
    <w:rsid w:val="0018155D"/>
    <w:rsid w:val="00183DD9"/>
    <w:rsid w:val="00185303"/>
    <w:rsid w:val="00185AFB"/>
    <w:rsid w:val="00185CB5"/>
    <w:rsid w:val="00185CF9"/>
    <w:rsid w:val="001914C3"/>
    <w:rsid w:val="00192E03"/>
    <w:rsid w:val="00193A70"/>
    <w:rsid w:val="00194946"/>
    <w:rsid w:val="00195463"/>
    <w:rsid w:val="001958BC"/>
    <w:rsid w:val="00196561"/>
    <w:rsid w:val="001A2481"/>
    <w:rsid w:val="001A3569"/>
    <w:rsid w:val="001A4DF5"/>
    <w:rsid w:val="001A5089"/>
    <w:rsid w:val="001A5976"/>
    <w:rsid w:val="001A6125"/>
    <w:rsid w:val="001A6A72"/>
    <w:rsid w:val="001A6B8F"/>
    <w:rsid w:val="001A6F68"/>
    <w:rsid w:val="001A75CB"/>
    <w:rsid w:val="001B1248"/>
    <w:rsid w:val="001B46A0"/>
    <w:rsid w:val="001B5139"/>
    <w:rsid w:val="001B5455"/>
    <w:rsid w:val="001B5D2D"/>
    <w:rsid w:val="001B64CA"/>
    <w:rsid w:val="001B64EE"/>
    <w:rsid w:val="001C05B4"/>
    <w:rsid w:val="001C1EA1"/>
    <w:rsid w:val="001C24CF"/>
    <w:rsid w:val="001C3D9F"/>
    <w:rsid w:val="001C5494"/>
    <w:rsid w:val="001C5CCA"/>
    <w:rsid w:val="001C60AD"/>
    <w:rsid w:val="001C7408"/>
    <w:rsid w:val="001C7D03"/>
    <w:rsid w:val="001D1CFD"/>
    <w:rsid w:val="001D3583"/>
    <w:rsid w:val="001D4D95"/>
    <w:rsid w:val="001D5094"/>
    <w:rsid w:val="001D554A"/>
    <w:rsid w:val="001D6BD5"/>
    <w:rsid w:val="001D73AA"/>
    <w:rsid w:val="001D7A0E"/>
    <w:rsid w:val="001D7BD5"/>
    <w:rsid w:val="001E18B1"/>
    <w:rsid w:val="001E24A4"/>
    <w:rsid w:val="001E48EA"/>
    <w:rsid w:val="001E7A81"/>
    <w:rsid w:val="001E7FE2"/>
    <w:rsid w:val="001F056E"/>
    <w:rsid w:val="001F1049"/>
    <w:rsid w:val="001F13D5"/>
    <w:rsid w:val="001F14BC"/>
    <w:rsid w:val="001F5630"/>
    <w:rsid w:val="001F5711"/>
    <w:rsid w:val="001F5EAC"/>
    <w:rsid w:val="001F5FCC"/>
    <w:rsid w:val="001F6EA1"/>
    <w:rsid w:val="001F72A1"/>
    <w:rsid w:val="001F7B3F"/>
    <w:rsid w:val="00200F0B"/>
    <w:rsid w:val="0020132A"/>
    <w:rsid w:val="00202953"/>
    <w:rsid w:val="0020338D"/>
    <w:rsid w:val="002044A7"/>
    <w:rsid w:val="00205C90"/>
    <w:rsid w:val="0020612E"/>
    <w:rsid w:val="00212333"/>
    <w:rsid w:val="00212683"/>
    <w:rsid w:val="00214B1F"/>
    <w:rsid w:val="00214E4F"/>
    <w:rsid w:val="0021561A"/>
    <w:rsid w:val="00215C73"/>
    <w:rsid w:val="0022167B"/>
    <w:rsid w:val="00221976"/>
    <w:rsid w:val="00222534"/>
    <w:rsid w:val="0022665B"/>
    <w:rsid w:val="00226892"/>
    <w:rsid w:val="00226D85"/>
    <w:rsid w:val="00227B0C"/>
    <w:rsid w:val="00227F2A"/>
    <w:rsid w:val="002302A8"/>
    <w:rsid w:val="002307EC"/>
    <w:rsid w:val="00230915"/>
    <w:rsid w:val="00230F86"/>
    <w:rsid w:val="00231854"/>
    <w:rsid w:val="00231B60"/>
    <w:rsid w:val="00233FF9"/>
    <w:rsid w:val="00235225"/>
    <w:rsid w:val="00235690"/>
    <w:rsid w:val="002359BE"/>
    <w:rsid w:val="00235A71"/>
    <w:rsid w:val="002365F6"/>
    <w:rsid w:val="00240245"/>
    <w:rsid w:val="0024072B"/>
    <w:rsid w:val="00241D8C"/>
    <w:rsid w:val="00241ED6"/>
    <w:rsid w:val="00243EC5"/>
    <w:rsid w:val="00245A99"/>
    <w:rsid w:val="002461B8"/>
    <w:rsid w:val="002475DB"/>
    <w:rsid w:val="0025240B"/>
    <w:rsid w:val="00252DE9"/>
    <w:rsid w:val="00253BD0"/>
    <w:rsid w:val="00253CEC"/>
    <w:rsid w:val="002546D3"/>
    <w:rsid w:val="0025494B"/>
    <w:rsid w:val="00255286"/>
    <w:rsid w:val="00255895"/>
    <w:rsid w:val="00255C50"/>
    <w:rsid w:val="002604E2"/>
    <w:rsid w:val="0026264E"/>
    <w:rsid w:val="00262C86"/>
    <w:rsid w:val="00262CCE"/>
    <w:rsid w:val="002634C7"/>
    <w:rsid w:val="00263504"/>
    <w:rsid w:val="00263863"/>
    <w:rsid w:val="00264514"/>
    <w:rsid w:val="00264E18"/>
    <w:rsid w:val="00265A38"/>
    <w:rsid w:val="00266A28"/>
    <w:rsid w:val="00267110"/>
    <w:rsid w:val="002703B4"/>
    <w:rsid w:val="002731B0"/>
    <w:rsid w:val="00273F8A"/>
    <w:rsid w:val="002744C0"/>
    <w:rsid w:val="00275DFC"/>
    <w:rsid w:val="002761B3"/>
    <w:rsid w:val="002765E2"/>
    <w:rsid w:val="002777CE"/>
    <w:rsid w:val="00277B1D"/>
    <w:rsid w:val="002806DB"/>
    <w:rsid w:val="00281ED7"/>
    <w:rsid w:val="0028490C"/>
    <w:rsid w:val="00285ABE"/>
    <w:rsid w:val="00285CB1"/>
    <w:rsid w:val="00287106"/>
    <w:rsid w:val="0029157B"/>
    <w:rsid w:val="00292259"/>
    <w:rsid w:val="00292ECD"/>
    <w:rsid w:val="002931E2"/>
    <w:rsid w:val="00293ADC"/>
    <w:rsid w:val="00293FA2"/>
    <w:rsid w:val="002965CD"/>
    <w:rsid w:val="00297EF8"/>
    <w:rsid w:val="002A2251"/>
    <w:rsid w:val="002A347C"/>
    <w:rsid w:val="002A3C01"/>
    <w:rsid w:val="002A4C5C"/>
    <w:rsid w:val="002A5015"/>
    <w:rsid w:val="002A5B59"/>
    <w:rsid w:val="002A72EA"/>
    <w:rsid w:val="002B1041"/>
    <w:rsid w:val="002B1B73"/>
    <w:rsid w:val="002B1FB8"/>
    <w:rsid w:val="002B23EB"/>
    <w:rsid w:val="002B4937"/>
    <w:rsid w:val="002B4B3E"/>
    <w:rsid w:val="002B533D"/>
    <w:rsid w:val="002B6FEE"/>
    <w:rsid w:val="002B70FB"/>
    <w:rsid w:val="002C26D5"/>
    <w:rsid w:val="002C2E83"/>
    <w:rsid w:val="002C49BD"/>
    <w:rsid w:val="002C4CA7"/>
    <w:rsid w:val="002C5DB1"/>
    <w:rsid w:val="002C5ED6"/>
    <w:rsid w:val="002C685A"/>
    <w:rsid w:val="002C7361"/>
    <w:rsid w:val="002C75E8"/>
    <w:rsid w:val="002C7EBA"/>
    <w:rsid w:val="002D02C0"/>
    <w:rsid w:val="002D058F"/>
    <w:rsid w:val="002D4A0D"/>
    <w:rsid w:val="002D646D"/>
    <w:rsid w:val="002D6BCC"/>
    <w:rsid w:val="002E05FE"/>
    <w:rsid w:val="002E2285"/>
    <w:rsid w:val="002E23F5"/>
    <w:rsid w:val="002E2496"/>
    <w:rsid w:val="002E3147"/>
    <w:rsid w:val="002E4013"/>
    <w:rsid w:val="002E4F21"/>
    <w:rsid w:val="002E5B74"/>
    <w:rsid w:val="002E5C7B"/>
    <w:rsid w:val="002E62B7"/>
    <w:rsid w:val="002F0DCF"/>
    <w:rsid w:val="002F1B70"/>
    <w:rsid w:val="002F3385"/>
    <w:rsid w:val="002F3A37"/>
    <w:rsid w:val="002F47E3"/>
    <w:rsid w:val="002F6098"/>
    <w:rsid w:val="003001F3"/>
    <w:rsid w:val="00301040"/>
    <w:rsid w:val="00303A8D"/>
    <w:rsid w:val="00304036"/>
    <w:rsid w:val="003040B3"/>
    <w:rsid w:val="00304E03"/>
    <w:rsid w:val="003050A7"/>
    <w:rsid w:val="003052A8"/>
    <w:rsid w:val="00305B70"/>
    <w:rsid w:val="003075A2"/>
    <w:rsid w:val="00307840"/>
    <w:rsid w:val="00307E2F"/>
    <w:rsid w:val="003103DC"/>
    <w:rsid w:val="00310AF3"/>
    <w:rsid w:val="00311EFB"/>
    <w:rsid w:val="00312CA9"/>
    <w:rsid w:val="00313638"/>
    <w:rsid w:val="00313F2A"/>
    <w:rsid w:val="00316BD9"/>
    <w:rsid w:val="00316F1E"/>
    <w:rsid w:val="00317342"/>
    <w:rsid w:val="00317CA6"/>
    <w:rsid w:val="00320916"/>
    <w:rsid w:val="00321EB5"/>
    <w:rsid w:val="00322C20"/>
    <w:rsid w:val="0032357B"/>
    <w:rsid w:val="00326CE6"/>
    <w:rsid w:val="003300A2"/>
    <w:rsid w:val="003306DE"/>
    <w:rsid w:val="003306E4"/>
    <w:rsid w:val="00330CF3"/>
    <w:rsid w:val="00330E58"/>
    <w:rsid w:val="0033264E"/>
    <w:rsid w:val="003335B1"/>
    <w:rsid w:val="0033476A"/>
    <w:rsid w:val="0033520D"/>
    <w:rsid w:val="00337D18"/>
    <w:rsid w:val="00337E2F"/>
    <w:rsid w:val="00337F1E"/>
    <w:rsid w:val="0034222F"/>
    <w:rsid w:val="00342B44"/>
    <w:rsid w:val="00343101"/>
    <w:rsid w:val="00343167"/>
    <w:rsid w:val="003437F4"/>
    <w:rsid w:val="00343916"/>
    <w:rsid w:val="00345CE1"/>
    <w:rsid w:val="003505E8"/>
    <w:rsid w:val="00351A17"/>
    <w:rsid w:val="00352AF1"/>
    <w:rsid w:val="00352B50"/>
    <w:rsid w:val="00352ED4"/>
    <w:rsid w:val="00353B3F"/>
    <w:rsid w:val="00353BF0"/>
    <w:rsid w:val="003541AE"/>
    <w:rsid w:val="00354D9B"/>
    <w:rsid w:val="003575A7"/>
    <w:rsid w:val="003617F3"/>
    <w:rsid w:val="00361FDC"/>
    <w:rsid w:val="00362121"/>
    <w:rsid w:val="00363071"/>
    <w:rsid w:val="0036457A"/>
    <w:rsid w:val="00365477"/>
    <w:rsid w:val="00366251"/>
    <w:rsid w:val="00366C43"/>
    <w:rsid w:val="003728A9"/>
    <w:rsid w:val="00373FE2"/>
    <w:rsid w:val="00375ABD"/>
    <w:rsid w:val="00375E3C"/>
    <w:rsid w:val="00376294"/>
    <w:rsid w:val="00377021"/>
    <w:rsid w:val="0038337A"/>
    <w:rsid w:val="003840D9"/>
    <w:rsid w:val="00384922"/>
    <w:rsid w:val="00384ECA"/>
    <w:rsid w:val="00387418"/>
    <w:rsid w:val="00390344"/>
    <w:rsid w:val="003924F7"/>
    <w:rsid w:val="003926A3"/>
    <w:rsid w:val="00392C3E"/>
    <w:rsid w:val="00393019"/>
    <w:rsid w:val="00393419"/>
    <w:rsid w:val="00393BAA"/>
    <w:rsid w:val="00394C50"/>
    <w:rsid w:val="00395B44"/>
    <w:rsid w:val="00396409"/>
    <w:rsid w:val="003966EF"/>
    <w:rsid w:val="00396959"/>
    <w:rsid w:val="003A02F5"/>
    <w:rsid w:val="003A065D"/>
    <w:rsid w:val="003A35E5"/>
    <w:rsid w:val="003A3770"/>
    <w:rsid w:val="003A63CD"/>
    <w:rsid w:val="003A6F4F"/>
    <w:rsid w:val="003A708E"/>
    <w:rsid w:val="003A72CD"/>
    <w:rsid w:val="003B04E9"/>
    <w:rsid w:val="003B04F0"/>
    <w:rsid w:val="003B253D"/>
    <w:rsid w:val="003B2D1F"/>
    <w:rsid w:val="003B33AA"/>
    <w:rsid w:val="003B3EB8"/>
    <w:rsid w:val="003B4A31"/>
    <w:rsid w:val="003B5F1F"/>
    <w:rsid w:val="003B696B"/>
    <w:rsid w:val="003B7900"/>
    <w:rsid w:val="003C2517"/>
    <w:rsid w:val="003C4723"/>
    <w:rsid w:val="003C54B4"/>
    <w:rsid w:val="003C5896"/>
    <w:rsid w:val="003C5FD3"/>
    <w:rsid w:val="003C6E98"/>
    <w:rsid w:val="003D2C34"/>
    <w:rsid w:val="003D46F1"/>
    <w:rsid w:val="003D5015"/>
    <w:rsid w:val="003D5A76"/>
    <w:rsid w:val="003D693E"/>
    <w:rsid w:val="003D6CA2"/>
    <w:rsid w:val="003E19ED"/>
    <w:rsid w:val="003E272A"/>
    <w:rsid w:val="003E2847"/>
    <w:rsid w:val="003E29DD"/>
    <w:rsid w:val="003E2F05"/>
    <w:rsid w:val="003E31EE"/>
    <w:rsid w:val="003E3A55"/>
    <w:rsid w:val="003E5116"/>
    <w:rsid w:val="003E564E"/>
    <w:rsid w:val="003E7F9A"/>
    <w:rsid w:val="003F0025"/>
    <w:rsid w:val="003F0716"/>
    <w:rsid w:val="003F091E"/>
    <w:rsid w:val="003F0FC6"/>
    <w:rsid w:val="003F116F"/>
    <w:rsid w:val="003F1880"/>
    <w:rsid w:val="003F25E0"/>
    <w:rsid w:val="003F2C8C"/>
    <w:rsid w:val="003F4EE6"/>
    <w:rsid w:val="003F63D3"/>
    <w:rsid w:val="003F76B2"/>
    <w:rsid w:val="003F7CAE"/>
    <w:rsid w:val="0040180A"/>
    <w:rsid w:val="00402DED"/>
    <w:rsid w:val="00407486"/>
    <w:rsid w:val="004078DF"/>
    <w:rsid w:val="00407AFA"/>
    <w:rsid w:val="00410463"/>
    <w:rsid w:val="004118BA"/>
    <w:rsid w:val="004120EB"/>
    <w:rsid w:val="004122F0"/>
    <w:rsid w:val="004123DF"/>
    <w:rsid w:val="004124B3"/>
    <w:rsid w:val="00413585"/>
    <w:rsid w:val="0041366A"/>
    <w:rsid w:val="004141E9"/>
    <w:rsid w:val="004205D8"/>
    <w:rsid w:val="0042095B"/>
    <w:rsid w:val="004221B0"/>
    <w:rsid w:val="00422EAE"/>
    <w:rsid w:val="00425060"/>
    <w:rsid w:val="004258C3"/>
    <w:rsid w:val="00426BA0"/>
    <w:rsid w:val="00426FC8"/>
    <w:rsid w:val="004310E0"/>
    <w:rsid w:val="00432424"/>
    <w:rsid w:val="00433280"/>
    <w:rsid w:val="004332A1"/>
    <w:rsid w:val="0043428C"/>
    <w:rsid w:val="004342B3"/>
    <w:rsid w:val="00434AEB"/>
    <w:rsid w:val="00435454"/>
    <w:rsid w:val="00435899"/>
    <w:rsid w:val="00437C3E"/>
    <w:rsid w:val="00440327"/>
    <w:rsid w:val="0044158E"/>
    <w:rsid w:val="004419C5"/>
    <w:rsid w:val="00442D6A"/>
    <w:rsid w:val="00444D1E"/>
    <w:rsid w:val="00444E61"/>
    <w:rsid w:val="004463C7"/>
    <w:rsid w:val="00446C33"/>
    <w:rsid w:val="00447C30"/>
    <w:rsid w:val="00450C39"/>
    <w:rsid w:val="004513DB"/>
    <w:rsid w:val="00451609"/>
    <w:rsid w:val="00452424"/>
    <w:rsid w:val="00452644"/>
    <w:rsid w:val="00452816"/>
    <w:rsid w:val="00453A6F"/>
    <w:rsid w:val="00454386"/>
    <w:rsid w:val="00454848"/>
    <w:rsid w:val="00456999"/>
    <w:rsid w:val="00457D81"/>
    <w:rsid w:val="0046046B"/>
    <w:rsid w:val="00460DB7"/>
    <w:rsid w:val="00461274"/>
    <w:rsid w:val="004612CF"/>
    <w:rsid w:val="0046186F"/>
    <w:rsid w:val="00461A8E"/>
    <w:rsid w:val="00462F4A"/>
    <w:rsid w:val="00463929"/>
    <w:rsid w:val="00463E1C"/>
    <w:rsid w:val="00465C59"/>
    <w:rsid w:val="00465CF1"/>
    <w:rsid w:val="00466384"/>
    <w:rsid w:val="004708DF"/>
    <w:rsid w:val="00471DAF"/>
    <w:rsid w:val="004727E2"/>
    <w:rsid w:val="00472C06"/>
    <w:rsid w:val="00474CF8"/>
    <w:rsid w:val="00476822"/>
    <w:rsid w:val="00483D5A"/>
    <w:rsid w:val="00483EBD"/>
    <w:rsid w:val="00486C15"/>
    <w:rsid w:val="00490019"/>
    <w:rsid w:val="004912E1"/>
    <w:rsid w:val="00492A32"/>
    <w:rsid w:val="0049363E"/>
    <w:rsid w:val="00493AF7"/>
    <w:rsid w:val="0049655B"/>
    <w:rsid w:val="004A0F20"/>
    <w:rsid w:val="004A1A31"/>
    <w:rsid w:val="004A28DF"/>
    <w:rsid w:val="004A2ECF"/>
    <w:rsid w:val="004A32C5"/>
    <w:rsid w:val="004A4087"/>
    <w:rsid w:val="004A4199"/>
    <w:rsid w:val="004A42B8"/>
    <w:rsid w:val="004A4F29"/>
    <w:rsid w:val="004A5847"/>
    <w:rsid w:val="004A60FB"/>
    <w:rsid w:val="004A667A"/>
    <w:rsid w:val="004A6BC0"/>
    <w:rsid w:val="004A72FC"/>
    <w:rsid w:val="004B0854"/>
    <w:rsid w:val="004B1544"/>
    <w:rsid w:val="004B154F"/>
    <w:rsid w:val="004B1719"/>
    <w:rsid w:val="004B35C9"/>
    <w:rsid w:val="004B3C19"/>
    <w:rsid w:val="004B579E"/>
    <w:rsid w:val="004C0712"/>
    <w:rsid w:val="004C1EB2"/>
    <w:rsid w:val="004C27F6"/>
    <w:rsid w:val="004C2A45"/>
    <w:rsid w:val="004C2CF0"/>
    <w:rsid w:val="004C2FEC"/>
    <w:rsid w:val="004C3B6F"/>
    <w:rsid w:val="004C51F7"/>
    <w:rsid w:val="004C53DE"/>
    <w:rsid w:val="004C7B54"/>
    <w:rsid w:val="004D02B4"/>
    <w:rsid w:val="004D08B8"/>
    <w:rsid w:val="004D14A3"/>
    <w:rsid w:val="004D23EC"/>
    <w:rsid w:val="004D2436"/>
    <w:rsid w:val="004D33F8"/>
    <w:rsid w:val="004D4F1A"/>
    <w:rsid w:val="004D5763"/>
    <w:rsid w:val="004D64FA"/>
    <w:rsid w:val="004D687C"/>
    <w:rsid w:val="004D7F05"/>
    <w:rsid w:val="004E1A2F"/>
    <w:rsid w:val="004E1FD9"/>
    <w:rsid w:val="004E26A3"/>
    <w:rsid w:val="004E2B82"/>
    <w:rsid w:val="004E631B"/>
    <w:rsid w:val="004E7634"/>
    <w:rsid w:val="004E78E7"/>
    <w:rsid w:val="004F11F2"/>
    <w:rsid w:val="004F1220"/>
    <w:rsid w:val="004F1E69"/>
    <w:rsid w:val="004F3556"/>
    <w:rsid w:val="004F3D33"/>
    <w:rsid w:val="004F4329"/>
    <w:rsid w:val="004F4D88"/>
    <w:rsid w:val="004F5FB6"/>
    <w:rsid w:val="004F6672"/>
    <w:rsid w:val="004F68E2"/>
    <w:rsid w:val="004F6DB0"/>
    <w:rsid w:val="004F7992"/>
    <w:rsid w:val="00500A21"/>
    <w:rsid w:val="00500CA9"/>
    <w:rsid w:val="00502915"/>
    <w:rsid w:val="005036D2"/>
    <w:rsid w:val="005048E3"/>
    <w:rsid w:val="00505EA8"/>
    <w:rsid w:val="0050755B"/>
    <w:rsid w:val="0051023B"/>
    <w:rsid w:val="0051037A"/>
    <w:rsid w:val="00511C3E"/>
    <w:rsid w:val="00512BB5"/>
    <w:rsid w:val="005156BC"/>
    <w:rsid w:val="005201AE"/>
    <w:rsid w:val="00520810"/>
    <w:rsid w:val="00520B07"/>
    <w:rsid w:val="00521068"/>
    <w:rsid w:val="005269CD"/>
    <w:rsid w:val="00526AC1"/>
    <w:rsid w:val="005273CE"/>
    <w:rsid w:val="005275FF"/>
    <w:rsid w:val="00531008"/>
    <w:rsid w:val="005316EA"/>
    <w:rsid w:val="005344F8"/>
    <w:rsid w:val="00536462"/>
    <w:rsid w:val="00537973"/>
    <w:rsid w:val="00542E12"/>
    <w:rsid w:val="00543CBD"/>
    <w:rsid w:val="0054421E"/>
    <w:rsid w:val="00545D90"/>
    <w:rsid w:val="00550490"/>
    <w:rsid w:val="00550952"/>
    <w:rsid w:val="00550A43"/>
    <w:rsid w:val="00551AFA"/>
    <w:rsid w:val="00551CCD"/>
    <w:rsid w:val="00552EC0"/>
    <w:rsid w:val="00553EF0"/>
    <w:rsid w:val="00554E4D"/>
    <w:rsid w:val="00555AF4"/>
    <w:rsid w:val="00555C3A"/>
    <w:rsid w:val="00555CE1"/>
    <w:rsid w:val="00555F0A"/>
    <w:rsid w:val="005606A4"/>
    <w:rsid w:val="00560E6B"/>
    <w:rsid w:val="005611ED"/>
    <w:rsid w:val="00563D85"/>
    <w:rsid w:val="005640BB"/>
    <w:rsid w:val="00565BAE"/>
    <w:rsid w:val="00567D95"/>
    <w:rsid w:val="005714B4"/>
    <w:rsid w:val="0057194B"/>
    <w:rsid w:val="00575774"/>
    <w:rsid w:val="00575A02"/>
    <w:rsid w:val="00575EE1"/>
    <w:rsid w:val="0057660F"/>
    <w:rsid w:val="00580310"/>
    <w:rsid w:val="005805B2"/>
    <w:rsid w:val="00580B73"/>
    <w:rsid w:val="00582434"/>
    <w:rsid w:val="00583C95"/>
    <w:rsid w:val="00583F06"/>
    <w:rsid w:val="0058454B"/>
    <w:rsid w:val="00584D81"/>
    <w:rsid w:val="00590670"/>
    <w:rsid w:val="00590B3D"/>
    <w:rsid w:val="00590BF1"/>
    <w:rsid w:val="005929C7"/>
    <w:rsid w:val="00592FE6"/>
    <w:rsid w:val="0059312C"/>
    <w:rsid w:val="005947A6"/>
    <w:rsid w:val="00594A68"/>
    <w:rsid w:val="00595E64"/>
    <w:rsid w:val="00595F4C"/>
    <w:rsid w:val="00596CB7"/>
    <w:rsid w:val="00597901"/>
    <w:rsid w:val="005A178B"/>
    <w:rsid w:val="005A5BC4"/>
    <w:rsid w:val="005A5F9A"/>
    <w:rsid w:val="005A6D88"/>
    <w:rsid w:val="005B29BD"/>
    <w:rsid w:val="005B467E"/>
    <w:rsid w:val="005B5FA2"/>
    <w:rsid w:val="005B635A"/>
    <w:rsid w:val="005B63D6"/>
    <w:rsid w:val="005C18B0"/>
    <w:rsid w:val="005C1DD2"/>
    <w:rsid w:val="005C3421"/>
    <w:rsid w:val="005C3651"/>
    <w:rsid w:val="005C3829"/>
    <w:rsid w:val="005C4569"/>
    <w:rsid w:val="005C5B0A"/>
    <w:rsid w:val="005C64B9"/>
    <w:rsid w:val="005D0D03"/>
    <w:rsid w:val="005D23B6"/>
    <w:rsid w:val="005D45FA"/>
    <w:rsid w:val="005D4E30"/>
    <w:rsid w:val="005D5097"/>
    <w:rsid w:val="005D5F5B"/>
    <w:rsid w:val="005D7D48"/>
    <w:rsid w:val="005E1CEC"/>
    <w:rsid w:val="005E6986"/>
    <w:rsid w:val="005E6DB1"/>
    <w:rsid w:val="005E74E4"/>
    <w:rsid w:val="005F232E"/>
    <w:rsid w:val="005F37A2"/>
    <w:rsid w:val="005F6164"/>
    <w:rsid w:val="005F745B"/>
    <w:rsid w:val="00600679"/>
    <w:rsid w:val="00600B9C"/>
    <w:rsid w:val="006017B6"/>
    <w:rsid w:val="006028FB"/>
    <w:rsid w:val="006029C9"/>
    <w:rsid w:val="00602BCF"/>
    <w:rsid w:val="00604FA5"/>
    <w:rsid w:val="00606711"/>
    <w:rsid w:val="00607038"/>
    <w:rsid w:val="00607BA6"/>
    <w:rsid w:val="00607C1B"/>
    <w:rsid w:val="00607E62"/>
    <w:rsid w:val="0061090C"/>
    <w:rsid w:val="006138E0"/>
    <w:rsid w:val="00613EDE"/>
    <w:rsid w:val="006160E7"/>
    <w:rsid w:val="0061654A"/>
    <w:rsid w:val="0061693D"/>
    <w:rsid w:val="00616B07"/>
    <w:rsid w:val="00620544"/>
    <w:rsid w:val="00620C9F"/>
    <w:rsid w:val="00622BD4"/>
    <w:rsid w:val="006232E6"/>
    <w:rsid w:val="00624FD3"/>
    <w:rsid w:val="006252E1"/>
    <w:rsid w:val="00626804"/>
    <w:rsid w:val="00627517"/>
    <w:rsid w:val="00627C8F"/>
    <w:rsid w:val="0063007F"/>
    <w:rsid w:val="00630659"/>
    <w:rsid w:val="00630804"/>
    <w:rsid w:val="00630F98"/>
    <w:rsid w:val="00632821"/>
    <w:rsid w:val="006329B8"/>
    <w:rsid w:val="00632AA1"/>
    <w:rsid w:val="00633591"/>
    <w:rsid w:val="00634D98"/>
    <w:rsid w:val="00635E3A"/>
    <w:rsid w:val="00636AAF"/>
    <w:rsid w:val="00636FB2"/>
    <w:rsid w:val="00637075"/>
    <w:rsid w:val="00637ACF"/>
    <w:rsid w:val="006414C7"/>
    <w:rsid w:val="00641D55"/>
    <w:rsid w:val="00641EBF"/>
    <w:rsid w:val="006435D6"/>
    <w:rsid w:val="00644440"/>
    <w:rsid w:val="0064535C"/>
    <w:rsid w:val="00646FD8"/>
    <w:rsid w:val="006471AE"/>
    <w:rsid w:val="0065016C"/>
    <w:rsid w:val="00650A1C"/>
    <w:rsid w:val="0065324B"/>
    <w:rsid w:val="006532C8"/>
    <w:rsid w:val="00653CAB"/>
    <w:rsid w:val="00653F5A"/>
    <w:rsid w:val="00656012"/>
    <w:rsid w:val="00657BC9"/>
    <w:rsid w:val="00657F97"/>
    <w:rsid w:val="0066396D"/>
    <w:rsid w:val="0066544C"/>
    <w:rsid w:val="00665961"/>
    <w:rsid w:val="00665DB1"/>
    <w:rsid w:val="00667ACE"/>
    <w:rsid w:val="0067147D"/>
    <w:rsid w:val="006730E1"/>
    <w:rsid w:val="00673D77"/>
    <w:rsid w:val="0067472B"/>
    <w:rsid w:val="00675718"/>
    <w:rsid w:val="0067575E"/>
    <w:rsid w:val="00675B92"/>
    <w:rsid w:val="00676F60"/>
    <w:rsid w:val="0068185F"/>
    <w:rsid w:val="00681B11"/>
    <w:rsid w:val="00682852"/>
    <w:rsid w:val="00682C3F"/>
    <w:rsid w:val="00682FEE"/>
    <w:rsid w:val="006830BF"/>
    <w:rsid w:val="006837A1"/>
    <w:rsid w:val="00685155"/>
    <w:rsid w:val="00685627"/>
    <w:rsid w:val="00685ABD"/>
    <w:rsid w:val="00686415"/>
    <w:rsid w:val="006875CB"/>
    <w:rsid w:val="00690A07"/>
    <w:rsid w:val="00690CE4"/>
    <w:rsid w:val="00692C67"/>
    <w:rsid w:val="006936DF"/>
    <w:rsid w:val="006937F7"/>
    <w:rsid w:val="0069394E"/>
    <w:rsid w:val="00694904"/>
    <w:rsid w:val="006949E7"/>
    <w:rsid w:val="00695AB4"/>
    <w:rsid w:val="00695DFF"/>
    <w:rsid w:val="00696184"/>
    <w:rsid w:val="006972B1"/>
    <w:rsid w:val="00697915"/>
    <w:rsid w:val="00697F06"/>
    <w:rsid w:val="006A01D3"/>
    <w:rsid w:val="006A0FCC"/>
    <w:rsid w:val="006A19E2"/>
    <w:rsid w:val="006A1C7A"/>
    <w:rsid w:val="006A1ED7"/>
    <w:rsid w:val="006A51D4"/>
    <w:rsid w:val="006A5441"/>
    <w:rsid w:val="006A64F0"/>
    <w:rsid w:val="006A7CB2"/>
    <w:rsid w:val="006B0E5D"/>
    <w:rsid w:val="006B0FF4"/>
    <w:rsid w:val="006B3346"/>
    <w:rsid w:val="006B4784"/>
    <w:rsid w:val="006B49EC"/>
    <w:rsid w:val="006B4CEA"/>
    <w:rsid w:val="006B4E20"/>
    <w:rsid w:val="006B4F45"/>
    <w:rsid w:val="006B619D"/>
    <w:rsid w:val="006B6F55"/>
    <w:rsid w:val="006C030C"/>
    <w:rsid w:val="006C32C4"/>
    <w:rsid w:val="006C6F44"/>
    <w:rsid w:val="006C78DE"/>
    <w:rsid w:val="006D14B1"/>
    <w:rsid w:val="006D1AD6"/>
    <w:rsid w:val="006D2238"/>
    <w:rsid w:val="006D48B9"/>
    <w:rsid w:val="006D5A90"/>
    <w:rsid w:val="006D7573"/>
    <w:rsid w:val="006E0ED9"/>
    <w:rsid w:val="006E11C1"/>
    <w:rsid w:val="006E1414"/>
    <w:rsid w:val="006E1F72"/>
    <w:rsid w:val="006E2161"/>
    <w:rsid w:val="006E28D1"/>
    <w:rsid w:val="006E28EA"/>
    <w:rsid w:val="006E2BD5"/>
    <w:rsid w:val="006E6224"/>
    <w:rsid w:val="006E6EEC"/>
    <w:rsid w:val="006E7A73"/>
    <w:rsid w:val="006F0AE7"/>
    <w:rsid w:val="006F27FA"/>
    <w:rsid w:val="006F3548"/>
    <w:rsid w:val="006F3A09"/>
    <w:rsid w:val="006F51C0"/>
    <w:rsid w:val="006F5D8C"/>
    <w:rsid w:val="006F64FE"/>
    <w:rsid w:val="006F7B6A"/>
    <w:rsid w:val="00700191"/>
    <w:rsid w:val="00701151"/>
    <w:rsid w:val="00701309"/>
    <w:rsid w:val="00701673"/>
    <w:rsid w:val="00702B79"/>
    <w:rsid w:val="0070331C"/>
    <w:rsid w:val="00706545"/>
    <w:rsid w:val="00710129"/>
    <w:rsid w:val="00710238"/>
    <w:rsid w:val="0071425C"/>
    <w:rsid w:val="00714309"/>
    <w:rsid w:val="00714541"/>
    <w:rsid w:val="007149FE"/>
    <w:rsid w:val="00714A3C"/>
    <w:rsid w:val="00714D88"/>
    <w:rsid w:val="007154AE"/>
    <w:rsid w:val="00716E76"/>
    <w:rsid w:val="00717CFA"/>
    <w:rsid w:val="00720772"/>
    <w:rsid w:val="00721567"/>
    <w:rsid w:val="007227AB"/>
    <w:rsid w:val="00726BAB"/>
    <w:rsid w:val="007277A2"/>
    <w:rsid w:val="00730B34"/>
    <w:rsid w:val="00732201"/>
    <w:rsid w:val="00733AAA"/>
    <w:rsid w:val="00733B95"/>
    <w:rsid w:val="007346E8"/>
    <w:rsid w:val="00734D58"/>
    <w:rsid w:val="007352DA"/>
    <w:rsid w:val="00736226"/>
    <w:rsid w:val="007407A6"/>
    <w:rsid w:val="0074159F"/>
    <w:rsid w:val="00741E8E"/>
    <w:rsid w:val="00744B84"/>
    <w:rsid w:val="0074756E"/>
    <w:rsid w:val="00750235"/>
    <w:rsid w:val="007531B7"/>
    <w:rsid w:val="00755EF5"/>
    <w:rsid w:val="00757E44"/>
    <w:rsid w:val="00760DAD"/>
    <w:rsid w:val="00762214"/>
    <w:rsid w:val="00763083"/>
    <w:rsid w:val="00763B9C"/>
    <w:rsid w:val="00764289"/>
    <w:rsid w:val="007642D8"/>
    <w:rsid w:val="00765838"/>
    <w:rsid w:val="00766633"/>
    <w:rsid w:val="00766A57"/>
    <w:rsid w:val="00770764"/>
    <w:rsid w:val="00770C2B"/>
    <w:rsid w:val="00772601"/>
    <w:rsid w:val="00774172"/>
    <w:rsid w:val="007754BB"/>
    <w:rsid w:val="0077707B"/>
    <w:rsid w:val="00780165"/>
    <w:rsid w:val="0078100E"/>
    <w:rsid w:val="007816FD"/>
    <w:rsid w:val="00783B77"/>
    <w:rsid w:val="00783CA4"/>
    <w:rsid w:val="00784B28"/>
    <w:rsid w:val="0078503F"/>
    <w:rsid w:val="007859FB"/>
    <w:rsid w:val="00786315"/>
    <w:rsid w:val="0078651D"/>
    <w:rsid w:val="0078667D"/>
    <w:rsid w:val="00790B7B"/>
    <w:rsid w:val="00791981"/>
    <w:rsid w:val="00792493"/>
    <w:rsid w:val="00792D92"/>
    <w:rsid w:val="007934C0"/>
    <w:rsid w:val="007934F5"/>
    <w:rsid w:val="0079357B"/>
    <w:rsid w:val="007938EA"/>
    <w:rsid w:val="007939FA"/>
    <w:rsid w:val="00794FB8"/>
    <w:rsid w:val="0079561E"/>
    <w:rsid w:val="00795C15"/>
    <w:rsid w:val="00795DDA"/>
    <w:rsid w:val="00796019"/>
    <w:rsid w:val="007A1633"/>
    <w:rsid w:val="007A34E8"/>
    <w:rsid w:val="007A3543"/>
    <w:rsid w:val="007A6759"/>
    <w:rsid w:val="007A694E"/>
    <w:rsid w:val="007A7D35"/>
    <w:rsid w:val="007B0226"/>
    <w:rsid w:val="007B070C"/>
    <w:rsid w:val="007B1067"/>
    <w:rsid w:val="007B1E21"/>
    <w:rsid w:val="007B21CF"/>
    <w:rsid w:val="007B3E60"/>
    <w:rsid w:val="007B7E5F"/>
    <w:rsid w:val="007C02B7"/>
    <w:rsid w:val="007C09C1"/>
    <w:rsid w:val="007C14AA"/>
    <w:rsid w:val="007C262E"/>
    <w:rsid w:val="007C2EF0"/>
    <w:rsid w:val="007C455A"/>
    <w:rsid w:val="007C465B"/>
    <w:rsid w:val="007C514A"/>
    <w:rsid w:val="007C5F7C"/>
    <w:rsid w:val="007D03C6"/>
    <w:rsid w:val="007D0683"/>
    <w:rsid w:val="007D1E7E"/>
    <w:rsid w:val="007D239A"/>
    <w:rsid w:val="007D26ED"/>
    <w:rsid w:val="007D3126"/>
    <w:rsid w:val="007D3DA6"/>
    <w:rsid w:val="007D442D"/>
    <w:rsid w:val="007D5896"/>
    <w:rsid w:val="007E0276"/>
    <w:rsid w:val="007E049C"/>
    <w:rsid w:val="007E246E"/>
    <w:rsid w:val="007E4D85"/>
    <w:rsid w:val="007E555A"/>
    <w:rsid w:val="007E5D9C"/>
    <w:rsid w:val="007E6AA0"/>
    <w:rsid w:val="007F0BC7"/>
    <w:rsid w:val="007F182C"/>
    <w:rsid w:val="007F3B77"/>
    <w:rsid w:val="007F42BD"/>
    <w:rsid w:val="007F4B61"/>
    <w:rsid w:val="007F4FAB"/>
    <w:rsid w:val="008003DE"/>
    <w:rsid w:val="008003E9"/>
    <w:rsid w:val="008018C1"/>
    <w:rsid w:val="00803A84"/>
    <w:rsid w:val="00803BF5"/>
    <w:rsid w:val="00806E9D"/>
    <w:rsid w:val="0080772D"/>
    <w:rsid w:val="00807D23"/>
    <w:rsid w:val="00810624"/>
    <w:rsid w:val="008115EA"/>
    <w:rsid w:val="00815C31"/>
    <w:rsid w:val="00816D5F"/>
    <w:rsid w:val="00817854"/>
    <w:rsid w:val="008225FF"/>
    <w:rsid w:val="0082333A"/>
    <w:rsid w:val="0082337F"/>
    <w:rsid w:val="00824473"/>
    <w:rsid w:val="00826773"/>
    <w:rsid w:val="008272EE"/>
    <w:rsid w:val="0082792B"/>
    <w:rsid w:val="00832809"/>
    <w:rsid w:val="00832ACA"/>
    <w:rsid w:val="00834EDA"/>
    <w:rsid w:val="00836068"/>
    <w:rsid w:val="00836296"/>
    <w:rsid w:val="0083755C"/>
    <w:rsid w:val="00843FDB"/>
    <w:rsid w:val="00847827"/>
    <w:rsid w:val="0085035C"/>
    <w:rsid w:val="00850F0A"/>
    <w:rsid w:val="00851FA8"/>
    <w:rsid w:val="008539BD"/>
    <w:rsid w:val="00853B45"/>
    <w:rsid w:val="00854A3A"/>
    <w:rsid w:val="008568D4"/>
    <w:rsid w:val="00857954"/>
    <w:rsid w:val="0086072B"/>
    <w:rsid w:val="00860CD2"/>
    <w:rsid w:val="008615E4"/>
    <w:rsid w:val="0086268F"/>
    <w:rsid w:val="00863DFF"/>
    <w:rsid w:val="00864702"/>
    <w:rsid w:val="008647E7"/>
    <w:rsid w:val="00870737"/>
    <w:rsid w:val="00871629"/>
    <w:rsid w:val="00873B67"/>
    <w:rsid w:val="00875A92"/>
    <w:rsid w:val="00876116"/>
    <w:rsid w:val="00876EF4"/>
    <w:rsid w:val="008803BB"/>
    <w:rsid w:val="00880846"/>
    <w:rsid w:val="0088282C"/>
    <w:rsid w:val="00882BA9"/>
    <w:rsid w:val="008862B0"/>
    <w:rsid w:val="008871F1"/>
    <w:rsid w:val="00887C0D"/>
    <w:rsid w:val="00890415"/>
    <w:rsid w:val="008906D0"/>
    <w:rsid w:val="00890FB1"/>
    <w:rsid w:val="0089499A"/>
    <w:rsid w:val="00895E99"/>
    <w:rsid w:val="0089741B"/>
    <w:rsid w:val="008A144A"/>
    <w:rsid w:val="008A1B75"/>
    <w:rsid w:val="008A3B42"/>
    <w:rsid w:val="008A57E5"/>
    <w:rsid w:val="008A71D4"/>
    <w:rsid w:val="008A7AC0"/>
    <w:rsid w:val="008B075C"/>
    <w:rsid w:val="008B078D"/>
    <w:rsid w:val="008B15BC"/>
    <w:rsid w:val="008B2037"/>
    <w:rsid w:val="008B41B4"/>
    <w:rsid w:val="008B58B2"/>
    <w:rsid w:val="008B6254"/>
    <w:rsid w:val="008B633E"/>
    <w:rsid w:val="008C03DC"/>
    <w:rsid w:val="008C2686"/>
    <w:rsid w:val="008C4B96"/>
    <w:rsid w:val="008C586E"/>
    <w:rsid w:val="008C7E38"/>
    <w:rsid w:val="008D2835"/>
    <w:rsid w:val="008D3841"/>
    <w:rsid w:val="008D424D"/>
    <w:rsid w:val="008D4A44"/>
    <w:rsid w:val="008D4C44"/>
    <w:rsid w:val="008D4D48"/>
    <w:rsid w:val="008D4F13"/>
    <w:rsid w:val="008D503A"/>
    <w:rsid w:val="008D52B3"/>
    <w:rsid w:val="008D56E4"/>
    <w:rsid w:val="008D5766"/>
    <w:rsid w:val="008D5897"/>
    <w:rsid w:val="008E3853"/>
    <w:rsid w:val="008E5C23"/>
    <w:rsid w:val="008E6687"/>
    <w:rsid w:val="008F10F7"/>
    <w:rsid w:val="008F2114"/>
    <w:rsid w:val="008F2741"/>
    <w:rsid w:val="008F3FAF"/>
    <w:rsid w:val="008F6143"/>
    <w:rsid w:val="00903C53"/>
    <w:rsid w:val="00904D36"/>
    <w:rsid w:val="00905198"/>
    <w:rsid w:val="009051F3"/>
    <w:rsid w:val="00905AC2"/>
    <w:rsid w:val="0090624F"/>
    <w:rsid w:val="0091050A"/>
    <w:rsid w:val="00910D61"/>
    <w:rsid w:val="009111B0"/>
    <w:rsid w:val="0091138B"/>
    <w:rsid w:val="00912F77"/>
    <w:rsid w:val="00912FC8"/>
    <w:rsid w:val="009133A8"/>
    <w:rsid w:val="00913A3B"/>
    <w:rsid w:val="00915511"/>
    <w:rsid w:val="00915AB5"/>
    <w:rsid w:val="00915ACF"/>
    <w:rsid w:val="00915AF6"/>
    <w:rsid w:val="00920216"/>
    <w:rsid w:val="00920244"/>
    <w:rsid w:val="009209C5"/>
    <w:rsid w:val="00925685"/>
    <w:rsid w:val="009258FC"/>
    <w:rsid w:val="00927800"/>
    <w:rsid w:val="00927E25"/>
    <w:rsid w:val="00930830"/>
    <w:rsid w:val="00930B63"/>
    <w:rsid w:val="00931A27"/>
    <w:rsid w:val="0093394C"/>
    <w:rsid w:val="009354BF"/>
    <w:rsid w:val="00936510"/>
    <w:rsid w:val="00936DEB"/>
    <w:rsid w:val="009372F7"/>
    <w:rsid w:val="0094041E"/>
    <w:rsid w:val="009456F7"/>
    <w:rsid w:val="0094729F"/>
    <w:rsid w:val="00947D87"/>
    <w:rsid w:val="009510DA"/>
    <w:rsid w:val="009515D9"/>
    <w:rsid w:val="00951795"/>
    <w:rsid w:val="00952002"/>
    <w:rsid w:val="00952091"/>
    <w:rsid w:val="009528ED"/>
    <w:rsid w:val="00953195"/>
    <w:rsid w:val="00953235"/>
    <w:rsid w:val="009537D7"/>
    <w:rsid w:val="00953D2C"/>
    <w:rsid w:val="0095414A"/>
    <w:rsid w:val="00954DBD"/>
    <w:rsid w:val="00955193"/>
    <w:rsid w:val="00955E4B"/>
    <w:rsid w:val="009626DA"/>
    <w:rsid w:val="00962B2E"/>
    <w:rsid w:val="0096359C"/>
    <w:rsid w:val="00963B57"/>
    <w:rsid w:val="009640B4"/>
    <w:rsid w:val="00965A3A"/>
    <w:rsid w:val="00965D2B"/>
    <w:rsid w:val="0096622C"/>
    <w:rsid w:val="009737F3"/>
    <w:rsid w:val="00975038"/>
    <w:rsid w:val="00975069"/>
    <w:rsid w:val="009757E0"/>
    <w:rsid w:val="0097721A"/>
    <w:rsid w:val="009776D6"/>
    <w:rsid w:val="0098006D"/>
    <w:rsid w:val="009806C3"/>
    <w:rsid w:val="00981631"/>
    <w:rsid w:val="00981BF2"/>
    <w:rsid w:val="009829A0"/>
    <w:rsid w:val="0098556D"/>
    <w:rsid w:val="009859AE"/>
    <w:rsid w:val="009873C0"/>
    <w:rsid w:val="009900D5"/>
    <w:rsid w:val="009902D1"/>
    <w:rsid w:val="00993275"/>
    <w:rsid w:val="009937BE"/>
    <w:rsid w:val="00994229"/>
    <w:rsid w:val="00994431"/>
    <w:rsid w:val="00994FE2"/>
    <w:rsid w:val="00996703"/>
    <w:rsid w:val="00996B97"/>
    <w:rsid w:val="00996EFA"/>
    <w:rsid w:val="00996FF7"/>
    <w:rsid w:val="00997516"/>
    <w:rsid w:val="00997883"/>
    <w:rsid w:val="009A201B"/>
    <w:rsid w:val="009A2E86"/>
    <w:rsid w:val="009A375F"/>
    <w:rsid w:val="009A4430"/>
    <w:rsid w:val="009A7617"/>
    <w:rsid w:val="009A7712"/>
    <w:rsid w:val="009B00A1"/>
    <w:rsid w:val="009B2F00"/>
    <w:rsid w:val="009B43AE"/>
    <w:rsid w:val="009B4D8F"/>
    <w:rsid w:val="009B6837"/>
    <w:rsid w:val="009C2ED6"/>
    <w:rsid w:val="009C3AD1"/>
    <w:rsid w:val="009C4A4B"/>
    <w:rsid w:val="009C4D0E"/>
    <w:rsid w:val="009C4D57"/>
    <w:rsid w:val="009C4DC4"/>
    <w:rsid w:val="009C4E19"/>
    <w:rsid w:val="009C5F60"/>
    <w:rsid w:val="009D0839"/>
    <w:rsid w:val="009D0C33"/>
    <w:rsid w:val="009D0C50"/>
    <w:rsid w:val="009D0F3F"/>
    <w:rsid w:val="009D2C8A"/>
    <w:rsid w:val="009D2F3E"/>
    <w:rsid w:val="009D33A7"/>
    <w:rsid w:val="009D3CDB"/>
    <w:rsid w:val="009D4481"/>
    <w:rsid w:val="009D541E"/>
    <w:rsid w:val="009D5594"/>
    <w:rsid w:val="009D5BE4"/>
    <w:rsid w:val="009D5DBA"/>
    <w:rsid w:val="009E033B"/>
    <w:rsid w:val="009E0793"/>
    <w:rsid w:val="009E0AF6"/>
    <w:rsid w:val="009E1264"/>
    <w:rsid w:val="009E26BB"/>
    <w:rsid w:val="009E49DA"/>
    <w:rsid w:val="009E5555"/>
    <w:rsid w:val="009E718F"/>
    <w:rsid w:val="009E7B4E"/>
    <w:rsid w:val="009F08D9"/>
    <w:rsid w:val="009F0E4D"/>
    <w:rsid w:val="009F191A"/>
    <w:rsid w:val="009F26C3"/>
    <w:rsid w:val="009F2A87"/>
    <w:rsid w:val="009F2B26"/>
    <w:rsid w:val="009F3004"/>
    <w:rsid w:val="009F300B"/>
    <w:rsid w:val="009F3430"/>
    <w:rsid w:val="009F79C3"/>
    <w:rsid w:val="00A0058D"/>
    <w:rsid w:val="00A01BAC"/>
    <w:rsid w:val="00A04C93"/>
    <w:rsid w:val="00A0512B"/>
    <w:rsid w:val="00A054D5"/>
    <w:rsid w:val="00A06454"/>
    <w:rsid w:val="00A065F8"/>
    <w:rsid w:val="00A06A67"/>
    <w:rsid w:val="00A06ADC"/>
    <w:rsid w:val="00A06B44"/>
    <w:rsid w:val="00A07503"/>
    <w:rsid w:val="00A07DD5"/>
    <w:rsid w:val="00A1123A"/>
    <w:rsid w:val="00A11254"/>
    <w:rsid w:val="00A114D6"/>
    <w:rsid w:val="00A116EA"/>
    <w:rsid w:val="00A11EA7"/>
    <w:rsid w:val="00A12F17"/>
    <w:rsid w:val="00A12FCF"/>
    <w:rsid w:val="00A15B9A"/>
    <w:rsid w:val="00A20722"/>
    <w:rsid w:val="00A20BA4"/>
    <w:rsid w:val="00A20F3E"/>
    <w:rsid w:val="00A21B24"/>
    <w:rsid w:val="00A22DA9"/>
    <w:rsid w:val="00A24658"/>
    <w:rsid w:val="00A25A3A"/>
    <w:rsid w:val="00A25AB7"/>
    <w:rsid w:val="00A2717D"/>
    <w:rsid w:val="00A27BBF"/>
    <w:rsid w:val="00A30246"/>
    <w:rsid w:val="00A30697"/>
    <w:rsid w:val="00A30D37"/>
    <w:rsid w:val="00A31D33"/>
    <w:rsid w:val="00A32273"/>
    <w:rsid w:val="00A32B4E"/>
    <w:rsid w:val="00A3499C"/>
    <w:rsid w:val="00A3610D"/>
    <w:rsid w:val="00A3700F"/>
    <w:rsid w:val="00A40EE7"/>
    <w:rsid w:val="00A42E0C"/>
    <w:rsid w:val="00A43953"/>
    <w:rsid w:val="00A46278"/>
    <w:rsid w:val="00A46788"/>
    <w:rsid w:val="00A46EC8"/>
    <w:rsid w:val="00A50D72"/>
    <w:rsid w:val="00A52EC1"/>
    <w:rsid w:val="00A53B0B"/>
    <w:rsid w:val="00A54CE4"/>
    <w:rsid w:val="00A54CFA"/>
    <w:rsid w:val="00A5643F"/>
    <w:rsid w:val="00A578BA"/>
    <w:rsid w:val="00A601B5"/>
    <w:rsid w:val="00A614AA"/>
    <w:rsid w:val="00A66832"/>
    <w:rsid w:val="00A676B0"/>
    <w:rsid w:val="00A67BE5"/>
    <w:rsid w:val="00A705A4"/>
    <w:rsid w:val="00A71996"/>
    <w:rsid w:val="00A72126"/>
    <w:rsid w:val="00A737FB"/>
    <w:rsid w:val="00A73E45"/>
    <w:rsid w:val="00A7417F"/>
    <w:rsid w:val="00A748AE"/>
    <w:rsid w:val="00A7569A"/>
    <w:rsid w:val="00A75A10"/>
    <w:rsid w:val="00A8194D"/>
    <w:rsid w:val="00A81A60"/>
    <w:rsid w:val="00A81EB5"/>
    <w:rsid w:val="00A8309A"/>
    <w:rsid w:val="00A86051"/>
    <w:rsid w:val="00A871D6"/>
    <w:rsid w:val="00A90206"/>
    <w:rsid w:val="00A9132B"/>
    <w:rsid w:val="00A9181A"/>
    <w:rsid w:val="00A91C03"/>
    <w:rsid w:val="00A922B3"/>
    <w:rsid w:val="00A925CA"/>
    <w:rsid w:val="00A92E29"/>
    <w:rsid w:val="00AA1AAC"/>
    <w:rsid w:val="00AA32DE"/>
    <w:rsid w:val="00AA382A"/>
    <w:rsid w:val="00AA3A58"/>
    <w:rsid w:val="00AA3E2C"/>
    <w:rsid w:val="00AA5AEF"/>
    <w:rsid w:val="00AA7564"/>
    <w:rsid w:val="00AA7A14"/>
    <w:rsid w:val="00AB3FA1"/>
    <w:rsid w:val="00AB5850"/>
    <w:rsid w:val="00AC1202"/>
    <w:rsid w:val="00AC1971"/>
    <w:rsid w:val="00AC1C8F"/>
    <w:rsid w:val="00AC4792"/>
    <w:rsid w:val="00AC68DA"/>
    <w:rsid w:val="00AC6F56"/>
    <w:rsid w:val="00AD14BF"/>
    <w:rsid w:val="00AD4890"/>
    <w:rsid w:val="00AD574F"/>
    <w:rsid w:val="00AD6566"/>
    <w:rsid w:val="00AD6C91"/>
    <w:rsid w:val="00AE0CD0"/>
    <w:rsid w:val="00AE1B7E"/>
    <w:rsid w:val="00AE2356"/>
    <w:rsid w:val="00AE2619"/>
    <w:rsid w:val="00AE5EB0"/>
    <w:rsid w:val="00AF1173"/>
    <w:rsid w:val="00AF13A3"/>
    <w:rsid w:val="00AF26A1"/>
    <w:rsid w:val="00AF3B1C"/>
    <w:rsid w:val="00AF3B4D"/>
    <w:rsid w:val="00AF5CE8"/>
    <w:rsid w:val="00AF6DB9"/>
    <w:rsid w:val="00AF725A"/>
    <w:rsid w:val="00AF7AAE"/>
    <w:rsid w:val="00B00580"/>
    <w:rsid w:val="00B0220C"/>
    <w:rsid w:val="00B026E8"/>
    <w:rsid w:val="00B03050"/>
    <w:rsid w:val="00B04F80"/>
    <w:rsid w:val="00B06CB1"/>
    <w:rsid w:val="00B1092D"/>
    <w:rsid w:val="00B10C43"/>
    <w:rsid w:val="00B123D7"/>
    <w:rsid w:val="00B12B27"/>
    <w:rsid w:val="00B12F70"/>
    <w:rsid w:val="00B1383A"/>
    <w:rsid w:val="00B13AC8"/>
    <w:rsid w:val="00B147BB"/>
    <w:rsid w:val="00B15B99"/>
    <w:rsid w:val="00B206C7"/>
    <w:rsid w:val="00B230BC"/>
    <w:rsid w:val="00B240E5"/>
    <w:rsid w:val="00B24480"/>
    <w:rsid w:val="00B254CF"/>
    <w:rsid w:val="00B26972"/>
    <w:rsid w:val="00B27F6E"/>
    <w:rsid w:val="00B31275"/>
    <w:rsid w:val="00B31443"/>
    <w:rsid w:val="00B32E3F"/>
    <w:rsid w:val="00B3514F"/>
    <w:rsid w:val="00B353FC"/>
    <w:rsid w:val="00B35515"/>
    <w:rsid w:val="00B367A9"/>
    <w:rsid w:val="00B367F6"/>
    <w:rsid w:val="00B36D7F"/>
    <w:rsid w:val="00B3726D"/>
    <w:rsid w:val="00B3799B"/>
    <w:rsid w:val="00B4029C"/>
    <w:rsid w:val="00B43D52"/>
    <w:rsid w:val="00B43E48"/>
    <w:rsid w:val="00B440FB"/>
    <w:rsid w:val="00B452A6"/>
    <w:rsid w:val="00B46579"/>
    <w:rsid w:val="00B50A92"/>
    <w:rsid w:val="00B52F80"/>
    <w:rsid w:val="00B537C1"/>
    <w:rsid w:val="00B53BDC"/>
    <w:rsid w:val="00B55ACB"/>
    <w:rsid w:val="00B55BF4"/>
    <w:rsid w:val="00B563B2"/>
    <w:rsid w:val="00B56DA3"/>
    <w:rsid w:val="00B57137"/>
    <w:rsid w:val="00B57334"/>
    <w:rsid w:val="00B575A0"/>
    <w:rsid w:val="00B60144"/>
    <w:rsid w:val="00B618B6"/>
    <w:rsid w:val="00B63DBB"/>
    <w:rsid w:val="00B719F9"/>
    <w:rsid w:val="00B71D67"/>
    <w:rsid w:val="00B73F68"/>
    <w:rsid w:val="00B743E7"/>
    <w:rsid w:val="00B74AF4"/>
    <w:rsid w:val="00B81D89"/>
    <w:rsid w:val="00B83722"/>
    <w:rsid w:val="00B83DDB"/>
    <w:rsid w:val="00B8410A"/>
    <w:rsid w:val="00B85230"/>
    <w:rsid w:val="00B852D9"/>
    <w:rsid w:val="00B8654A"/>
    <w:rsid w:val="00B91F1B"/>
    <w:rsid w:val="00B9281B"/>
    <w:rsid w:val="00B96481"/>
    <w:rsid w:val="00B9663B"/>
    <w:rsid w:val="00B96643"/>
    <w:rsid w:val="00BA0C34"/>
    <w:rsid w:val="00BA1721"/>
    <w:rsid w:val="00BA226C"/>
    <w:rsid w:val="00BA2942"/>
    <w:rsid w:val="00BA34C0"/>
    <w:rsid w:val="00BA3EDC"/>
    <w:rsid w:val="00BA4AE5"/>
    <w:rsid w:val="00BA5474"/>
    <w:rsid w:val="00BA608F"/>
    <w:rsid w:val="00BA6286"/>
    <w:rsid w:val="00BA75BE"/>
    <w:rsid w:val="00BA7B64"/>
    <w:rsid w:val="00BB0186"/>
    <w:rsid w:val="00BB03A4"/>
    <w:rsid w:val="00BB1854"/>
    <w:rsid w:val="00BB1CEB"/>
    <w:rsid w:val="00BB266A"/>
    <w:rsid w:val="00BB47A3"/>
    <w:rsid w:val="00BB55CA"/>
    <w:rsid w:val="00BB65C5"/>
    <w:rsid w:val="00BB6BDE"/>
    <w:rsid w:val="00BC01E6"/>
    <w:rsid w:val="00BC2B03"/>
    <w:rsid w:val="00BC3900"/>
    <w:rsid w:val="00BC3CE1"/>
    <w:rsid w:val="00BC56A6"/>
    <w:rsid w:val="00BD0C37"/>
    <w:rsid w:val="00BD2575"/>
    <w:rsid w:val="00BD2CE2"/>
    <w:rsid w:val="00BD34A5"/>
    <w:rsid w:val="00BD4301"/>
    <w:rsid w:val="00BD5C90"/>
    <w:rsid w:val="00BD5F4C"/>
    <w:rsid w:val="00BD60CA"/>
    <w:rsid w:val="00BD7161"/>
    <w:rsid w:val="00BD742A"/>
    <w:rsid w:val="00BE024A"/>
    <w:rsid w:val="00BE1F38"/>
    <w:rsid w:val="00BE2C17"/>
    <w:rsid w:val="00BE334F"/>
    <w:rsid w:val="00BE655D"/>
    <w:rsid w:val="00BE6A33"/>
    <w:rsid w:val="00BE6BA4"/>
    <w:rsid w:val="00BE6C49"/>
    <w:rsid w:val="00BE796A"/>
    <w:rsid w:val="00BF078B"/>
    <w:rsid w:val="00BF1358"/>
    <w:rsid w:val="00BF28F5"/>
    <w:rsid w:val="00BF2DD4"/>
    <w:rsid w:val="00BF2F83"/>
    <w:rsid w:val="00BF3363"/>
    <w:rsid w:val="00BF33CE"/>
    <w:rsid w:val="00BF3BAA"/>
    <w:rsid w:val="00BF57AE"/>
    <w:rsid w:val="00BF5A6B"/>
    <w:rsid w:val="00BF7620"/>
    <w:rsid w:val="00BF7828"/>
    <w:rsid w:val="00BF7ABE"/>
    <w:rsid w:val="00C00997"/>
    <w:rsid w:val="00C009F5"/>
    <w:rsid w:val="00C02991"/>
    <w:rsid w:val="00C02FBA"/>
    <w:rsid w:val="00C03B67"/>
    <w:rsid w:val="00C03FB3"/>
    <w:rsid w:val="00C04176"/>
    <w:rsid w:val="00C04542"/>
    <w:rsid w:val="00C04D7B"/>
    <w:rsid w:val="00C072F7"/>
    <w:rsid w:val="00C0780A"/>
    <w:rsid w:val="00C11384"/>
    <w:rsid w:val="00C12437"/>
    <w:rsid w:val="00C1698D"/>
    <w:rsid w:val="00C17145"/>
    <w:rsid w:val="00C174A1"/>
    <w:rsid w:val="00C2101F"/>
    <w:rsid w:val="00C21662"/>
    <w:rsid w:val="00C21F87"/>
    <w:rsid w:val="00C22691"/>
    <w:rsid w:val="00C232CD"/>
    <w:rsid w:val="00C238E5"/>
    <w:rsid w:val="00C239AF"/>
    <w:rsid w:val="00C2428F"/>
    <w:rsid w:val="00C25694"/>
    <w:rsid w:val="00C263FA"/>
    <w:rsid w:val="00C3018B"/>
    <w:rsid w:val="00C32181"/>
    <w:rsid w:val="00C3245B"/>
    <w:rsid w:val="00C365A1"/>
    <w:rsid w:val="00C374BA"/>
    <w:rsid w:val="00C37A4F"/>
    <w:rsid w:val="00C37F99"/>
    <w:rsid w:val="00C41C83"/>
    <w:rsid w:val="00C41EAD"/>
    <w:rsid w:val="00C420AE"/>
    <w:rsid w:val="00C42D0A"/>
    <w:rsid w:val="00C42EC6"/>
    <w:rsid w:val="00C443BA"/>
    <w:rsid w:val="00C45174"/>
    <w:rsid w:val="00C454EF"/>
    <w:rsid w:val="00C46A82"/>
    <w:rsid w:val="00C47DBD"/>
    <w:rsid w:val="00C520D1"/>
    <w:rsid w:val="00C523A5"/>
    <w:rsid w:val="00C5436B"/>
    <w:rsid w:val="00C54BF4"/>
    <w:rsid w:val="00C56498"/>
    <w:rsid w:val="00C605FD"/>
    <w:rsid w:val="00C61552"/>
    <w:rsid w:val="00C636B2"/>
    <w:rsid w:val="00C64204"/>
    <w:rsid w:val="00C65052"/>
    <w:rsid w:val="00C66299"/>
    <w:rsid w:val="00C6730C"/>
    <w:rsid w:val="00C678A3"/>
    <w:rsid w:val="00C70888"/>
    <w:rsid w:val="00C73F4D"/>
    <w:rsid w:val="00C743F1"/>
    <w:rsid w:val="00C754B7"/>
    <w:rsid w:val="00C75B5B"/>
    <w:rsid w:val="00C75B63"/>
    <w:rsid w:val="00C7662B"/>
    <w:rsid w:val="00C800AE"/>
    <w:rsid w:val="00C804A4"/>
    <w:rsid w:val="00C812E9"/>
    <w:rsid w:val="00C8240F"/>
    <w:rsid w:val="00C82CCD"/>
    <w:rsid w:val="00C83324"/>
    <w:rsid w:val="00C83955"/>
    <w:rsid w:val="00C84476"/>
    <w:rsid w:val="00C8497B"/>
    <w:rsid w:val="00C853B9"/>
    <w:rsid w:val="00C856DF"/>
    <w:rsid w:val="00C857CB"/>
    <w:rsid w:val="00C87B93"/>
    <w:rsid w:val="00C90224"/>
    <w:rsid w:val="00C9136E"/>
    <w:rsid w:val="00C91503"/>
    <w:rsid w:val="00C9312C"/>
    <w:rsid w:val="00C944D0"/>
    <w:rsid w:val="00C9491D"/>
    <w:rsid w:val="00C95093"/>
    <w:rsid w:val="00C9720C"/>
    <w:rsid w:val="00CA021A"/>
    <w:rsid w:val="00CA144D"/>
    <w:rsid w:val="00CA2819"/>
    <w:rsid w:val="00CA3D55"/>
    <w:rsid w:val="00CA5987"/>
    <w:rsid w:val="00CA6284"/>
    <w:rsid w:val="00CA79DD"/>
    <w:rsid w:val="00CB0D0C"/>
    <w:rsid w:val="00CB1665"/>
    <w:rsid w:val="00CB31B0"/>
    <w:rsid w:val="00CB422D"/>
    <w:rsid w:val="00CB5F8F"/>
    <w:rsid w:val="00CB6128"/>
    <w:rsid w:val="00CB62EE"/>
    <w:rsid w:val="00CC1031"/>
    <w:rsid w:val="00CC19D7"/>
    <w:rsid w:val="00CC61F6"/>
    <w:rsid w:val="00CD0ED2"/>
    <w:rsid w:val="00CD22FA"/>
    <w:rsid w:val="00CD27A0"/>
    <w:rsid w:val="00CD2B35"/>
    <w:rsid w:val="00CD3019"/>
    <w:rsid w:val="00CD3C59"/>
    <w:rsid w:val="00CD41AE"/>
    <w:rsid w:val="00CD44B6"/>
    <w:rsid w:val="00CD71C5"/>
    <w:rsid w:val="00CD7732"/>
    <w:rsid w:val="00CE1BB7"/>
    <w:rsid w:val="00CF0558"/>
    <w:rsid w:val="00CF0877"/>
    <w:rsid w:val="00CF1693"/>
    <w:rsid w:val="00CF16EC"/>
    <w:rsid w:val="00CF21CF"/>
    <w:rsid w:val="00CF27BB"/>
    <w:rsid w:val="00CF2812"/>
    <w:rsid w:val="00CF4ED2"/>
    <w:rsid w:val="00CF4F51"/>
    <w:rsid w:val="00CF5720"/>
    <w:rsid w:val="00CF5D4F"/>
    <w:rsid w:val="00CF63C8"/>
    <w:rsid w:val="00CF77E9"/>
    <w:rsid w:val="00D00314"/>
    <w:rsid w:val="00D003ED"/>
    <w:rsid w:val="00D008F7"/>
    <w:rsid w:val="00D00D31"/>
    <w:rsid w:val="00D01B27"/>
    <w:rsid w:val="00D02DE8"/>
    <w:rsid w:val="00D031AE"/>
    <w:rsid w:val="00D03CA2"/>
    <w:rsid w:val="00D06697"/>
    <w:rsid w:val="00D06919"/>
    <w:rsid w:val="00D07DBA"/>
    <w:rsid w:val="00D07F13"/>
    <w:rsid w:val="00D148AA"/>
    <w:rsid w:val="00D1737B"/>
    <w:rsid w:val="00D178AE"/>
    <w:rsid w:val="00D207D2"/>
    <w:rsid w:val="00D214AA"/>
    <w:rsid w:val="00D2251A"/>
    <w:rsid w:val="00D22905"/>
    <w:rsid w:val="00D232FD"/>
    <w:rsid w:val="00D24E74"/>
    <w:rsid w:val="00D25E4F"/>
    <w:rsid w:val="00D3050F"/>
    <w:rsid w:val="00D3310B"/>
    <w:rsid w:val="00D333A2"/>
    <w:rsid w:val="00D333E9"/>
    <w:rsid w:val="00D33625"/>
    <w:rsid w:val="00D3397C"/>
    <w:rsid w:val="00D368D1"/>
    <w:rsid w:val="00D37070"/>
    <w:rsid w:val="00D370BF"/>
    <w:rsid w:val="00D37343"/>
    <w:rsid w:val="00D37697"/>
    <w:rsid w:val="00D379D5"/>
    <w:rsid w:val="00D40051"/>
    <w:rsid w:val="00D4049F"/>
    <w:rsid w:val="00D42A05"/>
    <w:rsid w:val="00D432A2"/>
    <w:rsid w:val="00D435B0"/>
    <w:rsid w:val="00D454AA"/>
    <w:rsid w:val="00D4582F"/>
    <w:rsid w:val="00D45D07"/>
    <w:rsid w:val="00D460F4"/>
    <w:rsid w:val="00D4692E"/>
    <w:rsid w:val="00D50521"/>
    <w:rsid w:val="00D50D37"/>
    <w:rsid w:val="00D51012"/>
    <w:rsid w:val="00D51B5D"/>
    <w:rsid w:val="00D51C3E"/>
    <w:rsid w:val="00D51DE6"/>
    <w:rsid w:val="00D51FE7"/>
    <w:rsid w:val="00D5493F"/>
    <w:rsid w:val="00D55B1C"/>
    <w:rsid w:val="00D57B33"/>
    <w:rsid w:val="00D60CA3"/>
    <w:rsid w:val="00D62A8C"/>
    <w:rsid w:val="00D62FCD"/>
    <w:rsid w:val="00D63699"/>
    <w:rsid w:val="00D64AAC"/>
    <w:rsid w:val="00D64AB6"/>
    <w:rsid w:val="00D64DBD"/>
    <w:rsid w:val="00D65CF2"/>
    <w:rsid w:val="00D666E0"/>
    <w:rsid w:val="00D66DEC"/>
    <w:rsid w:val="00D720FD"/>
    <w:rsid w:val="00D72695"/>
    <w:rsid w:val="00D76C1D"/>
    <w:rsid w:val="00D77087"/>
    <w:rsid w:val="00D77405"/>
    <w:rsid w:val="00D810C3"/>
    <w:rsid w:val="00D81E25"/>
    <w:rsid w:val="00D82172"/>
    <w:rsid w:val="00D83070"/>
    <w:rsid w:val="00D83C25"/>
    <w:rsid w:val="00D84E4D"/>
    <w:rsid w:val="00D84FF5"/>
    <w:rsid w:val="00D85220"/>
    <w:rsid w:val="00D85F89"/>
    <w:rsid w:val="00D86B84"/>
    <w:rsid w:val="00D86E57"/>
    <w:rsid w:val="00D87689"/>
    <w:rsid w:val="00D87ABD"/>
    <w:rsid w:val="00D87C52"/>
    <w:rsid w:val="00D90278"/>
    <w:rsid w:val="00D902A6"/>
    <w:rsid w:val="00D9052D"/>
    <w:rsid w:val="00D91462"/>
    <w:rsid w:val="00D9181A"/>
    <w:rsid w:val="00D9251F"/>
    <w:rsid w:val="00D9263C"/>
    <w:rsid w:val="00D929E5"/>
    <w:rsid w:val="00D95278"/>
    <w:rsid w:val="00DA25B8"/>
    <w:rsid w:val="00DA367A"/>
    <w:rsid w:val="00DA4093"/>
    <w:rsid w:val="00DA6178"/>
    <w:rsid w:val="00DA61AE"/>
    <w:rsid w:val="00DA61BF"/>
    <w:rsid w:val="00DA682E"/>
    <w:rsid w:val="00DA7940"/>
    <w:rsid w:val="00DB4E8B"/>
    <w:rsid w:val="00DB737A"/>
    <w:rsid w:val="00DC0A93"/>
    <w:rsid w:val="00DC1C12"/>
    <w:rsid w:val="00DC2F14"/>
    <w:rsid w:val="00DC308C"/>
    <w:rsid w:val="00DC4997"/>
    <w:rsid w:val="00DC5FC7"/>
    <w:rsid w:val="00DD0746"/>
    <w:rsid w:val="00DD2212"/>
    <w:rsid w:val="00DD348F"/>
    <w:rsid w:val="00DD3516"/>
    <w:rsid w:val="00DD3A57"/>
    <w:rsid w:val="00DD4499"/>
    <w:rsid w:val="00DD57DA"/>
    <w:rsid w:val="00DD6384"/>
    <w:rsid w:val="00DD687C"/>
    <w:rsid w:val="00DD6B8E"/>
    <w:rsid w:val="00DD6F15"/>
    <w:rsid w:val="00DD748A"/>
    <w:rsid w:val="00DE3630"/>
    <w:rsid w:val="00DE4650"/>
    <w:rsid w:val="00DE55C3"/>
    <w:rsid w:val="00DE742A"/>
    <w:rsid w:val="00DF0175"/>
    <w:rsid w:val="00DF03C3"/>
    <w:rsid w:val="00DF19D3"/>
    <w:rsid w:val="00DF3D9F"/>
    <w:rsid w:val="00DF3EF7"/>
    <w:rsid w:val="00DF43F2"/>
    <w:rsid w:val="00DF5504"/>
    <w:rsid w:val="00DF7E1E"/>
    <w:rsid w:val="00E015B5"/>
    <w:rsid w:val="00E01BC8"/>
    <w:rsid w:val="00E02ACD"/>
    <w:rsid w:val="00E0595B"/>
    <w:rsid w:val="00E073ED"/>
    <w:rsid w:val="00E1049D"/>
    <w:rsid w:val="00E1094A"/>
    <w:rsid w:val="00E11A0A"/>
    <w:rsid w:val="00E120B7"/>
    <w:rsid w:val="00E12986"/>
    <w:rsid w:val="00E1305C"/>
    <w:rsid w:val="00E130B3"/>
    <w:rsid w:val="00E1349B"/>
    <w:rsid w:val="00E15A7E"/>
    <w:rsid w:val="00E17F13"/>
    <w:rsid w:val="00E20353"/>
    <w:rsid w:val="00E216A6"/>
    <w:rsid w:val="00E231FF"/>
    <w:rsid w:val="00E232CE"/>
    <w:rsid w:val="00E244D8"/>
    <w:rsid w:val="00E247D4"/>
    <w:rsid w:val="00E247D8"/>
    <w:rsid w:val="00E24DCF"/>
    <w:rsid w:val="00E27075"/>
    <w:rsid w:val="00E317EF"/>
    <w:rsid w:val="00E331E6"/>
    <w:rsid w:val="00E3523B"/>
    <w:rsid w:val="00E35C9A"/>
    <w:rsid w:val="00E40B44"/>
    <w:rsid w:val="00E447BE"/>
    <w:rsid w:val="00E4677C"/>
    <w:rsid w:val="00E46E88"/>
    <w:rsid w:val="00E471F4"/>
    <w:rsid w:val="00E47D6B"/>
    <w:rsid w:val="00E51700"/>
    <w:rsid w:val="00E5199C"/>
    <w:rsid w:val="00E53004"/>
    <w:rsid w:val="00E53032"/>
    <w:rsid w:val="00E53604"/>
    <w:rsid w:val="00E55547"/>
    <w:rsid w:val="00E5689C"/>
    <w:rsid w:val="00E60331"/>
    <w:rsid w:val="00E60E47"/>
    <w:rsid w:val="00E6383C"/>
    <w:rsid w:val="00E651B6"/>
    <w:rsid w:val="00E65784"/>
    <w:rsid w:val="00E67B26"/>
    <w:rsid w:val="00E704BD"/>
    <w:rsid w:val="00E70738"/>
    <w:rsid w:val="00E708CC"/>
    <w:rsid w:val="00E73F66"/>
    <w:rsid w:val="00E75334"/>
    <w:rsid w:val="00E7557D"/>
    <w:rsid w:val="00E75643"/>
    <w:rsid w:val="00E75651"/>
    <w:rsid w:val="00E7642D"/>
    <w:rsid w:val="00E768FF"/>
    <w:rsid w:val="00E8180E"/>
    <w:rsid w:val="00E81C04"/>
    <w:rsid w:val="00E8201F"/>
    <w:rsid w:val="00E8237E"/>
    <w:rsid w:val="00E829BD"/>
    <w:rsid w:val="00E82AFB"/>
    <w:rsid w:val="00E83088"/>
    <w:rsid w:val="00E84276"/>
    <w:rsid w:val="00E8526F"/>
    <w:rsid w:val="00E85FAD"/>
    <w:rsid w:val="00E86BB9"/>
    <w:rsid w:val="00E86FB1"/>
    <w:rsid w:val="00E87F48"/>
    <w:rsid w:val="00E90297"/>
    <w:rsid w:val="00E903FF"/>
    <w:rsid w:val="00E90C21"/>
    <w:rsid w:val="00E90EFF"/>
    <w:rsid w:val="00E9141F"/>
    <w:rsid w:val="00E93D75"/>
    <w:rsid w:val="00E94351"/>
    <w:rsid w:val="00E94AA4"/>
    <w:rsid w:val="00E95A53"/>
    <w:rsid w:val="00E973AB"/>
    <w:rsid w:val="00E97DF1"/>
    <w:rsid w:val="00EA0DF4"/>
    <w:rsid w:val="00EA1115"/>
    <w:rsid w:val="00EA1E90"/>
    <w:rsid w:val="00EA2240"/>
    <w:rsid w:val="00EA426C"/>
    <w:rsid w:val="00EA48BB"/>
    <w:rsid w:val="00EA4FEA"/>
    <w:rsid w:val="00EA5714"/>
    <w:rsid w:val="00EA6809"/>
    <w:rsid w:val="00EA75F3"/>
    <w:rsid w:val="00EA7812"/>
    <w:rsid w:val="00EA7E69"/>
    <w:rsid w:val="00EA7FD2"/>
    <w:rsid w:val="00EB1228"/>
    <w:rsid w:val="00EB1344"/>
    <w:rsid w:val="00EB1F85"/>
    <w:rsid w:val="00EB2060"/>
    <w:rsid w:val="00EB2F5D"/>
    <w:rsid w:val="00EB5095"/>
    <w:rsid w:val="00EB50D3"/>
    <w:rsid w:val="00EB573B"/>
    <w:rsid w:val="00EB6288"/>
    <w:rsid w:val="00EB726F"/>
    <w:rsid w:val="00EB7BAB"/>
    <w:rsid w:val="00EB7ECE"/>
    <w:rsid w:val="00EC0977"/>
    <w:rsid w:val="00EC21A5"/>
    <w:rsid w:val="00EC3070"/>
    <w:rsid w:val="00EC3103"/>
    <w:rsid w:val="00EC4EF2"/>
    <w:rsid w:val="00EC554C"/>
    <w:rsid w:val="00EC5C9F"/>
    <w:rsid w:val="00EC5D93"/>
    <w:rsid w:val="00EC7F5F"/>
    <w:rsid w:val="00ED000F"/>
    <w:rsid w:val="00ED06CB"/>
    <w:rsid w:val="00ED2667"/>
    <w:rsid w:val="00ED3711"/>
    <w:rsid w:val="00ED3A56"/>
    <w:rsid w:val="00ED3F9A"/>
    <w:rsid w:val="00ED42CF"/>
    <w:rsid w:val="00ED4903"/>
    <w:rsid w:val="00ED4FB9"/>
    <w:rsid w:val="00ED55F3"/>
    <w:rsid w:val="00ED7796"/>
    <w:rsid w:val="00EE04D1"/>
    <w:rsid w:val="00EE058F"/>
    <w:rsid w:val="00EE0C08"/>
    <w:rsid w:val="00EE1104"/>
    <w:rsid w:val="00EE2506"/>
    <w:rsid w:val="00EE2DE2"/>
    <w:rsid w:val="00EE34DE"/>
    <w:rsid w:val="00EE3A7B"/>
    <w:rsid w:val="00EE69C0"/>
    <w:rsid w:val="00EE797A"/>
    <w:rsid w:val="00EF06F7"/>
    <w:rsid w:val="00EF542E"/>
    <w:rsid w:val="00EF5593"/>
    <w:rsid w:val="00EF6D6D"/>
    <w:rsid w:val="00EF712D"/>
    <w:rsid w:val="00F00F38"/>
    <w:rsid w:val="00F01D33"/>
    <w:rsid w:val="00F0200A"/>
    <w:rsid w:val="00F021A0"/>
    <w:rsid w:val="00F02C1E"/>
    <w:rsid w:val="00F03338"/>
    <w:rsid w:val="00F04050"/>
    <w:rsid w:val="00F04713"/>
    <w:rsid w:val="00F05FAD"/>
    <w:rsid w:val="00F077FB"/>
    <w:rsid w:val="00F10655"/>
    <w:rsid w:val="00F1190B"/>
    <w:rsid w:val="00F1399F"/>
    <w:rsid w:val="00F1652F"/>
    <w:rsid w:val="00F17C88"/>
    <w:rsid w:val="00F20C0E"/>
    <w:rsid w:val="00F20F42"/>
    <w:rsid w:val="00F21E44"/>
    <w:rsid w:val="00F22D1E"/>
    <w:rsid w:val="00F25982"/>
    <w:rsid w:val="00F25F88"/>
    <w:rsid w:val="00F26DD3"/>
    <w:rsid w:val="00F26E88"/>
    <w:rsid w:val="00F2716B"/>
    <w:rsid w:val="00F278AD"/>
    <w:rsid w:val="00F3039C"/>
    <w:rsid w:val="00F30F6F"/>
    <w:rsid w:val="00F34A77"/>
    <w:rsid w:val="00F36A50"/>
    <w:rsid w:val="00F40E55"/>
    <w:rsid w:val="00F41257"/>
    <w:rsid w:val="00F413A4"/>
    <w:rsid w:val="00F42DBD"/>
    <w:rsid w:val="00F4763E"/>
    <w:rsid w:val="00F51DBB"/>
    <w:rsid w:val="00F52149"/>
    <w:rsid w:val="00F535BE"/>
    <w:rsid w:val="00F53F00"/>
    <w:rsid w:val="00F54BE0"/>
    <w:rsid w:val="00F54D1D"/>
    <w:rsid w:val="00F54EA8"/>
    <w:rsid w:val="00F55150"/>
    <w:rsid w:val="00F55494"/>
    <w:rsid w:val="00F55641"/>
    <w:rsid w:val="00F55B1B"/>
    <w:rsid w:val="00F5654D"/>
    <w:rsid w:val="00F567F2"/>
    <w:rsid w:val="00F570A6"/>
    <w:rsid w:val="00F575C4"/>
    <w:rsid w:val="00F6002D"/>
    <w:rsid w:val="00F63753"/>
    <w:rsid w:val="00F63BEE"/>
    <w:rsid w:val="00F64043"/>
    <w:rsid w:val="00F653DA"/>
    <w:rsid w:val="00F66996"/>
    <w:rsid w:val="00F66BF3"/>
    <w:rsid w:val="00F705F3"/>
    <w:rsid w:val="00F74172"/>
    <w:rsid w:val="00F74E48"/>
    <w:rsid w:val="00F75592"/>
    <w:rsid w:val="00F75841"/>
    <w:rsid w:val="00F75DD6"/>
    <w:rsid w:val="00F80D14"/>
    <w:rsid w:val="00F80E51"/>
    <w:rsid w:val="00F80EC3"/>
    <w:rsid w:val="00F814A4"/>
    <w:rsid w:val="00F8191B"/>
    <w:rsid w:val="00F8225C"/>
    <w:rsid w:val="00F82DF6"/>
    <w:rsid w:val="00F83AE6"/>
    <w:rsid w:val="00F844A8"/>
    <w:rsid w:val="00F847FE"/>
    <w:rsid w:val="00F86319"/>
    <w:rsid w:val="00F878A2"/>
    <w:rsid w:val="00F924E7"/>
    <w:rsid w:val="00F94897"/>
    <w:rsid w:val="00F95C28"/>
    <w:rsid w:val="00F960B9"/>
    <w:rsid w:val="00F968D1"/>
    <w:rsid w:val="00F975DF"/>
    <w:rsid w:val="00FA1B16"/>
    <w:rsid w:val="00FA220B"/>
    <w:rsid w:val="00FA2AE4"/>
    <w:rsid w:val="00FA3C9F"/>
    <w:rsid w:val="00FA4C00"/>
    <w:rsid w:val="00FA6DB2"/>
    <w:rsid w:val="00FB0D40"/>
    <w:rsid w:val="00FB17C5"/>
    <w:rsid w:val="00FB39D8"/>
    <w:rsid w:val="00FB5326"/>
    <w:rsid w:val="00FC29F8"/>
    <w:rsid w:val="00FC5A05"/>
    <w:rsid w:val="00FC627B"/>
    <w:rsid w:val="00FC64E4"/>
    <w:rsid w:val="00FC7319"/>
    <w:rsid w:val="00FC752E"/>
    <w:rsid w:val="00FD0314"/>
    <w:rsid w:val="00FD068E"/>
    <w:rsid w:val="00FD0FED"/>
    <w:rsid w:val="00FD1831"/>
    <w:rsid w:val="00FD1911"/>
    <w:rsid w:val="00FD2331"/>
    <w:rsid w:val="00FD5569"/>
    <w:rsid w:val="00FD5A2F"/>
    <w:rsid w:val="00FD6043"/>
    <w:rsid w:val="00FD6CAD"/>
    <w:rsid w:val="00FD7B9B"/>
    <w:rsid w:val="00FE06E5"/>
    <w:rsid w:val="00FE2F39"/>
    <w:rsid w:val="00FE3361"/>
    <w:rsid w:val="00FE48F8"/>
    <w:rsid w:val="00FE4FC9"/>
    <w:rsid w:val="00FE5923"/>
    <w:rsid w:val="00FE5C3C"/>
    <w:rsid w:val="00FE667E"/>
    <w:rsid w:val="00FE6FD1"/>
    <w:rsid w:val="00FE742F"/>
    <w:rsid w:val="00FE7B78"/>
    <w:rsid w:val="00FF43CA"/>
    <w:rsid w:val="00FF53FF"/>
    <w:rsid w:val="00FF5697"/>
    <w:rsid w:val="00FF5D0D"/>
    <w:rsid w:val="00FF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ru v:ext="edit" colors="#ddd"/>
    </o:shapedefaults>
    <o:shapelayout v:ext="edit">
      <o:idmap v:ext="edit" data="1"/>
    </o:shapelayout>
  </w:shapeDefaults>
  <w:decimalSymbol w:val="."/>
  <w:listSeparator w:val=","/>
  <w14:docId w14:val="09D73B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before="200" w:after="200" w:line="276" w:lineRule="auto"/>
      </w:pPr>
    </w:pPrDefault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List Number" w:semiHidden="0" w:uiPriority="99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DBB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7E3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47E3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47E3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47E3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F47E3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F47E3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F47E3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F47E3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F47E3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ontmatter">
    <w:name w:val="Front matter"/>
    <w:basedOn w:val="Normal"/>
    <w:rsid w:val="00634D98"/>
    <w:pPr>
      <w:numPr>
        <w:numId w:val="1"/>
      </w:numPr>
      <w:tabs>
        <w:tab w:val="clear" w:pos="360"/>
        <w:tab w:val="left" w:pos="482"/>
      </w:tabs>
      <w:spacing w:before="120"/>
      <w:ind w:left="482" w:hanging="482"/>
    </w:pPr>
    <w:rPr>
      <w:rFonts w:ascii="Trebuchet MS" w:hAnsi="Trebuchet MS"/>
      <w:b/>
      <w:i/>
    </w:rPr>
  </w:style>
  <w:style w:type="paragraph" w:customStyle="1" w:styleId="BodyTextIndent1">
    <w:name w:val="Body Text Indent1"/>
    <w:basedOn w:val="Normal"/>
    <w:rsid w:val="003A065D"/>
    <w:pPr>
      <w:spacing w:after="120"/>
      <w:ind w:left="482"/>
    </w:pPr>
    <w:rPr>
      <w:rFonts w:ascii="Trebuchet MS" w:hAnsi="Trebuchet MS"/>
    </w:rPr>
  </w:style>
  <w:style w:type="paragraph" w:styleId="BalloonText">
    <w:name w:val="Balloon Text"/>
    <w:basedOn w:val="Normal"/>
    <w:semiHidden/>
    <w:rsid w:val="00DD2212"/>
    <w:rPr>
      <w:rFonts w:ascii="Tahoma" w:hAnsi="Tahoma" w:cs="Tahoma"/>
      <w:sz w:val="16"/>
      <w:szCs w:val="16"/>
    </w:rPr>
  </w:style>
  <w:style w:type="paragraph" w:customStyle="1" w:styleId="Subheading">
    <w:name w:val="Subheading"/>
    <w:basedOn w:val="Normal"/>
    <w:rsid w:val="00DD2212"/>
    <w:pPr>
      <w:spacing w:before="60"/>
      <w:ind w:left="482" w:hanging="482"/>
    </w:pPr>
    <w:rPr>
      <w:rFonts w:ascii="Trebuchet MS" w:hAnsi="Trebuchet MS"/>
      <w:i/>
      <w:sz w:val="21"/>
    </w:rPr>
  </w:style>
  <w:style w:type="paragraph" w:customStyle="1" w:styleId="Chapterheading">
    <w:name w:val="Chapter heading"/>
    <w:link w:val="ChapterheadingChar"/>
    <w:rsid w:val="00DD2212"/>
    <w:pPr>
      <w:keepNext/>
      <w:spacing w:before="480" w:after="120"/>
    </w:pPr>
    <w:rPr>
      <w:rFonts w:ascii="Trebuchet MS" w:hAnsi="Trebuchet MS" w:cs="Arial"/>
      <w:b/>
      <w:bCs/>
      <w:kern w:val="32"/>
      <w:sz w:val="28"/>
      <w:szCs w:val="32"/>
      <w:lang w:eastAsia="ja-JP"/>
    </w:rPr>
  </w:style>
  <w:style w:type="paragraph" w:customStyle="1" w:styleId="BodyText1">
    <w:name w:val="Body Text1"/>
    <w:basedOn w:val="BodyTextIndent1"/>
    <w:link w:val="BodytextChar"/>
    <w:rsid w:val="00DD2212"/>
    <w:pPr>
      <w:ind w:left="0"/>
    </w:pPr>
  </w:style>
  <w:style w:type="paragraph" w:customStyle="1" w:styleId="Heading2EPPI">
    <w:name w:val="Heading 2 EPPI"/>
    <w:basedOn w:val="Normal"/>
    <w:link w:val="Heading2EPPIChar"/>
    <w:rsid w:val="00DD2212"/>
    <w:pPr>
      <w:spacing w:before="240" w:after="120"/>
    </w:pPr>
    <w:rPr>
      <w:rFonts w:ascii="Trebuchet MS" w:hAnsi="Trebuchet MS"/>
      <w:b/>
    </w:rPr>
  </w:style>
  <w:style w:type="paragraph" w:customStyle="1" w:styleId="Bodytextbullets">
    <w:name w:val="Body text bullets"/>
    <w:basedOn w:val="BodyText1"/>
    <w:rsid w:val="00634D98"/>
    <w:pPr>
      <w:numPr>
        <w:numId w:val="2"/>
      </w:numPr>
    </w:pPr>
  </w:style>
  <w:style w:type="paragraph" w:customStyle="1" w:styleId="Heading3EPPI">
    <w:name w:val="Heading 3 EPPI"/>
    <w:basedOn w:val="Heading2EPPI"/>
    <w:rsid w:val="00634D98"/>
    <w:pPr>
      <w:spacing w:before="120"/>
    </w:pPr>
    <w:rPr>
      <w:b w:val="0"/>
      <w:i/>
    </w:rPr>
  </w:style>
  <w:style w:type="paragraph" w:styleId="Header">
    <w:name w:val="header"/>
    <w:basedOn w:val="Normal"/>
    <w:link w:val="HeaderChar"/>
    <w:uiPriority w:val="99"/>
    <w:rsid w:val="00E55547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E55547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E55547"/>
  </w:style>
  <w:style w:type="character" w:styleId="FollowedHyperlink">
    <w:name w:val="FollowedHyperlink"/>
    <w:basedOn w:val="DefaultParagraphFont"/>
    <w:rsid w:val="00C853B9"/>
    <w:rPr>
      <w:color w:val="606420"/>
      <w:u w:val="single"/>
    </w:rPr>
  </w:style>
  <w:style w:type="paragraph" w:styleId="Date">
    <w:name w:val="Date"/>
    <w:basedOn w:val="Normal"/>
    <w:next w:val="Normal"/>
    <w:rsid w:val="008F3FAF"/>
  </w:style>
  <w:style w:type="character" w:customStyle="1" w:styleId="Heading2EPPIChar">
    <w:name w:val="Heading 2 EPPI Char"/>
    <w:basedOn w:val="DefaultParagraphFont"/>
    <w:link w:val="Heading2EPPI"/>
    <w:rsid w:val="00293ADC"/>
    <w:rPr>
      <w:rFonts w:ascii="Trebuchet MS" w:eastAsia="MS Mincho" w:hAnsi="Trebuchet MS"/>
      <w:b/>
      <w:sz w:val="22"/>
      <w:szCs w:val="24"/>
      <w:lang w:val="en-GB" w:eastAsia="ja-JP" w:bidi="ar-SA"/>
    </w:rPr>
  </w:style>
  <w:style w:type="paragraph" w:customStyle="1" w:styleId="Reportmajorhead">
    <w:name w:val="Reportmajorhead"/>
    <w:basedOn w:val="Normal"/>
    <w:autoRedefine/>
    <w:rsid w:val="00994431"/>
    <w:pPr>
      <w:spacing w:before="100" w:beforeAutospacing="1" w:after="100" w:afterAutospacing="1"/>
    </w:pPr>
    <w:rPr>
      <w:rFonts w:ascii="Trebuchet MS" w:hAnsi="Trebuchet MS" w:cs="Arial"/>
      <w:i/>
    </w:rPr>
  </w:style>
  <w:style w:type="paragraph" w:customStyle="1" w:styleId="Reportbody">
    <w:name w:val="Reportbody"/>
    <w:basedOn w:val="Normal"/>
    <w:link w:val="ReportbodyChar"/>
    <w:autoRedefine/>
    <w:rsid w:val="008B078D"/>
    <w:pPr>
      <w:spacing w:before="100" w:beforeAutospacing="1" w:after="100" w:afterAutospacing="1"/>
    </w:pPr>
    <w:rPr>
      <w:rFonts w:ascii="Arial" w:hAnsi="Arial" w:cs="Arial"/>
    </w:rPr>
  </w:style>
  <w:style w:type="character" w:customStyle="1" w:styleId="ReportbodyChar">
    <w:name w:val="Reportbody Char"/>
    <w:basedOn w:val="DefaultParagraphFont"/>
    <w:link w:val="Reportbody"/>
    <w:rsid w:val="008B078D"/>
    <w:rPr>
      <w:rFonts w:ascii="Arial" w:hAnsi="Arial" w:cs="Arial"/>
      <w:sz w:val="24"/>
      <w:szCs w:val="24"/>
      <w:lang w:val="en-GB" w:eastAsia="en-GB" w:bidi="ar-SA"/>
    </w:rPr>
  </w:style>
  <w:style w:type="table" w:styleId="TableGrid">
    <w:name w:val="Table Grid"/>
    <w:basedOn w:val="TableNormal"/>
    <w:uiPriority w:val="59"/>
    <w:rsid w:val="001062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193A7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93A70"/>
  </w:style>
  <w:style w:type="paragraph" w:styleId="CommentSubject">
    <w:name w:val="annotation subject"/>
    <w:basedOn w:val="CommentText"/>
    <w:next w:val="CommentText"/>
    <w:semiHidden/>
    <w:rsid w:val="00193A70"/>
    <w:rPr>
      <w:b/>
      <w:bCs/>
    </w:rPr>
  </w:style>
  <w:style w:type="character" w:customStyle="1" w:styleId="BodytextChar">
    <w:name w:val="Body text Char"/>
    <w:basedOn w:val="DefaultParagraphFont"/>
    <w:link w:val="BodyText1"/>
    <w:rsid w:val="00DE3630"/>
    <w:rPr>
      <w:rFonts w:ascii="Trebuchet MS" w:eastAsia="MS Mincho" w:hAnsi="Trebuchet MS"/>
      <w:szCs w:val="24"/>
      <w:lang w:val="en-GB" w:eastAsia="ja-JP" w:bidi="ar-SA"/>
    </w:rPr>
  </w:style>
  <w:style w:type="character" w:styleId="Hyperlink">
    <w:name w:val="Hyperlink"/>
    <w:basedOn w:val="DefaultParagraphFont"/>
    <w:uiPriority w:val="99"/>
    <w:rsid w:val="00DE3630"/>
    <w:rPr>
      <w:color w:val="0000FF"/>
      <w:u w:val="single"/>
    </w:rPr>
  </w:style>
  <w:style w:type="paragraph" w:styleId="NormalWeb">
    <w:name w:val="Normal (Web)"/>
    <w:basedOn w:val="Normal"/>
    <w:uiPriority w:val="99"/>
    <w:rsid w:val="008A71D4"/>
    <w:pPr>
      <w:spacing w:before="100" w:beforeAutospacing="1" w:after="100" w:afterAutospacing="1"/>
    </w:pPr>
    <w:rPr>
      <w:lang w:val="en-US"/>
    </w:rPr>
  </w:style>
  <w:style w:type="paragraph" w:styleId="EndnoteText">
    <w:name w:val="endnote text"/>
    <w:basedOn w:val="Normal"/>
    <w:semiHidden/>
    <w:rsid w:val="007F3B77"/>
  </w:style>
  <w:style w:type="character" w:styleId="EndnoteReference">
    <w:name w:val="endnote reference"/>
    <w:basedOn w:val="DefaultParagraphFont"/>
    <w:semiHidden/>
    <w:rsid w:val="007F3B77"/>
    <w:rPr>
      <w:vertAlign w:val="superscript"/>
    </w:rPr>
  </w:style>
  <w:style w:type="paragraph" w:customStyle="1" w:styleId="Sectionhead">
    <w:name w:val="Sectionhead"/>
    <w:basedOn w:val="Reportbody"/>
    <w:autoRedefine/>
    <w:rsid w:val="00AE1B7E"/>
    <w:pPr>
      <w:numPr>
        <w:numId w:val="3"/>
      </w:numPr>
      <w:tabs>
        <w:tab w:val="clear" w:pos="720"/>
        <w:tab w:val="num" w:pos="360"/>
      </w:tabs>
      <w:ind w:left="0" w:firstLine="0"/>
    </w:pPr>
  </w:style>
  <w:style w:type="paragraph" w:customStyle="1" w:styleId="undersectionhead">
    <w:name w:val="undersectionhead"/>
    <w:basedOn w:val="Reportbody"/>
    <w:autoRedefine/>
    <w:rsid w:val="00AE1B7E"/>
    <w:rPr>
      <w:b/>
      <w:i/>
    </w:rPr>
  </w:style>
  <w:style w:type="paragraph" w:customStyle="1" w:styleId="undertable">
    <w:name w:val="undertable"/>
    <w:basedOn w:val="undersectionhead"/>
    <w:rsid w:val="00AE1B7E"/>
    <w:pPr>
      <w:jc w:val="center"/>
    </w:pPr>
    <w:rPr>
      <w:rFonts w:cs="Lucida Sans"/>
    </w:rPr>
  </w:style>
  <w:style w:type="paragraph" w:styleId="BodyText">
    <w:name w:val="Body Text"/>
    <w:basedOn w:val="Normal"/>
    <w:link w:val="BodyTextChar0"/>
    <w:rsid w:val="00673D77"/>
    <w:rPr>
      <w:rFonts w:ascii="Trebuchet MS" w:hAnsi="Trebuchet MS"/>
      <w:u w:val="single"/>
    </w:rPr>
  </w:style>
  <w:style w:type="paragraph" w:styleId="BodyText2">
    <w:name w:val="Body Text 2"/>
    <w:basedOn w:val="Normal"/>
    <w:link w:val="BodyText2Char"/>
    <w:rsid w:val="00673D77"/>
    <w:pPr>
      <w:tabs>
        <w:tab w:val="left" w:pos="1660"/>
      </w:tabs>
    </w:pPr>
    <w:rPr>
      <w:rFonts w:ascii="Trebuchet MS" w:hAnsi="Trebuchet MS"/>
      <w:i/>
      <w:color w:val="3F3F3F"/>
    </w:rPr>
  </w:style>
  <w:style w:type="paragraph" w:styleId="BodyText3">
    <w:name w:val="Body Text 3"/>
    <w:basedOn w:val="Normal"/>
    <w:rsid w:val="00673D77"/>
    <w:pPr>
      <w:tabs>
        <w:tab w:val="left" w:pos="1660"/>
      </w:tabs>
    </w:pPr>
    <w:rPr>
      <w:rFonts w:ascii="Trebuchet MS" w:hAnsi="Trebuchet MS"/>
      <w:i/>
      <w:u w:val="single"/>
    </w:rPr>
  </w:style>
  <w:style w:type="paragraph" w:styleId="FootnoteText">
    <w:name w:val="footnote text"/>
    <w:basedOn w:val="Normal"/>
    <w:semiHidden/>
    <w:rsid w:val="00673D77"/>
  </w:style>
  <w:style w:type="character" w:styleId="FootnoteReference">
    <w:name w:val="footnote reference"/>
    <w:basedOn w:val="DefaultParagraphFont"/>
    <w:semiHidden/>
    <w:rsid w:val="00673D77"/>
    <w:rPr>
      <w:vertAlign w:val="superscript"/>
    </w:rPr>
  </w:style>
  <w:style w:type="paragraph" w:customStyle="1" w:styleId="Numberedheading1">
    <w:name w:val="Numbered heading 1"/>
    <w:basedOn w:val="Heading1"/>
    <w:next w:val="Normal"/>
    <w:rsid w:val="00673D77"/>
    <w:pPr>
      <w:numPr>
        <w:numId w:val="4"/>
      </w:numPr>
      <w:spacing w:line="360" w:lineRule="auto"/>
    </w:pPr>
    <w:rPr>
      <w:szCs w:val="24"/>
    </w:rPr>
  </w:style>
  <w:style w:type="paragraph" w:customStyle="1" w:styleId="Numberedheading2">
    <w:name w:val="Numbered heading 2"/>
    <w:basedOn w:val="Heading2"/>
    <w:next w:val="Normal"/>
    <w:rsid w:val="00673D77"/>
    <w:pPr>
      <w:numPr>
        <w:ilvl w:val="1"/>
        <w:numId w:val="4"/>
      </w:numPr>
      <w:spacing w:line="360" w:lineRule="auto"/>
    </w:pPr>
  </w:style>
  <w:style w:type="paragraph" w:customStyle="1" w:styleId="Numberedheading3">
    <w:name w:val="Numbered heading 3"/>
    <w:basedOn w:val="Heading3"/>
    <w:next w:val="Normal"/>
    <w:rsid w:val="00673D77"/>
    <w:pPr>
      <w:tabs>
        <w:tab w:val="num" w:pos="1134"/>
      </w:tabs>
      <w:spacing w:line="360" w:lineRule="auto"/>
      <w:ind w:left="1134" w:hanging="1134"/>
    </w:pPr>
    <w:rPr>
      <w:szCs w:val="24"/>
    </w:rPr>
  </w:style>
  <w:style w:type="paragraph" w:customStyle="1" w:styleId="Numberedlevel4text">
    <w:name w:val="Numbered level 4 text"/>
    <w:basedOn w:val="Normal"/>
    <w:link w:val="Numberedlevel4textChar"/>
    <w:rsid w:val="00673D77"/>
    <w:pPr>
      <w:numPr>
        <w:ilvl w:val="3"/>
        <w:numId w:val="4"/>
      </w:numPr>
      <w:tabs>
        <w:tab w:val="clear" w:pos="2394"/>
      </w:tabs>
      <w:spacing w:after="240" w:line="360" w:lineRule="auto"/>
      <w:ind w:left="1134"/>
    </w:pPr>
    <w:rPr>
      <w:rFonts w:ascii="Arial" w:hAnsi="Arial"/>
      <w:lang w:val="en-US"/>
    </w:rPr>
  </w:style>
  <w:style w:type="character" w:customStyle="1" w:styleId="Numberedlevel4textChar">
    <w:name w:val="Numbered level 4 text Char"/>
    <w:basedOn w:val="DefaultParagraphFont"/>
    <w:link w:val="Numberedlevel4text"/>
    <w:rsid w:val="00673D77"/>
    <w:rPr>
      <w:rFonts w:ascii="Arial" w:eastAsia="Times New Roman" w:hAnsi="Arial" w:cs="Times New Roman"/>
    </w:rPr>
  </w:style>
  <w:style w:type="paragraph" w:customStyle="1" w:styleId="FCHeading">
    <w:name w:val="FC Heading"/>
    <w:basedOn w:val="Normal"/>
    <w:autoRedefine/>
    <w:rsid w:val="00673D77"/>
    <w:pPr>
      <w:spacing w:after="284" w:line="540" w:lineRule="exact"/>
    </w:pPr>
    <w:rPr>
      <w:rFonts w:ascii="Arial" w:hAnsi="Arial"/>
      <w:b/>
      <w:bCs/>
      <w:color w:val="000000"/>
      <w:sz w:val="52"/>
      <w:szCs w:val="52"/>
      <w:lang w:val="en-US"/>
    </w:rPr>
  </w:style>
  <w:style w:type="character" w:customStyle="1" w:styleId="CommentTextChar">
    <w:name w:val="Comment Text Char"/>
    <w:basedOn w:val="DefaultParagraphFont"/>
    <w:link w:val="CommentText"/>
    <w:rsid w:val="00673D77"/>
    <w:rPr>
      <w:rFonts w:eastAsia="MS Mincho"/>
      <w:lang w:val="en-GB" w:eastAsia="ja-JP" w:bidi="ar-SA"/>
    </w:rPr>
  </w:style>
  <w:style w:type="character" w:customStyle="1" w:styleId="ChapterheadingChar">
    <w:name w:val="Chapter heading Char"/>
    <w:basedOn w:val="DefaultParagraphFont"/>
    <w:link w:val="Chapterheading"/>
    <w:rsid w:val="0015720F"/>
    <w:rPr>
      <w:rFonts w:ascii="Trebuchet MS" w:hAnsi="Trebuchet MS" w:cs="Arial"/>
      <w:b/>
      <w:bCs/>
      <w:kern w:val="32"/>
      <w:sz w:val="28"/>
      <w:szCs w:val="32"/>
      <w:lang w:val="en-GB" w:eastAsia="ja-JP" w:bidi="ar-SA"/>
    </w:rPr>
  </w:style>
  <w:style w:type="paragraph" w:styleId="ListParagraph">
    <w:name w:val="List Paragraph"/>
    <w:basedOn w:val="Normal"/>
    <w:uiPriority w:val="34"/>
    <w:qFormat/>
    <w:rsid w:val="002F47E3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rsid w:val="002A5B59"/>
    <w:pPr>
      <w:tabs>
        <w:tab w:val="right" w:leader="dot" w:pos="8296"/>
      </w:tabs>
      <w:ind w:left="480"/>
    </w:pPr>
    <w:rPr>
      <w:noProof/>
    </w:rPr>
  </w:style>
  <w:style w:type="paragraph" w:styleId="TOC2">
    <w:name w:val="toc 2"/>
    <w:basedOn w:val="Normal"/>
    <w:next w:val="Normal"/>
    <w:autoRedefine/>
    <w:uiPriority w:val="39"/>
    <w:rsid w:val="00D25E4F"/>
    <w:pPr>
      <w:tabs>
        <w:tab w:val="right" w:leader="dot" w:pos="8296"/>
      </w:tabs>
      <w:ind w:left="240"/>
    </w:pPr>
    <w:rPr>
      <w:rFonts w:ascii="Trebuchet MS" w:hAnsi="Trebuchet MS"/>
      <w:noProof/>
    </w:rPr>
  </w:style>
  <w:style w:type="paragraph" w:styleId="TOC1">
    <w:name w:val="toc 1"/>
    <w:basedOn w:val="Normal"/>
    <w:next w:val="Normal"/>
    <w:autoRedefine/>
    <w:uiPriority w:val="39"/>
    <w:rsid w:val="004A5847"/>
    <w:pPr>
      <w:tabs>
        <w:tab w:val="right" w:leader="dot" w:pos="8296"/>
      </w:tabs>
    </w:pPr>
    <w:rPr>
      <w:rFonts w:ascii="Trebuchet MS" w:hAnsi="Trebuchet MS"/>
      <w:b/>
      <w:noProof/>
      <w:color w:val="000000" w:themeColor="text1"/>
    </w:rPr>
  </w:style>
  <w:style w:type="paragraph" w:customStyle="1" w:styleId="EPPIReportTitle">
    <w:name w:val="EPPI Report Title"/>
    <w:basedOn w:val="Normal"/>
    <w:rsid w:val="00FE5C3C"/>
    <w:pPr>
      <w:jc w:val="right"/>
    </w:pPr>
    <w:rPr>
      <w:rFonts w:ascii="Arial" w:hAnsi="Arial"/>
      <w:b/>
      <w:bCs/>
      <w:sz w:val="56"/>
    </w:rPr>
  </w:style>
  <w:style w:type="paragraph" w:customStyle="1" w:styleId="EPPIBodyText">
    <w:name w:val="EPPI Body Text"/>
    <w:basedOn w:val="Normal"/>
    <w:rsid w:val="00FE5C3C"/>
    <w:pPr>
      <w:spacing w:after="220"/>
      <w:ind w:left="1077"/>
    </w:pPr>
    <w:rPr>
      <w:rFonts w:ascii="Arial" w:hAnsi="Arial"/>
    </w:rPr>
  </w:style>
  <w:style w:type="paragraph" w:customStyle="1" w:styleId="TOC10">
    <w:name w:val="TOC1"/>
    <w:basedOn w:val="TOC3"/>
    <w:rsid w:val="00285ABE"/>
  </w:style>
  <w:style w:type="paragraph" w:customStyle="1" w:styleId="EPPIChapterheading">
    <w:name w:val="EPPI Chapter heading"/>
    <w:basedOn w:val="EPPIBodyText"/>
    <w:next w:val="EPPIBodyText"/>
    <w:rsid w:val="004205D8"/>
    <w:pPr>
      <w:keepNext/>
      <w:keepLines/>
      <w:spacing w:after="720"/>
      <w:ind w:left="0"/>
    </w:pPr>
    <w:rPr>
      <w:rFonts w:ascii="Trebuchet MS" w:hAnsi="Trebuchet MS" w:cs="Arial"/>
      <w:b/>
      <w:sz w:val="36"/>
      <w:szCs w:val="36"/>
      <w:lang w:val="en-US"/>
    </w:rPr>
  </w:style>
  <w:style w:type="paragraph" w:customStyle="1" w:styleId="EPPIHeading2">
    <w:name w:val="EPPI Heading 2"/>
    <w:basedOn w:val="Normal"/>
    <w:next w:val="EPPIBodyText"/>
    <w:autoRedefine/>
    <w:rsid w:val="004205D8"/>
    <w:pPr>
      <w:keepNext/>
      <w:spacing w:before="360" w:after="120"/>
    </w:pPr>
    <w:rPr>
      <w:rFonts w:ascii="Trebuchet MS" w:hAnsi="Trebuchet MS"/>
      <w:b/>
      <w:sz w:val="28"/>
      <w:lang w:val="en-US"/>
    </w:rPr>
  </w:style>
  <w:style w:type="paragraph" w:customStyle="1" w:styleId="EPPIHeading3">
    <w:name w:val="EPPI Heading 3"/>
    <w:basedOn w:val="Normal"/>
    <w:next w:val="EPPIBodyText"/>
    <w:rsid w:val="003E31EE"/>
    <w:pPr>
      <w:keepNext/>
      <w:spacing w:before="240" w:after="120"/>
    </w:pPr>
    <w:rPr>
      <w:rFonts w:ascii="Trebuchet MS" w:hAnsi="Trebuchet MS"/>
      <w:b/>
      <w:i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F47E3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2F47E3"/>
    <w:rPr>
      <w:caps/>
      <w:spacing w:val="15"/>
      <w:shd w:val="clear" w:color="auto" w:fill="DBE5F1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2F47E3"/>
    <w:rPr>
      <w:caps/>
      <w:color w:val="243F6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2F47E3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2F47E3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2F47E3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rsid w:val="002F47E3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rsid w:val="002F47E3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rsid w:val="002F47E3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F47E3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F47E3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F47E3"/>
    <w:rPr>
      <w:caps/>
      <w:color w:val="4F81B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7E3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F47E3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2F47E3"/>
    <w:rPr>
      <w:b/>
      <w:bCs/>
    </w:rPr>
  </w:style>
  <w:style w:type="character" w:styleId="Emphasis">
    <w:name w:val="Emphasis"/>
    <w:uiPriority w:val="20"/>
    <w:qFormat/>
    <w:rsid w:val="002F47E3"/>
    <w:rPr>
      <w:caps/>
      <w:color w:val="243F60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2F47E3"/>
    <w:pPr>
      <w:spacing w:before="0"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F47E3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F47E3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7E3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7E3"/>
    <w:rPr>
      <w:i/>
      <w:iCs/>
      <w:color w:val="4F81BD" w:themeColor="accent1"/>
      <w:sz w:val="20"/>
      <w:szCs w:val="20"/>
    </w:rPr>
  </w:style>
  <w:style w:type="character" w:styleId="SubtleEmphasis">
    <w:name w:val="Subtle Emphasis"/>
    <w:uiPriority w:val="19"/>
    <w:qFormat/>
    <w:rsid w:val="002F47E3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2F47E3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2F47E3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2F47E3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2F47E3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47E3"/>
    <w:pPr>
      <w:outlineLvl w:val="9"/>
    </w:pPr>
    <w:rPr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F47E3"/>
    <w:rPr>
      <w:sz w:val="20"/>
      <w:szCs w:val="20"/>
    </w:rPr>
  </w:style>
  <w:style w:type="paragraph" w:customStyle="1" w:styleId="Insidecoverpageheadings">
    <w:name w:val="Inside cover page headings"/>
    <w:basedOn w:val="BodyText1"/>
    <w:link w:val="InsidecoverpageheadingsChar"/>
    <w:rsid w:val="00CD71C5"/>
    <w:rPr>
      <w:sz w:val="22"/>
    </w:rPr>
  </w:style>
  <w:style w:type="character" w:customStyle="1" w:styleId="BodyTextChar0">
    <w:name w:val="Body Text Char"/>
    <w:basedOn w:val="DefaultParagraphFont"/>
    <w:link w:val="BodyText"/>
    <w:rsid w:val="003052A8"/>
    <w:rPr>
      <w:rFonts w:ascii="Trebuchet MS" w:eastAsia="Times New Roman" w:hAnsi="Trebuchet MS"/>
      <w:sz w:val="20"/>
      <w:szCs w:val="20"/>
      <w:u w:val="single"/>
      <w:lang w:eastAsia="en-GB"/>
    </w:rPr>
  </w:style>
  <w:style w:type="character" w:customStyle="1" w:styleId="InsidecoverpageheadingsChar">
    <w:name w:val="Inside cover page headings Char"/>
    <w:basedOn w:val="BodytextChar"/>
    <w:link w:val="Insidecoverpageheadings"/>
    <w:rsid w:val="00CD71C5"/>
    <w:rPr>
      <w:rFonts w:ascii="Trebuchet MS" w:eastAsia="Times New Roman" w:hAnsi="Trebuchet MS" w:cs="Times New Roman"/>
      <w:szCs w:val="24"/>
      <w:lang w:val="en-GB"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rsid w:val="00DF0175"/>
    <w:rPr>
      <w:rFonts w:ascii="Calibri" w:eastAsia="Times New Roman" w:hAnsi="Calibri" w:cs="Times New Roman"/>
      <w:lang w:val="en-GB"/>
    </w:rPr>
  </w:style>
  <w:style w:type="table" w:customStyle="1" w:styleId="LightShading1">
    <w:name w:val="Light Shading1"/>
    <w:basedOn w:val="TableNormal"/>
    <w:uiPriority w:val="60"/>
    <w:rsid w:val="0099443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MediumList21">
    <w:name w:val="Medium List 21"/>
    <w:basedOn w:val="TableNormal"/>
    <w:uiPriority w:val="66"/>
    <w:rsid w:val="00994431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TableColumns1">
    <w:name w:val="Table Columns 1"/>
    <w:basedOn w:val="TableNormal"/>
    <w:rsid w:val="00994431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DD3A57"/>
    <w:pPr>
      <w:autoSpaceDE w:val="0"/>
      <w:autoSpaceDN w:val="0"/>
      <w:adjustRightInd w:val="0"/>
    </w:pPr>
    <w:rPr>
      <w:rFonts w:ascii="Georgia" w:hAnsi="Georgia" w:cs="Georgia"/>
      <w:color w:val="000000"/>
      <w:sz w:val="24"/>
      <w:szCs w:val="24"/>
    </w:rPr>
  </w:style>
  <w:style w:type="paragraph" w:customStyle="1" w:styleId="Bulletlist">
    <w:name w:val="Bullet list"/>
    <w:basedOn w:val="ListBullet2"/>
    <w:rsid w:val="00512BB5"/>
    <w:pPr>
      <w:tabs>
        <w:tab w:val="num" w:pos="360"/>
      </w:tabs>
      <w:spacing w:after="60" w:line="240" w:lineRule="auto"/>
      <w:ind w:left="357" w:hanging="357"/>
      <w:contextualSpacing w:val="0"/>
    </w:pPr>
    <w:rPr>
      <w:rFonts w:eastAsiaTheme="minorHAnsi"/>
      <w:color w:val="262626" w:themeColor="text1" w:themeTint="D9"/>
      <w:lang w:val="en-US"/>
    </w:rPr>
  </w:style>
  <w:style w:type="paragraph" w:styleId="ListBullet2">
    <w:name w:val="List Bullet 2"/>
    <w:basedOn w:val="Normal"/>
    <w:rsid w:val="00512BB5"/>
    <w:pPr>
      <w:ind w:left="720" w:hanging="36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512BB5"/>
    <w:rPr>
      <w:rFonts w:ascii="Corbel" w:eastAsia="Corbel" w:hAnsi="Corbel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Number">
    <w:name w:val="List Number"/>
    <w:aliases w:val="List Number references"/>
    <w:basedOn w:val="Normal"/>
    <w:uiPriority w:val="99"/>
    <w:rsid w:val="00E120B7"/>
    <w:pPr>
      <w:numPr>
        <w:numId w:val="11"/>
      </w:numPr>
      <w:spacing w:after="180" w:line="240" w:lineRule="auto"/>
      <w:contextualSpacing/>
      <w:jc w:val="both"/>
    </w:pPr>
    <w:rPr>
      <w:rFonts w:eastAsiaTheme="minorHAnsi"/>
      <w:color w:val="262626" w:themeColor="text1" w:themeTint="D9"/>
      <w:sz w:val="16"/>
      <w:lang w:val="en-US"/>
    </w:rPr>
  </w:style>
  <w:style w:type="paragraph" w:styleId="ListBullet">
    <w:name w:val="List Bullet"/>
    <w:basedOn w:val="Normal"/>
    <w:rsid w:val="00463E1C"/>
    <w:pPr>
      <w:numPr>
        <w:numId w:val="13"/>
      </w:numPr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DE55C3"/>
  </w:style>
  <w:style w:type="paragraph" w:customStyle="1" w:styleId="DFIDRearCoverWhite">
    <w:name w:val="DFID Rear Cover + White"/>
    <w:basedOn w:val="Normal"/>
    <w:rsid w:val="009E49DA"/>
    <w:pPr>
      <w:autoSpaceDE w:val="0"/>
      <w:autoSpaceDN w:val="0"/>
      <w:spacing w:before="0" w:after="240" w:line="240" w:lineRule="auto"/>
    </w:pPr>
    <w:rPr>
      <w:rFonts w:ascii="Arial" w:eastAsia="MS PGothic" w:hAnsi="Arial" w:cs="Arial"/>
      <w:color w:val="FFFFFF"/>
      <w:sz w:val="22"/>
      <w:szCs w:val="22"/>
      <w:lang w:eastAsia="ja-JP"/>
    </w:rPr>
  </w:style>
  <w:style w:type="character" w:customStyle="1" w:styleId="DFIDBodycopyChar">
    <w:name w:val="DFID Body copy Char"/>
    <w:basedOn w:val="DefaultParagraphFont"/>
    <w:link w:val="DFIDBodycopy"/>
    <w:locked/>
    <w:rsid w:val="009E49DA"/>
    <w:rPr>
      <w:rFonts w:ascii="Arial" w:hAnsi="Arial" w:cs="Arial"/>
    </w:rPr>
  </w:style>
  <w:style w:type="paragraph" w:customStyle="1" w:styleId="DFIDBodycopy">
    <w:name w:val="DFID Body copy"/>
    <w:basedOn w:val="Normal"/>
    <w:link w:val="DFIDBodycopyChar"/>
    <w:rsid w:val="009E49DA"/>
    <w:pPr>
      <w:autoSpaceDE w:val="0"/>
      <w:autoSpaceDN w:val="0"/>
      <w:spacing w:before="0" w:after="240" w:line="240" w:lineRule="auto"/>
    </w:pPr>
    <w:rPr>
      <w:rFonts w:ascii="Arial" w:hAnsi="Arial" w:cs="Arial"/>
      <w:sz w:val="22"/>
      <w:szCs w:val="22"/>
    </w:rPr>
  </w:style>
  <w:style w:type="paragraph" w:styleId="Revision">
    <w:name w:val="Revision"/>
    <w:hidden/>
    <w:uiPriority w:val="99"/>
    <w:semiHidden/>
    <w:rsid w:val="000279DC"/>
    <w:pPr>
      <w:spacing w:before="0" w:after="0" w:line="240" w:lineRule="auto"/>
    </w:pPr>
    <w:rPr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09574F"/>
    <w:rPr>
      <w:rFonts w:ascii="Trebuchet MS" w:hAnsi="Trebuchet MS"/>
      <w:i/>
      <w:color w:val="3F3F3F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before="200" w:after="200" w:line="276" w:lineRule="auto"/>
      </w:pPr>
    </w:pPrDefault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List Number" w:semiHidden="0" w:uiPriority="99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DBB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7E3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47E3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47E3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47E3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F47E3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F47E3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F47E3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F47E3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F47E3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ontmatter">
    <w:name w:val="Front matter"/>
    <w:basedOn w:val="Normal"/>
    <w:rsid w:val="00634D98"/>
    <w:pPr>
      <w:numPr>
        <w:numId w:val="1"/>
      </w:numPr>
      <w:tabs>
        <w:tab w:val="clear" w:pos="360"/>
        <w:tab w:val="left" w:pos="482"/>
      </w:tabs>
      <w:spacing w:before="120"/>
      <w:ind w:left="482" w:hanging="482"/>
    </w:pPr>
    <w:rPr>
      <w:rFonts w:ascii="Trebuchet MS" w:hAnsi="Trebuchet MS"/>
      <w:b/>
      <w:i/>
    </w:rPr>
  </w:style>
  <w:style w:type="paragraph" w:customStyle="1" w:styleId="BodyTextIndent1">
    <w:name w:val="Body Text Indent1"/>
    <w:basedOn w:val="Normal"/>
    <w:rsid w:val="003A065D"/>
    <w:pPr>
      <w:spacing w:after="120"/>
      <w:ind w:left="482"/>
    </w:pPr>
    <w:rPr>
      <w:rFonts w:ascii="Trebuchet MS" w:hAnsi="Trebuchet MS"/>
    </w:rPr>
  </w:style>
  <w:style w:type="paragraph" w:styleId="BalloonText">
    <w:name w:val="Balloon Text"/>
    <w:basedOn w:val="Normal"/>
    <w:semiHidden/>
    <w:rsid w:val="00DD2212"/>
    <w:rPr>
      <w:rFonts w:ascii="Tahoma" w:hAnsi="Tahoma" w:cs="Tahoma"/>
      <w:sz w:val="16"/>
      <w:szCs w:val="16"/>
    </w:rPr>
  </w:style>
  <w:style w:type="paragraph" w:customStyle="1" w:styleId="Subheading">
    <w:name w:val="Subheading"/>
    <w:basedOn w:val="Normal"/>
    <w:rsid w:val="00DD2212"/>
    <w:pPr>
      <w:spacing w:before="60"/>
      <w:ind w:left="482" w:hanging="482"/>
    </w:pPr>
    <w:rPr>
      <w:rFonts w:ascii="Trebuchet MS" w:hAnsi="Trebuchet MS"/>
      <w:i/>
      <w:sz w:val="21"/>
    </w:rPr>
  </w:style>
  <w:style w:type="paragraph" w:customStyle="1" w:styleId="Chapterheading">
    <w:name w:val="Chapter heading"/>
    <w:link w:val="ChapterheadingChar"/>
    <w:rsid w:val="00DD2212"/>
    <w:pPr>
      <w:keepNext/>
      <w:spacing w:before="480" w:after="120"/>
    </w:pPr>
    <w:rPr>
      <w:rFonts w:ascii="Trebuchet MS" w:hAnsi="Trebuchet MS" w:cs="Arial"/>
      <w:b/>
      <w:bCs/>
      <w:kern w:val="32"/>
      <w:sz w:val="28"/>
      <w:szCs w:val="32"/>
      <w:lang w:eastAsia="ja-JP"/>
    </w:rPr>
  </w:style>
  <w:style w:type="paragraph" w:customStyle="1" w:styleId="BodyText1">
    <w:name w:val="Body Text1"/>
    <w:basedOn w:val="BodyTextIndent1"/>
    <w:link w:val="BodytextChar"/>
    <w:rsid w:val="00DD2212"/>
    <w:pPr>
      <w:ind w:left="0"/>
    </w:pPr>
  </w:style>
  <w:style w:type="paragraph" w:customStyle="1" w:styleId="Heading2EPPI">
    <w:name w:val="Heading 2 EPPI"/>
    <w:basedOn w:val="Normal"/>
    <w:link w:val="Heading2EPPIChar"/>
    <w:rsid w:val="00DD2212"/>
    <w:pPr>
      <w:spacing w:before="240" w:after="120"/>
    </w:pPr>
    <w:rPr>
      <w:rFonts w:ascii="Trebuchet MS" w:hAnsi="Trebuchet MS"/>
      <w:b/>
    </w:rPr>
  </w:style>
  <w:style w:type="paragraph" w:customStyle="1" w:styleId="Bodytextbullets">
    <w:name w:val="Body text bullets"/>
    <w:basedOn w:val="BodyText1"/>
    <w:rsid w:val="00634D98"/>
    <w:pPr>
      <w:numPr>
        <w:numId w:val="2"/>
      </w:numPr>
    </w:pPr>
  </w:style>
  <w:style w:type="paragraph" w:customStyle="1" w:styleId="Heading3EPPI">
    <w:name w:val="Heading 3 EPPI"/>
    <w:basedOn w:val="Heading2EPPI"/>
    <w:rsid w:val="00634D98"/>
    <w:pPr>
      <w:spacing w:before="120"/>
    </w:pPr>
    <w:rPr>
      <w:b w:val="0"/>
      <w:i/>
    </w:rPr>
  </w:style>
  <w:style w:type="paragraph" w:styleId="Header">
    <w:name w:val="header"/>
    <w:basedOn w:val="Normal"/>
    <w:link w:val="HeaderChar"/>
    <w:uiPriority w:val="99"/>
    <w:rsid w:val="00E55547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E55547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E55547"/>
  </w:style>
  <w:style w:type="character" w:styleId="FollowedHyperlink">
    <w:name w:val="FollowedHyperlink"/>
    <w:basedOn w:val="DefaultParagraphFont"/>
    <w:rsid w:val="00C853B9"/>
    <w:rPr>
      <w:color w:val="606420"/>
      <w:u w:val="single"/>
    </w:rPr>
  </w:style>
  <w:style w:type="paragraph" w:styleId="Date">
    <w:name w:val="Date"/>
    <w:basedOn w:val="Normal"/>
    <w:next w:val="Normal"/>
    <w:rsid w:val="008F3FAF"/>
  </w:style>
  <w:style w:type="character" w:customStyle="1" w:styleId="Heading2EPPIChar">
    <w:name w:val="Heading 2 EPPI Char"/>
    <w:basedOn w:val="DefaultParagraphFont"/>
    <w:link w:val="Heading2EPPI"/>
    <w:rsid w:val="00293ADC"/>
    <w:rPr>
      <w:rFonts w:ascii="Trebuchet MS" w:eastAsia="MS Mincho" w:hAnsi="Trebuchet MS"/>
      <w:b/>
      <w:sz w:val="22"/>
      <w:szCs w:val="24"/>
      <w:lang w:val="en-GB" w:eastAsia="ja-JP" w:bidi="ar-SA"/>
    </w:rPr>
  </w:style>
  <w:style w:type="paragraph" w:customStyle="1" w:styleId="Reportmajorhead">
    <w:name w:val="Reportmajorhead"/>
    <w:basedOn w:val="Normal"/>
    <w:autoRedefine/>
    <w:rsid w:val="00994431"/>
    <w:pPr>
      <w:spacing w:before="100" w:beforeAutospacing="1" w:after="100" w:afterAutospacing="1"/>
    </w:pPr>
    <w:rPr>
      <w:rFonts w:ascii="Trebuchet MS" w:hAnsi="Trebuchet MS" w:cs="Arial"/>
      <w:i/>
    </w:rPr>
  </w:style>
  <w:style w:type="paragraph" w:customStyle="1" w:styleId="Reportbody">
    <w:name w:val="Reportbody"/>
    <w:basedOn w:val="Normal"/>
    <w:link w:val="ReportbodyChar"/>
    <w:autoRedefine/>
    <w:rsid w:val="008B078D"/>
    <w:pPr>
      <w:spacing w:before="100" w:beforeAutospacing="1" w:after="100" w:afterAutospacing="1"/>
    </w:pPr>
    <w:rPr>
      <w:rFonts w:ascii="Arial" w:hAnsi="Arial" w:cs="Arial"/>
    </w:rPr>
  </w:style>
  <w:style w:type="character" w:customStyle="1" w:styleId="ReportbodyChar">
    <w:name w:val="Reportbody Char"/>
    <w:basedOn w:val="DefaultParagraphFont"/>
    <w:link w:val="Reportbody"/>
    <w:rsid w:val="008B078D"/>
    <w:rPr>
      <w:rFonts w:ascii="Arial" w:hAnsi="Arial" w:cs="Arial"/>
      <w:sz w:val="24"/>
      <w:szCs w:val="24"/>
      <w:lang w:val="en-GB" w:eastAsia="en-GB" w:bidi="ar-SA"/>
    </w:rPr>
  </w:style>
  <w:style w:type="table" w:styleId="TableGrid">
    <w:name w:val="Table Grid"/>
    <w:basedOn w:val="TableNormal"/>
    <w:uiPriority w:val="59"/>
    <w:rsid w:val="001062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193A7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93A70"/>
  </w:style>
  <w:style w:type="paragraph" w:styleId="CommentSubject">
    <w:name w:val="annotation subject"/>
    <w:basedOn w:val="CommentText"/>
    <w:next w:val="CommentText"/>
    <w:semiHidden/>
    <w:rsid w:val="00193A70"/>
    <w:rPr>
      <w:b/>
      <w:bCs/>
    </w:rPr>
  </w:style>
  <w:style w:type="character" w:customStyle="1" w:styleId="BodytextChar">
    <w:name w:val="Body text Char"/>
    <w:basedOn w:val="DefaultParagraphFont"/>
    <w:link w:val="BodyText1"/>
    <w:rsid w:val="00DE3630"/>
    <w:rPr>
      <w:rFonts w:ascii="Trebuchet MS" w:eastAsia="MS Mincho" w:hAnsi="Trebuchet MS"/>
      <w:szCs w:val="24"/>
      <w:lang w:val="en-GB" w:eastAsia="ja-JP" w:bidi="ar-SA"/>
    </w:rPr>
  </w:style>
  <w:style w:type="character" w:styleId="Hyperlink">
    <w:name w:val="Hyperlink"/>
    <w:basedOn w:val="DefaultParagraphFont"/>
    <w:uiPriority w:val="99"/>
    <w:rsid w:val="00DE3630"/>
    <w:rPr>
      <w:color w:val="0000FF"/>
      <w:u w:val="single"/>
    </w:rPr>
  </w:style>
  <w:style w:type="paragraph" w:styleId="NormalWeb">
    <w:name w:val="Normal (Web)"/>
    <w:basedOn w:val="Normal"/>
    <w:uiPriority w:val="99"/>
    <w:rsid w:val="008A71D4"/>
    <w:pPr>
      <w:spacing w:before="100" w:beforeAutospacing="1" w:after="100" w:afterAutospacing="1"/>
    </w:pPr>
    <w:rPr>
      <w:lang w:val="en-US"/>
    </w:rPr>
  </w:style>
  <w:style w:type="paragraph" w:styleId="EndnoteText">
    <w:name w:val="endnote text"/>
    <w:basedOn w:val="Normal"/>
    <w:semiHidden/>
    <w:rsid w:val="007F3B77"/>
  </w:style>
  <w:style w:type="character" w:styleId="EndnoteReference">
    <w:name w:val="endnote reference"/>
    <w:basedOn w:val="DefaultParagraphFont"/>
    <w:semiHidden/>
    <w:rsid w:val="007F3B77"/>
    <w:rPr>
      <w:vertAlign w:val="superscript"/>
    </w:rPr>
  </w:style>
  <w:style w:type="paragraph" w:customStyle="1" w:styleId="Sectionhead">
    <w:name w:val="Sectionhead"/>
    <w:basedOn w:val="Reportbody"/>
    <w:autoRedefine/>
    <w:rsid w:val="00AE1B7E"/>
    <w:pPr>
      <w:numPr>
        <w:numId w:val="3"/>
      </w:numPr>
      <w:tabs>
        <w:tab w:val="clear" w:pos="720"/>
        <w:tab w:val="num" w:pos="360"/>
      </w:tabs>
      <w:ind w:left="0" w:firstLine="0"/>
    </w:pPr>
  </w:style>
  <w:style w:type="paragraph" w:customStyle="1" w:styleId="undersectionhead">
    <w:name w:val="undersectionhead"/>
    <w:basedOn w:val="Reportbody"/>
    <w:autoRedefine/>
    <w:rsid w:val="00AE1B7E"/>
    <w:rPr>
      <w:b/>
      <w:i/>
    </w:rPr>
  </w:style>
  <w:style w:type="paragraph" w:customStyle="1" w:styleId="undertable">
    <w:name w:val="undertable"/>
    <w:basedOn w:val="undersectionhead"/>
    <w:rsid w:val="00AE1B7E"/>
    <w:pPr>
      <w:jc w:val="center"/>
    </w:pPr>
    <w:rPr>
      <w:rFonts w:cs="Lucida Sans"/>
    </w:rPr>
  </w:style>
  <w:style w:type="paragraph" w:styleId="BodyText">
    <w:name w:val="Body Text"/>
    <w:basedOn w:val="Normal"/>
    <w:link w:val="BodyTextChar0"/>
    <w:rsid w:val="00673D77"/>
    <w:rPr>
      <w:rFonts w:ascii="Trebuchet MS" w:hAnsi="Trebuchet MS"/>
      <w:u w:val="single"/>
    </w:rPr>
  </w:style>
  <w:style w:type="paragraph" w:styleId="BodyText2">
    <w:name w:val="Body Text 2"/>
    <w:basedOn w:val="Normal"/>
    <w:link w:val="BodyText2Char"/>
    <w:rsid w:val="00673D77"/>
    <w:pPr>
      <w:tabs>
        <w:tab w:val="left" w:pos="1660"/>
      </w:tabs>
    </w:pPr>
    <w:rPr>
      <w:rFonts w:ascii="Trebuchet MS" w:hAnsi="Trebuchet MS"/>
      <w:i/>
      <w:color w:val="3F3F3F"/>
    </w:rPr>
  </w:style>
  <w:style w:type="paragraph" w:styleId="BodyText3">
    <w:name w:val="Body Text 3"/>
    <w:basedOn w:val="Normal"/>
    <w:rsid w:val="00673D77"/>
    <w:pPr>
      <w:tabs>
        <w:tab w:val="left" w:pos="1660"/>
      </w:tabs>
    </w:pPr>
    <w:rPr>
      <w:rFonts w:ascii="Trebuchet MS" w:hAnsi="Trebuchet MS"/>
      <w:i/>
      <w:u w:val="single"/>
    </w:rPr>
  </w:style>
  <w:style w:type="paragraph" w:styleId="FootnoteText">
    <w:name w:val="footnote text"/>
    <w:basedOn w:val="Normal"/>
    <w:semiHidden/>
    <w:rsid w:val="00673D77"/>
  </w:style>
  <w:style w:type="character" w:styleId="FootnoteReference">
    <w:name w:val="footnote reference"/>
    <w:basedOn w:val="DefaultParagraphFont"/>
    <w:semiHidden/>
    <w:rsid w:val="00673D77"/>
    <w:rPr>
      <w:vertAlign w:val="superscript"/>
    </w:rPr>
  </w:style>
  <w:style w:type="paragraph" w:customStyle="1" w:styleId="Numberedheading1">
    <w:name w:val="Numbered heading 1"/>
    <w:basedOn w:val="Heading1"/>
    <w:next w:val="Normal"/>
    <w:rsid w:val="00673D77"/>
    <w:pPr>
      <w:numPr>
        <w:numId w:val="4"/>
      </w:numPr>
      <w:spacing w:line="360" w:lineRule="auto"/>
    </w:pPr>
    <w:rPr>
      <w:szCs w:val="24"/>
    </w:rPr>
  </w:style>
  <w:style w:type="paragraph" w:customStyle="1" w:styleId="Numberedheading2">
    <w:name w:val="Numbered heading 2"/>
    <w:basedOn w:val="Heading2"/>
    <w:next w:val="Normal"/>
    <w:rsid w:val="00673D77"/>
    <w:pPr>
      <w:numPr>
        <w:ilvl w:val="1"/>
        <w:numId w:val="4"/>
      </w:numPr>
      <w:spacing w:line="360" w:lineRule="auto"/>
    </w:pPr>
  </w:style>
  <w:style w:type="paragraph" w:customStyle="1" w:styleId="Numberedheading3">
    <w:name w:val="Numbered heading 3"/>
    <w:basedOn w:val="Heading3"/>
    <w:next w:val="Normal"/>
    <w:rsid w:val="00673D77"/>
    <w:pPr>
      <w:tabs>
        <w:tab w:val="num" w:pos="1134"/>
      </w:tabs>
      <w:spacing w:line="360" w:lineRule="auto"/>
      <w:ind w:left="1134" w:hanging="1134"/>
    </w:pPr>
    <w:rPr>
      <w:szCs w:val="24"/>
    </w:rPr>
  </w:style>
  <w:style w:type="paragraph" w:customStyle="1" w:styleId="Numberedlevel4text">
    <w:name w:val="Numbered level 4 text"/>
    <w:basedOn w:val="Normal"/>
    <w:link w:val="Numberedlevel4textChar"/>
    <w:rsid w:val="00673D77"/>
    <w:pPr>
      <w:numPr>
        <w:ilvl w:val="3"/>
        <w:numId w:val="4"/>
      </w:numPr>
      <w:tabs>
        <w:tab w:val="clear" w:pos="2394"/>
      </w:tabs>
      <w:spacing w:after="240" w:line="360" w:lineRule="auto"/>
      <w:ind w:left="1134"/>
    </w:pPr>
    <w:rPr>
      <w:rFonts w:ascii="Arial" w:hAnsi="Arial"/>
      <w:lang w:val="en-US"/>
    </w:rPr>
  </w:style>
  <w:style w:type="character" w:customStyle="1" w:styleId="Numberedlevel4textChar">
    <w:name w:val="Numbered level 4 text Char"/>
    <w:basedOn w:val="DefaultParagraphFont"/>
    <w:link w:val="Numberedlevel4text"/>
    <w:rsid w:val="00673D77"/>
    <w:rPr>
      <w:rFonts w:ascii="Arial" w:eastAsia="Times New Roman" w:hAnsi="Arial" w:cs="Times New Roman"/>
    </w:rPr>
  </w:style>
  <w:style w:type="paragraph" w:customStyle="1" w:styleId="FCHeading">
    <w:name w:val="FC Heading"/>
    <w:basedOn w:val="Normal"/>
    <w:autoRedefine/>
    <w:rsid w:val="00673D77"/>
    <w:pPr>
      <w:spacing w:after="284" w:line="540" w:lineRule="exact"/>
    </w:pPr>
    <w:rPr>
      <w:rFonts w:ascii="Arial" w:hAnsi="Arial"/>
      <w:b/>
      <w:bCs/>
      <w:color w:val="000000"/>
      <w:sz w:val="52"/>
      <w:szCs w:val="52"/>
      <w:lang w:val="en-US"/>
    </w:rPr>
  </w:style>
  <w:style w:type="character" w:customStyle="1" w:styleId="CommentTextChar">
    <w:name w:val="Comment Text Char"/>
    <w:basedOn w:val="DefaultParagraphFont"/>
    <w:link w:val="CommentText"/>
    <w:rsid w:val="00673D77"/>
    <w:rPr>
      <w:rFonts w:eastAsia="MS Mincho"/>
      <w:lang w:val="en-GB" w:eastAsia="ja-JP" w:bidi="ar-SA"/>
    </w:rPr>
  </w:style>
  <w:style w:type="character" w:customStyle="1" w:styleId="ChapterheadingChar">
    <w:name w:val="Chapter heading Char"/>
    <w:basedOn w:val="DefaultParagraphFont"/>
    <w:link w:val="Chapterheading"/>
    <w:rsid w:val="0015720F"/>
    <w:rPr>
      <w:rFonts w:ascii="Trebuchet MS" w:hAnsi="Trebuchet MS" w:cs="Arial"/>
      <w:b/>
      <w:bCs/>
      <w:kern w:val="32"/>
      <w:sz w:val="28"/>
      <w:szCs w:val="32"/>
      <w:lang w:val="en-GB" w:eastAsia="ja-JP" w:bidi="ar-SA"/>
    </w:rPr>
  </w:style>
  <w:style w:type="paragraph" w:styleId="ListParagraph">
    <w:name w:val="List Paragraph"/>
    <w:basedOn w:val="Normal"/>
    <w:uiPriority w:val="34"/>
    <w:qFormat/>
    <w:rsid w:val="002F47E3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rsid w:val="002A5B59"/>
    <w:pPr>
      <w:tabs>
        <w:tab w:val="right" w:leader="dot" w:pos="8296"/>
      </w:tabs>
      <w:ind w:left="480"/>
    </w:pPr>
    <w:rPr>
      <w:noProof/>
    </w:rPr>
  </w:style>
  <w:style w:type="paragraph" w:styleId="TOC2">
    <w:name w:val="toc 2"/>
    <w:basedOn w:val="Normal"/>
    <w:next w:val="Normal"/>
    <w:autoRedefine/>
    <w:uiPriority w:val="39"/>
    <w:rsid w:val="00D25E4F"/>
    <w:pPr>
      <w:tabs>
        <w:tab w:val="right" w:leader="dot" w:pos="8296"/>
      </w:tabs>
      <w:ind w:left="240"/>
    </w:pPr>
    <w:rPr>
      <w:rFonts w:ascii="Trebuchet MS" w:hAnsi="Trebuchet MS"/>
      <w:noProof/>
    </w:rPr>
  </w:style>
  <w:style w:type="paragraph" w:styleId="TOC1">
    <w:name w:val="toc 1"/>
    <w:basedOn w:val="Normal"/>
    <w:next w:val="Normal"/>
    <w:autoRedefine/>
    <w:uiPriority w:val="39"/>
    <w:rsid w:val="004A5847"/>
    <w:pPr>
      <w:tabs>
        <w:tab w:val="right" w:leader="dot" w:pos="8296"/>
      </w:tabs>
    </w:pPr>
    <w:rPr>
      <w:rFonts w:ascii="Trebuchet MS" w:hAnsi="Trebuchet MS"/>
      <w:b/>
      <w:noProof/>
      <w:color w:val="000000" w:themeColor="text1"/>
    </w:rPr>
  </w:style>
  <w:style w:type="paragraph" w:customStyle="1" w:styleId="EPPIReportTitle">
    <w:name w:val="EPPI Report Title"/>
    <w:basedOn w:val="Normal"/>
    <w:rsid w:val="00FE5C3C"/>
    <w:pPr>
      <w:jc w:val="right"/>
    </w:pPr>
    <w:rPr>
      <w:rFonts w:ascii="Arial" w:hAnsi="Arial"/>
      <w:b/>
      <w:bCs/>
      <w:sz w:val="56"/>
    </w:rPr>
  </w:style>
  <w:style w:type="paragraph" w:customStyle="1" w:styleId="EPPIBodyText">
    <w:name w:val="EPPI Body Text"/>
    <w:basedOn w:val="Normal"/>
    <w:rsid w:val="00FE5C3C"/>
    <w:pPr>
      <w:spacing w:after="220"/>
      <w:ind w:left="1077"/>
    </w:pPr>
    <w:rPr>
      <w:rFonts w:ascii="Arial" w:hAnsi="Arial"/>
    </w:rPr>
  </w:style>
  <w:style w:type="paragraph" w:customStyle="1" w:styleId="TOC10">
    <w:name w:val="TOC1"/>
    <w:basedOn w:val="TOC3"/>
    <w:rsid w:val="00285ABE"/>
  </w:style>
  <w:style w:type="paragraph" w:customStyle="1" w:styleId="EPPIChapterheading">
    <w:name w:val="EPPI Chapter heading"/>
    <w:basedOn w:val="EPPIBodyText"/>
    <w:next w:val="EPPIBodyText"/>
    <w:rsid w:val="004205D8"/>
    <w:pPr>
      <w:keepNext/>
      <w:keepLines/>
      <w:spacing w:after="720"/>
      <w:ind w:left="0"/>
    </w:pPr>
    <w:rPr>
      <w:rFonts w:ascii="Trebuchet MS" w:hAnsi="Trebuchet MS" w:cs="Arial"/>
      <w:b/>
      <w:sz w:val="36"/>
      <w:szCs w:val="36"/>
      <w:lang w:val="en-US"/>
    </w:rPr>
  </w:style>
  <w:style w:type="paragraph" w:customStyle="1" w:styleId="EPPIHeading2">
    <w:name w:val="EPPI Heading 2"/>
    <w:basedOn w:val="Normal"/>
    <w:next w:val="EPPIBodyText"/>
    <w:autoRedefine/>
    <w:rsid w:val="004205D8"/>
    <w:pPr>
      <w:keepNext/>
      <w:spacing w:before="360" w:after="120"/>
    </w:pPr>
    <w:rPr>
      <w:rFonts w:ascii="Trebuchet MS" w:hAnsi="Trebuchet MS"/>
      <w:b/>
      <w:sz w:val="28"/>
      <w:lang w:val="en-US"/>
    </w:rPr>
  </w:style>
  <w:style w:type="paragraph" w:customStyle="1" w:styleId="EPPIHeading3">
    <w:name w:val="EPPI Heading 3"/>
    <w:basedOn w:val="Normal"/>
    <w:next w:val="EPPIBodyText"/>
    <w:rsid w:val="003E31EE"/>
    <w:pPr>
      <w:keepNext/>
      <w:spacing w:before="240" w:after="120"/>
    </w:pPr>
    <w:rPr>
      <w:rFonts w:ascii="Trebuchet MS" w:hAnsi="Trebuchet MS"/>
      <w:b/>
      <w:i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F47E3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2F47E3"/>
    <w:rPr>
      <w:caps/>
      <w:spacing w:val="15"/>
      <w:shd w:val="clear" w:color="auto" w:fill="DBE5F1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2F47E3"/>
    <w:rPr>
      <w:caps/>
      <w:color w:val="243F6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2F47E3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2F47E3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2F47E3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rsid w:val="002F47E3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rsid w:val="002F47E3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rsid w:val="002F47E3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F47E3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F47E3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F47E3"/>
    <w:rPr>
      <w:caps/>
      <w:color w:val="4F81B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7E3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F47E3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2F47E3"/>
    <w:rPr>
      <w:b/>
      <w:bCs/>
    </w:rPr>
  </w:style>
  <w:style w:type="character" w:styleId="Emphasis">
    <w:name w:val="Emphasis"/>
    <w:uiPriority w:val="20"/>
    <w:qFormat/>
    <w:rsid w:val="002F47E3"/>
    <w:rPr>
      <w:caps/>
      <w:color w:val="243F60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2F47E3"/>
    <w:pPr>
      <w:spacing w:before="0"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F47E3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F47E3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7E3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7E3"/>
    <w:rPr>
      <w:i/>
      <w:iCs/>
      <w:color w:val="4F81BD" w:themeColor="accent1"/>
      <w:sz w:val="20"/>
      <w:szCs w:val="20"/>
    </w:rPr>
  </w:style>
  <w:style w:type="character" w:styleId="SubtleEmphasis">
    <w:name w:val="Subtle Emphasis"/>
    <w:uiPriority w:val="19"/>
    <w:qFormat/>
    <w:rsid w:val="002F47E3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2F47E3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2F47E3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2F47E3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2F47E3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47E3"/>
    <w:pPr>
      <w:outlineLvl w:val="9"/>
    </w:pPr>
    <w:rPr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F47E3"/>
    <w:rPr>
      <w:sz w:val="20"/>
      <w:szCs w:val="20"/>
    </w:rPr>
  </w:style>
  <w:style w:type="paragraph" w:customStyle="1" w:styleId="Insidecoverpageheadings">
    <w:name w:val="Inside cover page headings"/>
    <w:basedOn w:val="BodyText1"/>
    <w:link w:val="InsidecoverpageheadingsChar"/>
    <w:rsid w:val="00CD71C5"/>
    <w:rPr>
      <w:sz w:val="22"/>
    </w:rPr>
  </w:style>
  <w:style w:type="character" w:customStyle="1" w:styleId="BodyTextChar0">
    <w:name w:val="Body Text Char"/>
    <w:basedOn w:val="DefaultParagraphFont"/>
    <w:link w:val="BodyText"/>
    <w:rsid w:val="003052A8"/>
    <w:rPr>
      <w:rFonts w:ascii="Trebuchet MS" w:eastAsia="Times New Roman" w:hAnsi="Trebuchet MS"/>
      <w:sz w:val="20"/>
      <w:szCs w:val="20"/>
      <w:u w:val="single"/>
      <w:lang w:eastAsia="en-GB"/>
    </w:rPr>
  </w:style>
  <w:style w:type="character" w:customStyle="1" w:styleId="InsidecoverpageheadingsChar">
    <w:name w:val="Inside cover page headings Char"/>
    <w:basedOn w:val="BodytextChar"/>
    <w:link w:val="Insidecoverpageheadings"/>
    <w:rsid w:val="00CD71C5"/>
    <w:rPr>
      <w:rFonts w:ascii="Trebuchet MS" w:eastAsia="Times New Roman" w:hAnsi="Trebuchet MS" w:cs="Times New Roman"/>
      <w:szCs w:val="24"/>
      <w:lang w:val="en-GB"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rsid w:val="00DF0175"/>
    <w:rPr>
      <w:rFonts w:ascii="Calibri" w:eastAsia="Times New Roman" w:hAnsi="Calibri" w:cs="Times New Roman"/>
      <w:lang w:val="en-GB"/>
    </w:rPr>
  </w:style>
  <w:style w:type="table" w:customStyle="1" w:styleId="LightShading1">
    <w:name w:val="Light Shading1"/>
    <w:basedOn w:val="TableNormal"/>
    <w:uiPriority w:val="60"/>
    <w:rsid w:val="0099443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MediumList21">
    <w:name w:val="Medium List 21"/>
    <w:basedOn w:val="TableNormal"/>
    <w:uiPriority w:val="66"/>
    <w:rsid w:val="00994431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TableColumns1">
    <w:name w:val="Table Columns 1"/>
    <w:basedOn w:val="TableNormal"/>
    <w:rsid w:val="00994431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DD3A57"/>
    <w:pPr>
      <w:autoSpaceDE w:val="0"/>
      <w:autoSpaceDN w:val="0"/>
      <w:adjustRightInd w:val="0"/>
    </w:pPr>
    <w:rPr>
      <w:rFonts w:ascii="Georgia" w:hAnsi="Georgia" w:cs="Georgia"/>
      <w:color w:val="000000"/>
      <w:sz w:val="24"/>
      <w:szCs w:val="24"/>
    </w:rPr>
  </w:style>
  <w:style w:type="paragraph" w:customStyle="1" w:styleId="Bulletlist">
    <w:name w:val="Bullet list"/>
    <w:basedOn w:val="ListBullet2"/>
    <w:rsid w:val="00512BB5"/>
    <w:pPr>
      <w:tabs>
        <w:tab w:val="num" w:pos="360"/>
      </w:tabs>
      <w:spacing w:after="60" w:line="240" w:lineRule="auto"/>
      <w:ind w:left="357" w:hanging="357"/>
      <w:contextualSpacing w:val="0"/>
    </w:pPr>
    <w:rPr>
      <w:rFonts w:eastAsiaTheme="minorHAnsi"/>
      <w:color w:val="262626" w:themeColor="text1" w:themeTint="D9"/>
      <w:lang w:val="en-US"/>
    </w:rPr>
  </w:style>
  <w:style w:type="paragraph" w:styleId="ListBullet2">
    <w:name w:val="List Bullet 2"/>
    <w:basedOn w:val="Normal"/>
    <w:rsid w:val="00512BB5"/>
    <w:pPr>
      <w:ind w:left="720" w:hanging="36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512BB5"/>
    <w:rPr>
      <w:rFonts w:ascii="Corbel" w:eastAsia="Corbel" w:hAnsi="Corbel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Number">
    <w:name w:val="List Number"/>
    <w:aliases w:val="List Number references"/>
    <w:basedOn w:val="Normal"/>
    <w:uiPriority w:val="99"/>
    <w:rsid w:val="00E120B7"/>
    <w:pPr>
      <w:numPr>
        <w:numId w:val="11"/>
      </w:numPr>
      <w:spacing w:after="180" w:line="240" w:lineRule="auto"/>
      <w:contextualSpacing/>
      <w:jc w:val="both"/>
    </w:pPr>
    <w:rPr>
      <w:rFonts w:eastAsiaTheme="minorHAnsi"/>
      <w:color w:val="262626" w:themeColor="text1" w:themeTint="D9"/>
      <w:sz w:val="16"/>
      <w:lang w:val="en-US"/>
    </w:rPr>
  </w:style>
  <w:style w:type="paragraph" w:styleId="ListBullet">
    <w:name w:val="List Bullet"/>
    <w:basedOn w:val="Normal"/>
    <w:rsid w:val="00463E1C"/>
    <w:pPr>
      <w:numPr>
        <w:numId w:val="13"/>
      </w:numPr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DE55C3"/>
  </w:style>
  <w:style w:type="paragraph" w:customStyle="1" w:styleId="DFIDRearCoverWhite">
    <w:name w:val="DFID Rear Cover + White"/>
    <w:basedOn w:val="Normal"/>
    <w:rsid w:val="009E49DA"/>
    <w:pPr>
      <w:autoSpaceDE w:val="0"/>
      <w:autoSpaceDN w:val="0"/>
      <w:spacing w:before="0" w:after="240" w:line="240" w:lineRule="auto"/>
    </w:pPr>
    <w:rPr>
      <w:rFonts w:ascii="Arial" w:eastAsia="MS PGothic" w:hAnsi="Arial" w:cs="Arial"/>
      <w:color w:val="FFFFFF"/>
      <w:sz w:val="22"/>
      <w:szCs w:val="22"/>
      <w:lang w:eastAsia="ja-JP"/>
    </w:rPr>
  </w:style>
  <w:style w:type="character" w:customStyle="1" w:styleId="DFIDBodycopyChar">
    <w:name w:val="DFID Body copy Char"/>
    <w:basedOn w:val="DefaultParagraphFont"/>
    <w:link w:val="DFIDBodycopy"/>
    <w:locked/>
    <w:rsid w:val="009E49DA"/>
    <w:rPr>
      <w:rFonts w:ascii="Arial" w:hAnsi="Arial" w:cs="Arial"/>
    </w:rPr>
  </w:style>
  <w:style w:type="paragraph" w:customStyle="1" w:styleId="DFIDBodycopy">
    <w:name w:val="DFID Body copy"/>
    <w:basedOn w:val="Normal"/>
    <w:link w:val="DFIDBodycopyChar"/>
    <w:rsid w:val="009E49DA"/>
    <w:pPr>
      <w:autoSpaceDE w:val="0"/>
      <w:autoSpaceDN w:val="0"/>
      <w:spacing w:before="0" w:after="240" w:line="240" w:lineRule="auto"/>
    </w:pPr>
    <w:rPr>
      <w:rFonts w:ascii="Arial" w:hAnsi="Arial" w:cs="Arial"/>
      <w:sz w:val="22"/>
      <w:szCs w:val="22"/>
    </w:rPr>
  </w:style>
  <w:style w:type="paragraph" w:styleId="Revision">
    <w:name w:val="Revision"/>
    <w:hidden/>
    <w:uiPriority w:val="99"/>
    <w:semiHidden/>
    <w:rsid w:val="000279DC"/>
    <w:pPr>
      <w:spacing w:before="0" w:after="0" w:line="240" w:lineRule="auto"/>
    </w:pPr>
    <w:rPr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09574F"/>
    <w:rPr>
      <w:rFonts w:ascii="Trebuchet MS" w:hAnsi="Trebuchet MS"/>
      <w:i/>
      <w:color w:val="3F3F3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00395">
          <w:marLeft w:val="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92658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59967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7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592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158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961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8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96363">
          <w:marLeft w:val="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5129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872113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8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36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881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556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87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9085">
      <w:bodyDiv w:val="1"/>
      <w:marLeft w:val="8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85611">
          <w:marLeft w:val="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8839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862192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66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92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392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079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-rivkin\Desktop\DFID%20SR%20Template%20-%20DRAF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F7B5CAB-9419-4053-9E3C-D60C0EB192FC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FCFB58-29D6-5448-9D15-C6C2933AD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l-rivkin\Desktop\DFID SR Template - DRAFT.dotx</Template>
  <TotalTime>0</TotalTime>
  <Pages>7</Pages>
  <Words>1650</Words>
  <Characters>9411</Characters>
  <Application>Microsoft Macintosh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idence for Policy and Practice</vt:lpstr>
    </vt:vector>
  </TitlesOfParts>
  <Company>SSRU</Company>
  <LinksUpToDate>false</LinksUpToDate>
  <CharactersWithSpaces>11039</CharactersWithSpaces>
  <SharedDoc>false</SharedDoc>
  <HLinks>
    <vt:vector size="6" baseType="variant">
      <vt:variant>
        <vt:i4>6815800</vt:i4>
      </vt:variant>
      <vt:variant>
        <vt:i4>0</vt:i4>
      </vt:variant>
      <vt:variant>
        <vt:i4>0</vt:i4>
      </vt:variant>
      <vt:variant>
        <vt:i4>5</vt:i4>
      </vt:variant>
      <vt:variant>
        <vt:lpwstr>http://eppi.ioe.ac.uk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idence for Policy and Practice</dc:title>
  <dc:creator>Laura Koch</dc:creator>
  <cp:lastModifiedBy>Office 2004 Test Drive User</cp:lastModifiedBy>
  <cp:revision>2</cp:revision>
  <cp:lastPrinted>2016-07-31T22:20:00Z</cp:lastPrinted>
  <dcterms:created xsi:type="dcterms:W3CDTF">2018-07-30T06:20:00Z</dcterms:created>
  <dcterms:modified xsi:type="dcterms:W3CDTF">2018-07-30T06:20:00Z</dcterms:modified>
</cp:coreProperties>
</file>